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E6164" w14:textId="77777777" w:rsidR="00947B85" w:rsidRPr="00176EEE" w:rsidRDefault="000E11EF" w:rsidP="00947B85">
      <w:pPr>
        <w:pStyle w:val="StandardWeb"/>
        <w:spacing w:before="0" w:beforeAutospacing="0" w:after="0" w:afterAutospacing="0" w:line="480" w:lineRule="auto"/>
        <w:contextualSpacing/>
        <w:rPr>
          <w:b/>
          <w:bCs/>
          <w:color w:val="000000" w:themeColor="text1"/>
          <w:lang w:val="en-US"/>
        </w:rPr>
      </w:pPr>
      <w:r w:rsidRPr="00176EEE">
        <w:rPr>
          <w:b/>
          <w:bCs/>
          <w:color w:val="000000" w:themeColor="text1"/>
          <w:lang w:val="en-US"/>
        </w:rPr>
        <w:t>Supplementa</w:t>
      </w:r>
      <w:r w:rsidR="004D5E37" w:rsidRPr="00176EEE">
        <w:rPr>
          <w:b/>
          <w:bCs/>
          <w:color w:val="000000" w:themeColor="text1"/>
          <w:lang w:val="en-US"/>
        </w:rPr>
        <w:t>ry</w:t>
      </w:r>
      <w:r w:rsidR="00D8597C" w:rsidRPr="00176EEE">
        <w:rPr>
          <w:b/>
          <w:bCs/>
          <w:color w:val="000000" w:themeColor="text1"/>
          <w:lang w:val="en-US"/>
        </w:rPr>
        <w:t xml:space="preserve"> M</w:t>
      </w:r>
      <w:r w:rsidR="00947B85" w:rsidRPr="00176EEE">
        <w:rPr>
          <w:b/>
          <w:bCs/>
          <w:color w:val="000000" w:themeColor="text1"/>
          <w:lang w:val="en-US"/>
        </w:rPr>
        <w:t>aterial</w:t>
      </w:r>
    </w:p>
    <w:p w14:paraId="485AF95B" w14:textId="0D91BEBA" w:rsidR="00D977D6" w:rsidRPr="00176EEE" w:rsidRDefault="00DD3664" w:rsidP="00D977D6">
      <w:pPr>
        <w:jc w:val="both"/>
        <w:rPr>
          <w:color w:val="000000" w:themeColor="text1"/>
          <w:lang w:val="en-US"/>
        </w:rPr>
      </w:pPr>
      <w:r w:rsidRPr="00176EEE">
        <w:rPr>
          <w:color w:val="000000" w:themeColor="text1"/>
          <w:lang w:val="en-US"/>
        </w:rPr>
        <w:t>Supplement</w:t>
      </w:r>
      <w:r w:rsidR="007855AE" w:rsidRPr="00176EEE">
        <w:rPr>
          <w:color w:val="000000" w:themeColor="text1"/>
          <w:lang w:val="en-US"/>
        </w:rPr>
        <w:t>a</w:t>
      </w:r>
      <w:r w:rsidR="004D5E37" w:rsidRPr="00176EEE">
        <w:rPr>
          <w:color w:val="000000" w:themeColor="text1"/>
          <w:lang w:val="en-US"/>
        </w:rPr>
        <w:t>ry</w:t>
      </w:r>
      <w:r w:rsidR="007855AE" w:rsidRPr="00176EEE">
        <w:rPr>
          <w:color w:val="000000" w:themeColor="text1"/>
          <w:lang w:val="en-US"/>
        </w:rPr>
        <w:t xml:space="preserve"> </w:t>
      </w:r>
      <w:r w:rsidR="00D8597C" w:rsidRPr="00176EEE">
        <w:rPr>
          <w:color w:val="000000" w:themeColor="text1"/>
          <w:lang w:val="en-US"/>
        </w:rPr>
        <w:t xml:space="preserve">Material </w:t>
      </w:r>
      <w:r w:rsidRPr="00176EEE">
        <w:rPr>
          <w:color w:val="000000" w:themeColor="text1"/>
          <w:lang w:val="en-US"/>
        </w:rPr>
        <w:t xml:space="preserve">to: </w:t>
      </w:r>
      <w:proofErr w:type="spellStart"/>
      <w:r w:rsidR="003956F0" w:rsidRPr="00176EEE">
        <w:rPr>
          <w:color w:val="000000" w:themeColor="text1"/>
          <w:lang w:val="en-US"/>
        </w:rPr>
        <w:t>Hannen</w:t>
      </w:r>
      <w:proofErr w:type="spellEnd"/>
      <w:r w:rsidR="002448D0" w:rsidRPr="00176EEE">
        <w:rPr>
          <w:color w:val="000000" w:themeColor="text1"/>
          <w:lang w:val="en-US"/>
        </w:rPr>
        <w:t xml:space="preserve"> et al., </w:t>
      </w:r>
      <w:r w:rsidR="003956F0" w:rsidRPr="00176EEE">
        <w:rPr>
          <w:color w:val="000000" w:themeColor="text1"/>
          <w:lang w:val="en-US"/>
        </w:rPr>
        <w:t>Clinical Characteristics, Causes and Predictors of Outcomes in Patients with In-Hospital Cardiac Arrest</w:t>
      </w:r>
      <w:r w:rsidR="00430958" w:rsidRPr="00176EEE">
        <w:rPr>
          <w:color w:val="000000" w:themeColor="text1"/>
          <w:lang w:val="en-US"/>
        </w:rPr>
        <w:t xml:space="preserve">: </w:t>
      </w:r>
      <w:r w:rsidR="003956F0" w:rsidRPr="00176EEE">
        <w:rPr>
          <w:color w:val="000000" w:themeColor="text1"/>
          <w:lang w:val="en-US"/>
        </w:rPr>
        <w:t>Results from the SURVIVE-ARREST Study</w:t>
      </w:r>
    </w:p>
    <w:p w14:paraId="651CE6D9" w14:textId="77777777" w:rsidR="006C55FA" w:rsidRPr="00176EEE" w:rsidRDefault="006C55FA" w:rsidP="00D977D6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20D0F045" w14:textId="77777777" w:rsidR="00056807" w:rsidRPr="00176EEE" w:rsidRDefault="00056807" w:rsidP="002E59AB">
      <w:pPr>
        <w:pStyle w:val="StandardWeb"/>
        <w:spacing w:before="0" w:beforeAutospacing="0" w:after="0" w:afterAutospacing="0" w:line="480" w:lineRule="auto"/>
        <w:contextualSpacing/>
        <w:rPr>
          <w:b/>
          <w:bCs/>
          <w:color w:val="000000" w:themeColor="text1"/>
          <w:lang w:val="en-US"/>
        </w:rPr>
      </w:pPr>
    </w:p>
    <w:p w14:paraId="0A9E4DF4" w14:textId="77777777" w:rsidR="002E5879" w:rsidRPr="00176EEE" w:rsidRDefault="00C73A76" w:rsidP="002E59AB">
      <w:pPr>
        <w:pStyle w:val="StandardWeb"/>
        <w:spacing w:before="0" w:beforeAutospacing="0" w:after="0" w:afterAutospacing="0" w:line="480" w:lineRule="auto"/>
        <w:contextualSpacing/>
        <w:rPr>
          <w:b/>
          <w:color w:val="000000" w:themeColor="text1"/>
          <w:lang w:val="en-US"/>
        </w:rPr>
      </w:pPr>
      <w:r w:rsidRPr="00176EEE">
        <w:rPr>
          <w:b/>
          <w:bCs/>
          <w:color w:val="000000" w:themeColor="text1"/>
          <w:lang w:val="en-US"/>
        </w:rPr>
        <w:t>Table of C</w:t>
      </w:r>
      <w:r w:rsidR="00DD3664" w:rsidRPr="00176EEE">
        <w:rPr>
          <w:b/>
          <w:bCs/>
          <w:color w:val="000000" w:themeColor="text1"/>
          <w:lang w:val="en-US"/>
        </w:rPr>
        <w:t>ontents</w:t>
      </w:r>
      <w:r w:rsidR="00DD3664" w:rsidRPr="00176EEE">
        <w:rPr>
          <w:b/>
          <w:bCs/>
          <w:color w:val="000000" w:themeColor="text1"/>
          <w:lang w:val="en-US"/>
        </w:rPr>
        <w:tab/>
      </w:r>
      <w:r w:rsidR="000232EC" w:rsidRPr="00176EEE">
        <w:rPr>
          <w:bCs/>
          <w:color w:val="000000" w:themeColor="text1"/>
          <w:lang w:val="en-US"/>
        </w:rPr>
        <w:tab/>
      </w:r>
      <w:r w:rsidR="000232EC" w:rsidRPr="00176EEE">
        <w:rPr>
          <w:bCs/>
          <w:color w:val="000000" w:themeColor="text1"/>
          <w:lang w:val="en-US"/>
        </w:rPr>
        <w:tab/>
      </w:r>
      <w:r w:rsidR="000232EC" w:rsidRPr="00176EEE">
        <w:rPr>
          <w:bCs/>
          <w:color w:val="000000" w:themeColor="text1"/>
          <w:lang w:val="en-US"/>
        </w:rPr>
        <w:tab/>
      </w:r>
      <w:r w:rsidR="000232EC" w:rsidRPr="00176EEE">
        <w:rPr>
          <w:bCs/>
          <w:color w:val="000000" w:themeColor="text1"/>
          <w:lang w:val="en-US"/>
        </w:rPr>
        <w:tab/>
      </w:r>
      <w:r w:rsidR="000232EC" w:rsidRPr="00176EEE">
        <w:rPr>
          <w:bCs/>
          <w:color w:val="000000" w:themeColor="text1"/>
          <w:lang w:val="en-US"/>
        </w:rPr>
        <w:tab/>
      </w:r>
      <w:r w:rsidR="000232EC" w:rsidRPr="00176EEE">
        <w:rPr>
          <w:bCs/>
          <w:color w:val="000000" w:themeColor="text1"/>
          <w:lang w:val="en-US"/>
        </w:rPr>
        <w:tab/>
      </w:r>
      <w:r w:rsidR="000232EC" w:rsidRPr="00176EEE">
        <w:rPr>
          <w:bCs/>
          <w:color w:val="000000" w:themeColor="text1"/>
          <w:lang w:val="en-US"/>
        </w:rPr>
        <w:tab/>
      </w:r>
      <w:r w:rsidR="00F913EA" w:rsidRPr="00176EEE">
        <w:rPr>
          <w:b/>
          <w:color w:val="000000" w:themeColor="text1"/>
          <w:lang w:val="en-US"/>
        </w:rPr>
        <w:t xml:space="preserve">         </w:t>
      </w:r>
      <w:r w:rsidR="00DD3664" w:rsidRPr="00176EEE">
        <w:rPr>
          <w:b/>
          <w:color w:val="000000" w:themeColor="text1"/>
          <w:lang w:val="en-US"/>
        </w:rPr>
        <w:t>Page</w:t>
      </w:r>
      <w:r w:rsidR="00F913EA" w:rsidRPr="00176EEE">
        <w:rPr>
          <w:b/>
          <w:color w:val="000000" w:themeColor="text1"/>
          <w:lang w:val="en-US"/>
        </w:rPr>
        <w:t xml:space="preserve"> </w:t>
      </w:r>
      <w:r w:rsidR="00DD3664" w:rsidRPr="00176EEE">
        <w:rPr>
          <w:b/>
          <w:color w:val="000000" w:themeColor="text1"/>
          <w:lang w:val="en-US"/>
        </w:rPr>
        <w:t>number</w:t>
      </w:r>
    </w:p>
    <w:p w14:paraId="762136AB" w14:textId="134710A5" w:rsidR="005B374F" w:rsidRPr="00176EEE" w:rsidRDefault="005B374F" w:rsidP="00C67520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</w:p>
    <w:p w14:paraId="28564177" w14:textId="4660CAF1" w:rsidR="00060AAA" w:rsidRPr="00176EEE" w:rsidRDefault="00060AAA" w:rsidP="00C67520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  <w:r w:rsidRPr="00176EEE">
        <w:rPr>
          <w:b/>
          <w:bCs/>
          <w:color w:val="000000" w:themeColor="text1"/>
          <w:u w:val="single"/>
          <w:lang w:val="en-US"/>
        </w:rPr>
        <w:t>Supplementary Material</w:t>
      </w:r>
    </w:p>
    <w:p w14:paraId="0A564EC1" w14:textId="77777777" w:rsidR="00060AAA" w:rsidRPr="00176EEE" w:rsidRDefault="00060AAA" w:rsidP="00C67520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</w:p>
    <w:p w14:paraId="08CA9DC4" w14:textId="2857DE16" w:rsidR="00060AAA" w:rsidRPr="00176EEE" w:rsidRDefault="00060AAA" w:rsidP="00060AAA">
      <w:pPr>
        <w:pStyle w:val="StandardWeb"/>
        <w:contextualSpacing/>
        <w:rPr>
          <w:b/>
          <w:bCs/>
          <w:color w:val="000000" w:themeColor="text1"/>
          <w:lang w:val="en-US"/>
        </w:rPr>
      </w:pPr>
      <w:r w:rsidRPr="00176EEE">
        <w:rPr>
          <w:b/>
          <w:bCs/>
          <w:color w:val="000000" w:themeColor="text1"/>
          <w:lang w:val="en-US"/>
        </w:rPr>
        <w:t xml:space="preserve">Supplementary Material. </w:t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color w:val="000000" w:themeColor="text1"/>
          <w:lang w:val="en-US"/>
        </w:rPr>
        <w:t>2</w:t>
      </w:r>
    </w:p>
    <w:p w14:paraId="60130EF0" w14:textId="609CA203" w:rsidR="00060AAA" w:rsidRPr="00176EEE" w:rsidRDefault="00060AAA" w:rsidP="00060AAA">
      <w:pPr>
        <w:pStyle w:val="StandardWeb"/>
        <w:contextualSpacing/>
        <w:rPr>
          <w:color w:val="000000" w:themeColor="text1"/>
          <w:lang w:val="en-US"/>
        </w:rPr>
      </w:pPr>
      <w:r w:rsidRPr="00176EEE">
        <w:rPr>
          <w:color w:val="000000" w:themeColor="text1"/>
          <w:lang w:val="en-US"/>
        </w:rPr>
        <w:t>Data collection.</w:t>
      </w:r>
    </w:p>
    <w:p w14:paraId="59921AFB" w14:textId="563109DE" w:rsidR="00060AAA" w:rsidRPr="00176EEE" w:rsidRDefault="00060AAA" w:rsidP="00C67520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</w:p>
    <w:p w14:paraId="32546D14" w14:textId="77777777" w:rsidR="00060AAA" w:rsidRPr="00176EEE" w:rsidRDefault="00060AAA" w:rsidP="00C67520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</w:p>
    <w:p w14:paraId="5CCB4B29" w14:textId="433FE9C1" w:rsidR="00C12598" w:rsidRPr="00176EEE" w:rsidRDefault="00C12598" w:rsidP="00C67520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  <w:r w:rsidRPr="00176EEE">
        <w:rPr>
          <w:b/>
          <w:bCs/>
          <w:color w:val="000000" w:themeColor="text1"/>
          <w:u w:val="single"/>
          <w:lang w:val="en-US"/>
        </w:rPr>
        <w:t>Supplementary Figure</w:t>
      </w:r>
    </w:p>
    <w:p w14:paraId="05F75FDE" w14:textId="7E257773" w:rsidR="00C12598" w:rsidRPr="00176EEE" w:rsidRDefault="00C12598" w:rsidP="00C67520">
      <w:pPr>
        <w:pStyle w:val="StandardWeb"/>
        <w:contextualSpacing/>
        <w:rPr>
          <w:b/>
          <w:bCs/>
          <w:color w:val="000000" w:themeColor="text1"/>
          <w:lang w:val="en-US"/>
        </w:rPr>
      </w:pPr>
    </w:p>
    <w:p w14:paraId="7E6472A1" w14:textId="6DCABF3C" w:rsidR="00C12598" w:rsidRPr="00176EEE" w:rsidRDefault="00C12598" w:rsidP="00C67520">
      <w:pPr>
        <w:pStyle w:val="StandardWeb"/>
        <w:contextualSpacing/>
        <w:rPr>
          <w:b/>
          <w:bCs/>
          <w:color w:val="000000" w:themeColor="text1"/>
          <w:lang w:val="en-US"/>
        </w:rPr>
      </w:pPr>
      <w:r w:rsidRPr="00176EEE">
        <w:rPr>
          <w:b/>
          <w:bCs/>
          <w:color w:val="000000" w:themeColor="text1"/>
          <w:lang w:val="en-US"/>
        </w:rPr>
        <w:t xml:space="preserve">Supplementary Figure S1. </w:t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="00060AAA" w:rsidRPr="00176EEE">
        <w:rPr>
          <w:color w:val="000000" w:themeColor="text1"/>
          <w:lang w:val="en-US"/>
        </w:rPr>
        <w:t>3</w:t>
      </w:r>
    </w:p>
    <w:p w14:paraId="78B1664D" w14:textId="04A1CA80" w:rsidR="00C12598" w:rsidRPr="00176EEE" w:rsidRDefault="00C12598" w:rsidP="00C67520">
      <w:pPr>
        <w:pStyle w:val="StandardWeb"/>
        <w:contextualSpacing/>
        <w:rPr>
          <w:color w:val="000000" w:themeColor="text1"/>
          <w:lang w:val="en-US"/>
        </w:rPr>
      </w:pPr>
      <w:r w:rsidRPr="00176EEE">
        <w:rPr>
          <w:color w:val="000000" w:themeColor="text1"/>
          <w:lang w:val="en-US"/>
        </w:rPr>
        <w:t>Flow-chart of the study population</w:t>
      </w:r>
    </w:p>
    <w:p w14:paraId="69C96DDB" w14:textId="77777777" w:rsidR="00C12598" w:rsidRPr="00176EEE" w:rsidRDefault="00C12598" w:rsidP="00C67520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</w:p>
    <w:p w14:paraId="733B44B1" w14:textId="77777777" w:rsidR="00CA4D76" w:rsidRPr="00176EEE" w:rsidRDefault="00CA4D76" w:rsidP="00C67520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</w:p>
    <w:p w14:paraId="43C71CD5" w14:textId="77777777" w:rsidR="00AB401E" w:rsidRPr="00176EEE" w:rsidRDefault="001341AA" w:rsidP="00C67520">
      <w:pPr>
        <w:pStyle w:val="StandardWeb"/>
        <w:contextualSpacing/>
        <w:rPr>
          <w:b/>
          <w:bCs/>
          <w:color w:val="000000" w:themeColor="text1"/>
          <w:u w:val="single"/>
          <w:lang w:val="en-US"/>
        </w:rPr>
      </w:pPr>
      <w:r w:rsidRPr="00176EEE">
        <w:rPr>
          <w:b/>
          <w:bCs/>
          <w:color w:val="000000" w:themeColor="text1"/>
          <w:u w:val="single"/>
          <w:lang w:val="en-US"/>
        </w:rPr>
        <w:t>Sup</w:t>
      </w:r>
      <w:r w:rsidR="00AB401E" w:rsidRPr="00176EEE">
        <w:rPr>
          <w:b/>
          <w:bCs/>
          <w:color w:val="000000" w:themeColor="text1"/>
          <w:u w:val="single"/>
          <w:lang w:val="en-US"/>
        </w:rPr>
        <w:t>p</w:t>
      </w:r>
      <w:r w:rsidRPr="00176EEE">
        <w:rPr>
          <w:b/>
          <w:bCs/>
          <w:color w:val="000000" w:themeColor="text1"/>
          <w:u w:val="single"/>
          <w:lang w:val="en-US"/>
        </w:rPr>
        <w:t>lementa</w:t>
      </w:r>
      <w:r w:rsidR="004D5E37" w:rsidRPr="00176EEE">
        <w:rPr>
          <w:b/>
          <w:bCs/>
          <w:color w:val="000000" w:themeColor="text1"/>
          <w:u w:val="single"/>
          <w:lang w:val="en-US"/>
        </w:rPr>
        <w:t>ry</w:t>
      </w:r>
      <w:r w:rsidRPr="00176EEE">
        <w:rPr>
          <w:b/>
          <w:bCs/>
          <w:color w:val="000000" w:themeColor="text1"/>
          <w:u w:val="single"/>
          <w:lang w:val="en-US"/>
        </w:rPr>
        <w:t xml:space="preserve"> Tables</w:t>
      </w:r>
    </w:p>
    <w:p w14:paraId="48A9EBD3" w14:textId="1730CE82" w:rsidR="004D1091" w:rsidRPr="00176EEE" w:rsidRDefault="004D1091" w:rsidP="004D1091">
      <w:pPr>
        <w:suppressLineNumbers/>
        <w:jc w:val="both"/>
        <w:rPr>
          <w:b/>
          <w:bCs/>
          <w:color w:val="000000" w:themeColor="text1"/>
          <w:lang w:val="en-US"/>
        </w:rPr>
      </w:pPr>
      <w:r w:rsidRPr="00176EEE">
        <w:rPr>
          <w:b/>
          <w:bCs/>
          <w:noProof/>
          <w:color w:val="000000" w:themeColor="text1"/>
          <w:lang w:val="en-US"/>
        </w:rPr>
        <w:t>Supplementa</w:t>
      </w:r>
      <w:r w:rsidR="004D5E37" w:rsidRPr="00176EEE">
        <w:rPr>
          <w:b/>
          <w:bCs/>
          <w:noProof/>
          <w:color w:val="000000" w:themeColor="text1"/>
          <w:lang w:val="en-US"/>
        </w:rPr>
        <w:t>ry</w:t>
      </w:r>
      <w:r w:rsidRPr="00176EEE">
        <w:rPr>
          <w:b/>
          <w:bCs/>
          <w:color w:val="000000" w:themeColor="text1"/>
          <w:lang w:val="en-US"/>
        </w:rPr>
        <w:t xml:space="preserve"> Table S1.</w:t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="00060AAA" w:rsidRPr="00176EEE">
        <w:rPr>
          <w:bCs/>
          <w:color w:val="000000" w:themeColor="text1"/>
          <w:lang w:val="en-US"/>
        </w:rPr>
        <w:t>4</w:t>
      </w:r>
    </w:p>
    <w:p w14:paraId="235DB357" w14:textId="77777777" w:rsidR="00AC7B81" w:rsidRPr="00176EEE" w:rsidRDefault="003956F0">
      <w:pPr>
        <w:rPr>
          <w:rFonts w:eastAsiaTheme="minorHAnsi"/>
          <w:color w:val="000000" w:themeColor="text1"/>
          <w:lang w:val="en-US" w:eastAsia="en-US"/>
        </w:rPr>
      </w:pPr>
      <w:r w:rsidRPr="00176EEE">
        <w:rPr>
          <w:rFonts w:eastAsiaTheme="minorHAnsi"/>
          <w:bCs/>
          <w:color w:val="000000" w:themeColor="text1"/>
          <w:lang w:val="en-US" w:eastAsia="en-US"/>
        </w:rPr>
        <w:t xml:space="preserve">Post-cardiac arrest care data </w:t>
      </w:r>
      <w:r w:rsidRPr="00176EEE">
        <w:rPr>
          <w:rFonts w:eastAsiaTheme="minorHAnsi"/>
          <w:color w:val="000000" w:themeColor="text1"/>
          <w:lang w:val="en-US" w:eastAsia="en-US"/>
        </w:rPr>
        <w:t>of all IHCA cases</w:t>
      </w:r>
    </w:p>
    <w:p w14:paraId="675381B6" w14:textId="5CB5DFCE" w:rsidR="008E75E5" w:rsidRPr="00176EEE" w:rsidRDefault="003956F0">
      <w:pPr>
        <w:rPr>
          <w:rFonts w:eastAsiaTheme="minorHAnsi"/>
          <w:color w:val="000000" w:themeColor="text1"/>
          <w:lang w:val="en-US" w:eastAsia="en-US"/>
        </w:rPr>
      </w:pPr>
      <w:r w:rsidRPr="00176EEE">
        <w:rPr>
          <w:rFonts w:eastAsiaTheme="minorHAnsi"/>
          <w:color w:val="000000" w:themeColor="text1"/>
          <w:lang w:val="en-US" w:eastAsia="en-US"/>
        </w:rPr>
        <w:t>between January 2014 and April 2017</w:t>
      </w:r>
    </w:p>
    <w:p w14:paraId="09A42319" w14:textId="77777777" w:rsidR="003956F0" w:rsidRPr="00176EEE" w:rsidRDefault="003956F0">
      <w:pPr>
        <w:rPr>
          <w:b/>
          <w:bCs/>
          <w:noProof/>
          <w:color w:val="000000" w:themeColor="text1"/>
          <w:lang w:val="en-US"/>
        </w:rPr>
      </w:pPr>
    </w:p>
    <w:p w14:paraId="78E332D9" w14:textId="243295F8" w:rsidR="004D5E37" w:rsidRPr="00176EEE" w:rsidRDefault="0026170B" w:rsidP="0026170B">
      <w:pPr>
        <w:suppressLineNumbers/>
        <w:jc w:val="both"/>
        <w:rPr>
          <w:b/>
          <w:bCs/>
          <w:color w:val="000000" w:themeColor="text1"/>
          <w:lang w:val="en-US"/>
        </w:rPr>
      </w:pPr>
      <w:r w:rsidRPr="00176EEE">
        <w:rPr>
          <w:b/>
          <w:bCs/>
          <w:noProof/>
          <w:color w:val="000000" w:themeColor="text1"/>
          <w:lang w:val="en-US"/>
        </w:rPr>
        <w:t>Supplementa</w:t>
      </w:r>
      <w:r w:rsidR="004D5E37" w:rsidRPr="00176EEE">
        <w:rPr>
          <w:b/>
          <w:bCs/>
          <w:noProof/>
          <w:color w:val="000000" w:themeColor="text1"/>
          <w:lang w:val="en-US"/>
        </w:rPr>
        <w:t>ry</w:t>
      </w:r>
      <w:r w:rsidRPr="00176EEE">
        <w:rPr>
          <w:b/>
          <w:bCs/>
          <w:color w:val="000000" w:themeColor="text1"/>
          <w:lang w:val="en-US"/>
        </w:rPr>
        <w:t xml:space="preserve"> Table S2.</w:t>
      </w:r>
      <w:r w:rsidR="00F74F61" w:rsidRPr="00176EEE">
        <w:rPr>
          <w:b/>
          <w:bCs/>
          <w:color w:val="000000" w:themeColor="text1"/>
          <w:lang w:val="en-US"/>
        </w:rPr>
        <w:tab/>
      </w:r>
      <w:r w:rsidR="00F74F61" w:rsidRPr="00176EEE">
        <w:rPr>
          <w:b/>
          <w:bCs/>
          <w:color w:val="000000" w:themeColor="text1"/>
          <w:lang w:val="en-US"/>
        </w:rPr>
        <w:tab/>
      </w:r>
      <w:r w:rsidR="00F74F61" w:rsidRPr="00176EEE">
        <w:rPr>
          <w:b/>
          <w:bCs/>
          <w:color w:val="000000" w:themeColor="text1"/>
          <w:lang w:val="en-US"/>
        </w:rPr>
        <w:tab/>
      </w:r>
      <w:r w:rsidR="00F74F61" w:rsidRPr="00176EEE">
        <w:rPr>
          <w:b/>
          <w:bCs/>
          <w:color w:val="000000" w:themeColor="text1"/>
          <w:lang w:val="en-US"/>
        </w:rPr>
        <w:tab/>
      </w:r>
      <w:r w:rsidR="00F74F61" w:rsidRPr="00176EEE">
        <w:rPr>
          <w:b/>
          <w:bCs/>
          <w:color w:val="000000" w:themeColor="text1"/>
          <w:lang w:val="en-US"/>
        </w:rPr>
        <w:tab/>
      </w:r>
      <w:r w:rsidR="00F74F61" w:rsidRPr="00176EEE">
        <w:rPr>
          <w:b/>
          <w:bCs/>
          <w:color w:val="000000" w:themeColor="text1"/>
          <w:lang w:val="en-US"/>
        </w:rPr>
        <w:tab/>
      </w:r>
      <w:r w:rsidR="00F74F61" w:rsidRPr="00176EEE">
        <w:rPr>
          <w:b/>
          <w:bCs/>
          <w:color w:val="000000" w:themeColor="text1"/>
          <w:lang w:val="en-US"/>
        </w:rPr>
        <w:tab/>
      </w:r>
      <w:r w:rsidR="00F74F61" w:rsidRPr="00176EEE">
        <w:rPr>
          <w:b/>
          <w:bCs/>
          <w:color w:val="000000" w:themeColor="text1"/>
          <w:lang w:val="en-US"/>
        </w:rPr>
        <w:tab/>
      </w:r>
      <w:r w:rsidR="00F74F61" w:rsidRPr="00176EEE">
        <w:rPr>
          <w:b/>
          <w:bCs/>
          <w:color w:val="000000" w:themeColor="text1"/>
          <w:lang w:val="en-US"/>
        </w:rPr>
        <w:tab/>
      </w:r>
      <w:r w:rsidR="007C373A" w:rsidRPr="00176EEE">
        <w:rPr>
          <w:color w:val="000000" w:themeColor="text1"/>
          <w:lang w:val="en-US"/>
        </w:rPr>
        <w:t>6</w:t>
      </w:r>
    </w:p>
    <w:p w14:paraId="3F229496" w14:textId="77777777" w:rsidR="007F1C1C" w:rsidRPr="00176EEE" w:rsidRDefault="003956F0" w:rsidP="004D5E37">
      <w:pPr>
        <w:rPr>
          <w:rFonts w:eastAsiaTheme="minorHAnsi"/>
          <w:bCs/>
          <w:color w:val="000000" w:themeColor="text1"/>
          <w:lang w:val="en-US" w:eastAsia="en-US"/>
        </w:rPr>
      </w:pPr>
      <w:r w:rsidRPr="00176EEE">
        <w:rPr>
          <w:rFonts w:eastAsiaTheme="minorHAnsi"/>
          <w:bCs/>
          <w:color w:val="000000" w:themeColor="text1"/>
          <w:lang w:val="en-US" w:eastAsia="en-US"/>
        </w:rPr>
        <w:t>Independent predictors associated with in-hospital mortality</w:t>
      </w:r>
    </w:p>
    <w:p w14:paraId="38EE5C47" w14:textId="77777777" w:rsidR="004D5E37" w:rsidRPr="00176EEE" w:rsidRDefault="004D5E37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E18ABFB" w14:textId="0E98961D" w:rsidR="002906CA" w:rsidRPr="00176EEE" w:rsidRDefault="002906CA" w:rsidP="002906CA">
      <w:pPr>
        <w:suppressLineNumbers/>
        <w:jc w:val="both"/>
        <w:rPr>
          <w:b/>
          <w:bCs/>
          <w:color w:val="000000" w:themeColor="text1"/>
          <w:lang w:val="en-US"/>
        </w:rPr>
      </w:pPr>
      <w:r w:rsidRPr="00176EEE">
        <w:rPr>
          <w:b/>
          <w:bCs/>
          <w:noProof/>
          <w:color w:val="000000" w:themeColor="text1"/>
          <w:lang w:val="en-US"/>
        </w:rPr>
        <w:t>Supplementary</w:t>
      </w:r>
      <w:r w:rsidRPr="00176EEE">
        <w:rPr>
          <w:b/>
          <w:bCs/>
          <w:color w:val="000000" w:themeColor="text1"/>
          <w:lang w:val="en-US"/>
        </w:rPr>
        <w:t xml:space="preserve"> Table S3.</w:t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="00592EFB" w:rsidRPr="00176EEE">
        <w:rPr>
          <w:color w:val="000000" w:themeColor="text1"/>
          <w:lang w:val="en-US"/>
        </w:rPr>
        <w:t>8</w:t>
      </w:r>
    </w:p>
    <w:p w14:paraId="2B56EAFB" w14:textId="201204D1" w:rsidR="004D5E37" w:rsidRPr="00176EEE" w:rsidRDefault="00AC7B81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176EEE">
        <w:rPr>
          <w:rFonts w:eastAsiaTheme="minorHAnsi"/>
          <w:color w:val="000000" w:themeColor="text1"/>
          <w:lang w:val="en-GB" w:eastAsia="en-US"/>
        </w:rPr>
        <w:t>Multivariable predictors of in-hospital mortality</w:t>
      </w:r>
    </w:p>
    <w:p w14:paraId="4260091A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689274B" w14:textId="2D24E405" w:rsidR="00AC7B81" w:rsidRPr="00176EEE" w:rsidRDefault="00AC7B81" w:rsidP="00AC7B81">
      <w:pPr>
        <w:suppressLineNumbers/>
        <w:jc w:val="both"/>
        <w:rPr>
          <w:b/>
          <w:bCs/>
          <w:color w:val="000000" w:themeColor="text1"/>
          <w:lang w:val="en-US"/>
        </w:rPr>
      </w:pPr>
      <w:r w:rsidRPr="00176EEE">
        <w:rPr>
          <w:b/>
          <w:bCs/>
          <w:noProof/>
          <w:color w:val="000000" w:themeColor="text1"/>
          <w:lang w:val="en-US"/>
        </w:rPr>
        <w:t>Supplementary</w:t>
      </w:r>
      <w:r w:rsidRPr="00176EEE">
        <w:rPr>
          <w:b/>
          <w:bCs/>
          <w:color w:val="000000" w:themeColor="text1"/>
          <w:lang w:val="en-US"/>
        </w:rPr>
        <w:t xml:space="preserve"> Table S4.</w:t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Pr="00176EEE">
        <w:rPr>
          <w:b/>
          <w:bCs/>
          <w:color w:val="000000" w:themeColor="text1"/>
          <w:lang w:val="en-US"/>
        </w:rPr>
        <w:tab/>
      </w:r>
      <w:r w:rsidR="00592EFB" w:rsidRPr="00176EEE">
        <w:rPr>
          <w:color w:val="000000" w:themeColor="text1"/>
          <w:lang w:val="en-US"/>
        </w:rPr>
        <w:t>9</w:t>
      </w:r>
    </w:p>
    <w:p w14:paraId="1925EEB6" w14:textId="77777777" w:rsidR="00AC7B81" w:rsidRPr="00176EEE" w:rsidRDefault="00AC7B81" w:rsidP="00AC7B81">
      <w:pPr>
        <w:jc w:val="both"/>
        <w:rPr>
          <w:b/>
          <w:color w:val="000000" w:themeColor="text1"/>
          <w:lang w:val="en-US"/>
        </w:rPr>
      </w:pPr>
      <w:r w:rsidRPr="00176EEE">
        <w:rPr>
          <w:bCs/>
          <w:color w:val="000000" w:themeColor="text1"/>
          <w:lang w:val="en-US"/>
        </w:rPr>
        <w:t>Referral/discharge pathways in IHCA survivors</w:t>
      </w:r>
      <w:r w:rsidRPr="00176EEE">
        <w:rPr>
          <w:b/>
          <w:color w:val="000000" w:themeColor="text1"/>
          <w:lang w:val="en-US"/>
        </w:rPr>
        <w:t xml:space="preserve"> </w:t>
      </w:r>
    </w:p>
    <w:p w14:paraId="0E0C4AE4" w14:textId="5F437F07" w:rsidR="00AC7B81" w:rsidRPr="00176EEE" w:rsidRDefault="00AC7B81" w:rsidP="00AC7B81">
      <w:pPr>
        <w:jc w:val="both"/>
        <w:rPr>
          <w:color w:val="000000" w:themeColor="text1"/>
          <w:lang w:val="en-US"/>
        </w:rPr>
      </w:pPr>
      <w:r w:rsidRPr="00176EEE">
        <w:rPr>
          <w:color w:val="000000" w:themeColor="text1"/>
          <w:lang w:val="en-US"/>
        </w:rPr>
        <w:t xml:space="preserve">between January 2014 and April 2017 </w:t>
      </w:r>
    </w:p>
    <w:p w14:paraId="7949FF69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6D85E99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5B1EC5F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5C5DBB8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28AE834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15FADBE0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53D1D0B4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340694D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491475A1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30F18658" w14:textId="77777777" w:rsidR="008E75E5" w:rsidRPr="00176EEE" w:rsidRDefault="008E75E5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CBBA42D" w14:textId="77777777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059633C2" w14:textId="77777777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E4C520C" w14:textId="77777777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00F47586" w14:textId="77777777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D4D3D2B" w14:textId="77777777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2A19BB4" w14:textId="519C8B7E" w:rsidR="00060AAA" w:rsidRPr="00176EEE" w:rsidRDefault="00060AAA" w:rsidP="00060AAA">
      <w:pPr>
        <w:pStyle w:val="StandardWeb"/>
        <w:contextualSpacing/>
        <w:rPr>
          <w:color w:val="000000" w:themeColor="text1"/>
          <w:lang w:val="en-US"/>
        </w:rPr>
      </w:pPr>
      <w:r w:rsidRPr="00176EEE">
        <w:rPr>
          <w:b/>
          <w:bCs/>
          <w:color w:val="000000" w:themeColor="text1"/>
          <w:lang w:val="en-US"/>
        </w:rPr>
        <w:lastRenderedPageBreak/>
        <w:t xml:space="preserve">Supplementary Material. </w:t>
      </w:r>
    </w:p>
    <w:p w14:paraId="7DA030CB" w14:textId="057CDBA7" w:rsidR="00060AAA" w:rsidRPr="00176EEE" w:rsidRDefault="00060AAA" w:rsidP="00060AAA">
      <w:pPr>
        <w:pStyle w:val="StandardWeb"/>
        <w:contextualSpacing/>
        <w:rPr>
          <w:color w:val="000000" w:themeColor="text1"/>
          <w:lang w:val="en-US"/>
        </w:rPr>
      </w:pPr>
    </w:p>
    <w:p w14:paraId="22034B8B" w14:textId="3C1E8682" w:rsidR="00060AAA" w:rsidRPr="00176EEE" w:rsidRDefault="00060AAA" w:rsidP="00060AAA">
      <w:pPr>
        <w:pStyle w:val="StandardWeb"/>
        <w:contextualSpacing/>
        <w:rPr>
          <w:i/>
          <w:iCs/>
          <w:color w:val="000000" w:themeColor="text1"/>
          <w:u w:val="single"/>
          <w:lang w:val="en-US"/>
        </w:rPr>
      </w:pPr>
      <w:r w:rsidRPr="00176EEE">
        <w:rPr>
          <w:i/>
          <w:iCs/>
          <w:color w:val="000000" w:themeColor="text1"/>
          <w:u w:val="single"/>
          <w:lang w:val="en-US"/>
        </w:rPr>
        <w:t>Data Collection</w:t>
      </w:r>
    </w:p>
    <w:p w14:paraId="492C58BB" w14:textId="477A2AC0" w:rsidR="00060AAA" w:rsidRPr="00176EEE" w:rsidRDefault="00060AAA" w:rsidP="00CC16E9">
      <w:pPr>
        <w:suppressLineNumbers/>
        <w:spacing w:line="480" w:lineRule="auto"/>
        <w:jc w:val="both"/>
        <w:rPr>
          <w:rFonts w:eastAsiaTheme="minorHAnsi"/>
          <w:b/>
          <w:bCs/>
          <w:color w:val="000000" w:themeColor="text1"/>
          <w:lang w:val="en-US"/>
        </w:rPr>
      </w:pPr>
      <w:r w:rsidRPr="00176EEE">
        <w:rPr>
          <w:color w:val="000000" w:themeColor="text1"/>
          <w:lang w:val="en-GB"/>
        </w:rPr>
        <w:t>Baseline characteristics included age, sex, comorbidities, mode of/reason for admission to the hospital and presence of any intervention or surgery before index CPR (</w:t>
      </w:r>
      <w:r w:rsidRPr="00176EEE">
        <w:rPr>
          <w:b/>
          <w:bCs/>
          <w:i/>
          <w:iCs/>
          <w:color w:val="000000" w:themeColor="text1"/>
          <w:lang w:val="en-GB"/>
        </w:rPr>
        <w:t>Table 1</w:t>
      </w:r>
      <w:r w:rsidRPr="00176EEE">
        <w:rPr>
          <w:color w:val="000000" w:themeColor="text1"/>
          <w:lang w:val="en-GB"/>
        </w:rPr>
        <w:t xml:space="preserve">). Data on the index CPR events comprised duration of CPR, information on recurrent CPR events, reason for CPR, initial rhythm, </w:t>
      </w:r>
      <w:r w:rsidR="00592EFB" w:rsidRPr="00176EEE">
        <w:rPr>
          <w:color w:val="000000" w:themeColor="text1"/>
          <w:lang w:val="en-GB"/>
        </w:rPr>
        <w:t>locations of index CPR event</w:t>
      </w:r>
      <w:r w:rsidR="00F45178" w:rsidRPr="00176EEE">
        <w:rPr>
          <w:color w:val="000000" w:themeColor="text1"/>
          <w:lang w:val="en-GB"/>
        </w:rPr>
        <w:t xml:space="preserve">, </w:t>
      </w:r>
      <w:r w:rsidRPr="00176EEE">
        <w:rPr>
          <w:color w:val="000000" w:themeColor="text1"/>
          <w:lang w:val="en-GB"/>
        </w:rPr>
        <w:t>diagnostic/therapeutic interventions, use of mechanical circulatory support (MCS), and characteristics of the first electrocardiogram recorded after ROSC (</w:t>
      </w:r>
      <w:r w:rsidRPr="00176EEE">
        <w:rPr>
          <w:b/>
          <w:bCs/>
          <w:i/>
          <w:iCs/>
          <w:color w:val="000000" w:themeColor="text1"/>
          <w:lang w:val="en-GB"/>
        </w:rPr>
        <w:t>Table 1</w:t>
      </w:r>
      <w:r w:rsidRPr="00176EEE">
        <w:rPr>
          <w:color w:val="000000" w:themeColor="text1"/>
          <w:lang w:val="en-GB"/>
        </w:rPr>
        <w:t>). Post-cardiac arrest data were extracted from electronic intensive care unit (ICU) records: duration of ICU stay, vital parameters at admission to ICU, and therapeutic interventions/medications during ICU stay (</w:t>
      </w:r>
      <w:r w:rsidRPr="00176EEE">
        <w:rPr>
          <w:b/>
          <w:bCs/>
          <w:i/>
          <w:iCs/>
          <w:color w:val="000000" w:themeColor="text1"/>
          <w:lang w:val="en-GB"/>
        </w:rPr>
        <w:t>Supplementary Table S1</w:t>
      </w:r>
      <w:r w:rsidRPr="00176EEE">
        <w:rPr>
          <w:color w:val="000000" w:themeColor="text1"/>
          <w:lang w:val="en-GB"/>
        </w:rPr>
        <w:t>). Laboratory measurements including blood gas analysis, blood count, renal parameters, liver enzymes, C-reactive protein (CRP), N-terminal pro-B-type natriuretic peptide (NT-proBNP), and high-sensitivity troponin T (</w:t>
      </w:r>
      <w:proofErr w:type="spellStart"/>
      <w:r w:rsidRPr="00176EEE">
        <w:rPr>
          <w:color w:val="000000" w:themeColor="text1"/>
          <w:lang w:val="en-GB"/>
        </w:rPr>
        <w:t>hs-cTnT</w:t>
      </w:r>
      <w:proofErr w:type="spellEnd"/>
      <w:r w:rsidRPr="00176EEE">
        <w:rPr>
          <w:color w:val="000000" w:themeColor="text1"/>
          <w:lang w:val="en-GB"/>
        </w:rPr>
        <w:t xml:space="preserve">) were recorded at ICU admission and at first day of ICU stay </w:t>
      </w:r>
      <w:r w:rsidR="00CD2EFD" w:rsidRPr="00176EEE">
        <w:rPr>
          <w:color w:val="000000" w:themeColor="text1"/>
          <w:lang w:val="en-US"/>
        </w:rPr>
        <w:t>(initial measurements and subsequent measurements at day 1 post IHCA</w:t>
      </w:r>
      <w:r w:rsidR="00562421" w:rsidRPr="00176EEE">
        <w:rPr>
          <w:color w:val="000000" w:themeColor="text1"/>
          <w:lang w:val="en-GB"/>
        </w:rPr>
        <w:t xml:space="preserve">) </w:t>
      </w:r>
      <w:r w:rsidRPr="00176EEE">
        <w:rPr>
          <w:i/>
          <w:iCs/>
          <w:color w:val="000000" w:themeColor="text1"/>
          <w:lang w:val="en-GB"/>
        </w:rPr>
        <w:t>(</w:t>
      </w:r>
      <w:r w:rsidRPr="00176EEE">
        <w:rPr>
          <w:b/>
          <w:bCs/>
          <w:i/>
          <w:iCs/>
          <w:color w:val="000000" w:themeColor="text1"/>
          <w:lang w:val="en-GB"/>
        </w:rPr>
        <w:t>Supplementary Table S1</w:t>
      </w:r>
      <w:r w:rsidRPr="00176EEE">
        <w:rPr>
          <w:i/>
          <w:iCs/>
          <w:color w:val="000000" w:themeColor="text1"/>
          <w:lang w:val="en-GB"/>
        </w:rPr>
        <w:t>).</w:t>
      </w:r>
      <w:r w:rsidRPr="00176EEE">
        <w:rPr>
          <w:b/>
          <w:bCs/>
          <w:color w:val="000000" w:themeColor="text1"/>
          <w:lang w:val="en-US"/>
        </w:rPr>
        <w:br w:type="page"/>
      </w:r>
    </w:p>
    <w:p w14:paraId="1F4263EC" w14:textId="7400438C" w:rsidR="00DA4C88" w:rsidRPr="00176EEE" w:rsidRDefault="00DA4C88" w:rsidP="00DA4C88">
      <w:pPr>
        <w:pStyle w:val="StandardWeb"/>
        <w:contextualSpacing/>
        <w:rPr>
          <w:color w:val="000000" w:themeColor="text1"/>
          <w:lang w:val="en-US"/>
        </w:rPr>
      </w:pPr>
      <w:r w:rsidRPr="00176EEE">
        <w:rPr>
          <w:b/>
          <w:bCs/>
          <w:color w:val="000000" w:themeColor="text1"/>
          <w:lang w:val="en-US"/>
        </w:rPr>
        <w:lastRenderedPageBreak/>
        <w:t xml:space="preserve">Supplementary Figure S1. </w:t>
      </w:r>
      <w:r w:rsidRPr="00176EEE">
        <w:rPr>
          <w:color w:val="000000" w:themeColor="text1"/>
          <w:lang w:val="en-US"/>
        </w:rPr>
        <w:t>Flow-chart of the study population</w:t>
      </w:r>
    </w:p>
    <w:p w14:paraId="43A65360" w14:textId="51455936" w:rsidR="003956F0" w:rsidRPr="00176EEE" w:rsidRDefault="00DA4C88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176EEE">
        <w:rPr>
          <w:rFonts w:eastAsiaTheme="minorHAnsi"/>
          <w:b/>
          <w:noProof/>
          <w:color w:val="000000" w:themeColor="text1"/>
          <w:lang w:val="en-US" w:eastAsia="en-US"/>
        </w:rPr>
        <w:drawing>
          <wp:anchor distT="0" distB="0" distL="114300" distR="114300" simplePos="0" relativeHeight="251658240" behindDoc="0" locked="0" layoutInCell="1" allowOverlap="1" wp14:anchorId="0CA213A8" wp14:editId="43EC04C0">
            <wp:simplePos x="0" y="0"/>
            <wp:positionH relativeFrom="column">
              <wp:posOffset>-84406</wp:posOffset>
            </wp:positionH>
            <wp:positionV relativeFrom="paragraph">
              <wp:posOffset>31653</wp:posOffset>
            </wp:positionV>
            <wp:extent cx="5756910" cy="4341495"/>
            <wp:effectExtent l="0" t="0" r="0" b="1905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341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D95AB9" w14:textId="21E7483B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37A44AC" w14:textId="79E37BDD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4A94FAE" w14:textId="14462E49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E628DD8" w14:textId="2B8C6D1E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5E863D2" w14:textId="2285D46A" w:rsidR="003956F0" w:rsidRPr="00176EEE" w:rsidRDefault="003956F0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F4A4CA7" w14:textId="0B411EE5" w:rsidR="003956F0" w:rsidRPr="00176EEE" w:rsidRDefault="003956F0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366078BC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7E4E0342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5A37F413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747E32A7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08A03DB4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7040AB1B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6ABBE9E9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7608DEB6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4BB631A9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251B0A23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2A330130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728B2BD1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50DA0D8F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35A00672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1E32C76B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676EEE25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5BB83220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60439ABC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7435C1CA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4FF966A0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73BBB5A2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7C45C85A" w14:textId="77777777" w:rsidR="00822875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</w:p>
    <w:p w14:paraId="0DDC3C2E" w14:textId="77777777" w:rsidR="00822875" w:rsidRPr="00176EEE" w:rsidRDefault="00822875">
      <w:pPr>
        <w:rPr>
          <w:bCs/>
          <w:color w:val="000000" w:themeColor="text1"/>
          <w:lang w:val="en-GB"/>
        </w:rPr>
      </w:pPr>
    </w:p>
    <w:p w14:paraId="174CDEDF" w14:textId="77777777" w:rsidR="00822875" w:rsidRPr="00176EEE" w:rsidRDefault="00822875">
      <w:pPr>
        <w:rPr>
          <w:bCs/>
          <w:color w:val="000000" w:themeColor="text1"/>
          <w:lang w:val="en-GB"/>
        </w:rPr>
      </w:pPr>
    </w:p>
    <w:p w14:paraId="2AC6A1F7" w14:textId="536192D2" w:rsidR="00C12598" w:rsidRPr="00176EEE" w:rsidRDefault="00822875">
      <w:pPr>
        <w:rPr>
          <w:rFonts w:eastAsiaTheme="minorHAnsi"/>
          <w:b/>
          <w:color w:val="000000" w:themeColor="text1"/>
          <w:lang w:val="en-US" w:eastAsia="en-US"/>
        </w:rPr>
      </w:pPr>
      <w:r w:rsidRPr="00176EEE">
        <w:rPr>
          <w:bCs/>
          <w:color w:val="000000" w:themeColor="text1"/>
          <w:lang w:val="en-GB"/>
        </w:rPr>
        <w:t>Abbreviations: IHCA, In-hospital cardiac arrest; OHCA, Out-of-hospital cardiac arrest.</w:t>
      </w:r>
      <w:r w:rsidR="00C12598" w:rsidRPr="00176EEE">
        <w:rPr>
          <w:rFonts w:eastAsiaTheme="minorHAnsi"/>
          <w:b/>
          <w:color w:val="000000" w:themeColor="text1"/>
          <w:lang w:val="en-US" w:eastAsia="en-US"/>
        </w:rPr>
        <w:br w:type="page"/>
      </w:r>
    </w:p>
    <w:p w14:paraId="006B6296" w14:textId="3B8DCCBD" w:rsidR="003956F0" w:rsidRPr="00176EEE" w:rsidRDefault="002906CA" w:rsidP="003956F0">
      <w:pPr>
        <w:jc w:val="both"/>
        <w:rPr>
          <w:rFonts w:eastAsiaTheme="minorHAnsi"/>
          <w:color w:val="000000" w:themeColor="text1"/>
          <w:lang w:val="en-US" w:eastAsia="en-US"/>
        </w:rPr>
      </w:pPr>
      <w:r w:rsidRPr="00176EEE">
        <w:rPr>
          <w:rFonts w:eastAsiaTheme="minorHAnsi"/>
          <w:b/>
          <w:color w:val="000000" w:themeColor="text1"/>
          <w:lang w:val="en-US" w:eastAsia="en-US"/>
        </w:rPr>
        <w:lastRenderedPageBreak/>
        <w:t xml:space="preserve">Supplementary </w:t>
      </w:r>
      <w:r w:rsidR="003956F0" w:rsidRPr="00176EEE">
        <w:rPr>
          <w:rFonts w:eastAsiaTheme="minorHAnsi"/>
          <w:b/>
          <w:color w:val="000000" w:themeColor="text1"/>
          <w:lang w:val="en-US" w:eastAsia="en-US"/>
        </w:rPr>
        <w:t xml:space="preserve">Table S1. </w:t>
      </w:r>
      <w:r w:rsidR="003956F0" w:rsidRPr="00176EEE">
        <w:rPr>
          <w:rFonts w:eastAsiaTheme="minorHAnsi"/>
          <w:bCs/>
          <w:color w:val="000000" w:themeColor="text1"/>
          <w:lang w:val="en-US" w:eastAsia="en-US"/>
        </w:rPr>
        <w:t xml:space="preserve">Post-cardiac arrest care data </w:t>
      </w:r>
      <w:r w:rsidR="003956F0" w:rsidRPr="00176EEE">
        <w:rPr>
          <w:rFonts w:eastAsiaTheme="minorHAnsi"/>
          <w:color w:val="000000" w:themeColor="text1"/>
          <w:lang w:val="en-US" w:eastAsia="en-US"/>
        </w:rPr>
        <w:t xml:space="preserve">of all IHCA cases between January 2014 and April 2017 </w:t>
      </w:r>
    </w:p>
    <w:p w14:paraId="32B1C5A5" w14:textId="77777777" w:rsidR="003956F0" w:rsidRPr="00176EEE" w:rsidRDefault="003956F0" w:rsidP="003956F0">
      <w:pPr>
        <w:jc w:val="both"/>
        <w:rPr>
          <w:rFonts w:eastAsiaTheme="minorHAnsi"/>
          <w:color w:val="000000" w:themeColor="text1"/>
          <w:lang w:val="en-US" w:eastAsia="en-US"/>
        </w:rPr>
      </w:pPr>
    </w:p>
    <w:tbl>
      <w:tblPr>
        <w:tblpPr w:leftFromText="141" w:rightFromText="141" w:vertAnchor="page" w:horzAnchor="page" w:tblpX="901" w:tblpY="2549"/>
        <w:tblW w:w="977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3"/>
        <w:gridCol w:w="1701"/>
        <w:gridCol w:w="1701"/>
        <w:gridCol w:w="1701"/>
        <w:gridCol w:w="1417"/>
      </w:tblGrid>
      <w:tr w:rsidR="00176EEE" w:rsidRPr="00176EEE" w14:paraId="23A1F914" w14:textId="77777777" w:rsidTr="003734CA">
        <w:tc>
          <w:tcPr>
            <w:tcW w:w="9773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BFBFBF" w:themeFill="background1" w:themeFillShade="BF"/>
          </w:tcPr>
          <w:p w14:paraId="5E7AAF3F" w14:textId="77777777" w:rsidR="007C373A" w:rsidRPr="00176EEE" w:rsidRDefault="007C373A" w:rsidP="003734CA">
            <w:pPr>
              <w:spacing w:line="276" w:lineRule="auto"/>
              <w:rPr>
                <w:b/>
                <w:bCs/>
                <w:color w:val="000000" w:themeColor="text1"/>
                <w:lang w:val="en-US"/>
              </w:rPr>
            </w:pPr>
            <w:r w:rsidRPr="00176EEE">
              <w:rPr>
                <w:b/>
                <w:bCs/>
                <w:color w:val="000000" w:themeColor="text1"/>
                <w:lang w:val="en-US"/>
              </w:rPr>
              <w:t>Supplementary Table S1</w:t>
            </w:r>
          </w:p>
        </w:tc>
      </w:tr>
      <w:tr w:rsidR="00176EEE" w:rsidRPr="00176EEE" w14:paraId="0CAE9206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DD2B0A" w14:textId="77777777" w:rsidR="007C373A" w:rsidRPr="00176EEE" w:rsidRDefault="007C373A" w:rsidP="003734CA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C8F002" w14:textId="77777777" w:rsidR="007C373A" w:rsidRPr="00176EEE" w:rsidRDefault="007C373A" w:rsidP="003734CA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76EEE">
              <w:rPr>
                <w:b/>
                <w:bCs/>
                <w:color w:val="000000" w:themeColor="text1"/>
                <w:lang w:val="en-US"/>
              </w:rPr>
              <w:t>All</w:t>
            </w:r>
          </w:p>
          <w:p w14:paraId="29AC3A3F" w14:textId="77777777" w:rsidR="007C373A" w:rsidRPr="00176EEE" w:rsidRDefault="007C373A" w:rsidP="003734CA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76EEE">
              <w:rPr>
                <w:b/>
                <w:bCs/>
                <w:color w:val="000000" w:themeColor="text1"/>
                <w:lang w:val="en-US"/>
              </w:rPr>
              <w:t>(n=36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33B3B" w14:textId="77777777" w:rsidR="007C373A" w:rsidRPr="00176EEE" w:rsidRDefault="007C373A" w:rsidP="003734CA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76EEE">
              <w:rPr>
                <w:b/>
                <w:bCs/>
                <w:color w:val="000000" w:themeColor="text1"/>
                <w:lang w:val="en-US"/>
              </w:rPr>
              <w:t>Survivors</w:t>
            </w:r>
          </w:p>
          <w:p w14:paraId="6144370D" w14:textId="77777777" w:rsidR="007C373A" w:rsidRPr="00176EEE" w:rsidRDefault="007C373A" w:rsidP="003734CA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76EEE">
              <w:rPr>
                <w:b/>
                <w:bCs/>
                <w:color w:val="000000" w:themeColor="text1"/>
                <w:lang w:val="en-US"/>
              </w:rPr>
              <w:t>(n=19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0C7CA" w14:textId="77777777" w:rsidR="007C373A" w:rsidRPr="00176EEE" w:rsidRDefault="007C373A" w:rsidP="003734CA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76EEE">
              <w:rPr>
                <w:b/>
                <w:bCs/>
                <w:color w:val="000000" w:themeColor="text1"/>
                <w:lang w:val="en-US"/>
              </w:rPr>
              <w:t>Non-survivors</w:t>
            </w:r>
          </w:p>
          <w:p w14:paraId="65FD5098" w14:textId="77777777" w:rsidR="007C373A" w:rsidRPr="00176EEE" w:rsidRDefault="007C373A" w:rsidP="003734CA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76EEE">
              <w:rPr>
                <w:b/>
                <w:bCs/>
                <w:color w:val="000000" w:themeColor="text1"/>
                <w:lang w:val="en-US"/>
              </w:rPr>
              <w:t>(n=172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9CA9C" w14:textId="77777777" w:rsidR="007C373A" w:rsidRPr="00176EEE" w:rsidRDefault="007C373A" w:rsidP="003734CA">
            <w:pPr>
              <w:spacing w:line="276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176EEE">
              <w:rPr>
                <w:b/>
                <w:bCs/>
                <w:color w:val="000000" w:themeColor="text1"/>
                <w:lang w:val="en-US"/>
              </w:rPr>
              <w:t>p-value</w:t>
            </w:r>
          </w:p>
        </w:tc>
      </w:tr>
      <w:tr w:rsidR="00176EEE" w:rsidRPr="00176EEE" w14:paraId="3AB53E09" w14:textId="77777777" w:rsidTr="003734CA">
        <w:tc>
          <w:tcPr>
            <w:tcW w:w="9773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4B15F" w14:textId="77777777" w:rsidR="007C373A" w:rsidRPr="00176EEE" w:rsidRDefault="007C373A" w:rsidP="003734CA">
            <w:pPr>
              <w:spacing w:line="276" w:lineRule="auto"/>
              <w:rPr>
                <w:i/>
                <w:color w:val="000000" w:themeColor="text1"/>
                <w:lang w:val="en-US"/>
              </w:rPr>
            </w:pPr>
            <w:r w:rsidRPr="00176EEE">
              <w:rPr>
                <w:b/>
                <w:bCs/>
                <w:i/>
                <w:color w:val="000000" w:themeColor="text1"/>
                <w:lang w:val="en-US"/>
              </w:rPr>
              <w:t xml:space="preserve"> Clinical factors</w:t>
            </w:r>
          </w:p>
        </w:tc>
      </w:tr>
      <w:tr w:rsidR="00176EEE" w:rsidRPr="00176EEE" w14:paraId="2FA70F1E" w14:textId="77777777" w:rsidTr="003734CA">
        <w:trPr>
          <w:trHeight w:val="270"/>
        </w:trPr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619C5C5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Duration of ICU stay (day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502FD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6.0 (3.0, 12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07761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.0 (4.0, 17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0AB6B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5.0 (2.0, 11.0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CDFEA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20C783D1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BB629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BP &lt;90 mmHg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880893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26 (34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DECC3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6 (18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0A3F9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90 (52.9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0F4499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442C2A00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18A180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Need of </w:t>
            </w:r>
            <w:proofErr w:type="spellStart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vasopressive</w:t>
            </w:r>
            <w:proofErr w:type="spellEnd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drugs for MAP &gt;60 mmHg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F8644C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282 (80.3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C854F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34 (68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30F66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48 (95.5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2A4E1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06573CE4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408CE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erum-lactate &gt;2 mmol/L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E2B9A0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288 (79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81374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29 (66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F2B4B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59 (95.2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CDA80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15A6A678" w14:textId="77777777" w:rsidTr="003734CA">
        <w:tc>
          <w:tcPr>
            <w:tcW w:w="9773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7A8E1" w14:textId="77777777" w:rsidR="007C373A" w:rsidRPr="00176EEE" w:rsidRDefault="007C373A" w:rsidP="003734CA">
            <w:pPr>
              <w:spacing w:line="276" w:lineRule="auto"/>
              <w:rPr>
                <w:i/>
                <w:color w:val="000000" w:themeColor="text1"/>
                <w:lang w:val="en-US"/>
              </w:rPr>
            </w:pPr>
            <w:r w:rsidRPr="00176EEE">
              <w:rPr>
                <w:b/>
                <w:bCs/>
                <w:i/>
                <w:color w:val="000000" w:themeColor="text1"/>
                <w:lang w:val="en-US"/>
              </w:rPr>
              <w:t>Therapeutic interventions</w:t>
            </w:r>
          </w:p>
        </w:tc>
      </w:tr>
      <w:tr w:rsidR="00176EEE" w:rsidRPr="00176EEE" w14:paraId="11B56245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4CFE32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Dialysis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08B45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28 (34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BBE5E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4 (22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2EFFF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84 (48.8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DC6ED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316430A8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687A151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Invasive ventilation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449FBB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295 (80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093C9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35 (68.9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7178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60 (93.0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7CE5B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236CFA1F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AB6E53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Inotropic therapy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4696E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40 (38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D5D6D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64 (32.7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60ED7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6 (44.2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42BB1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30</w:t>
            </w:r>
          </w:p>
        </w:tc>
      </w:tr>
      <w:tr w:rsidR="00176EEE" w:rsidRPr="00176EEE" w14:paraId="380AE86A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C4426B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Norepinephrine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34BD77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01 (82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559B8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51 (77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5FB95F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50 (87.7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7169A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12</w:t>
            </w:r>
          </w:p>
        </w:tc>
      </w:tr>
      <w:tr w:rsidR="00176EEE" w:rsidRPr="00176EEE" w14:paraId="525C949C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300FA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Cumulative duration of antibiotic therapy (days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C941D2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.0 (1.0, 10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0EAD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8.0 (1.0, 16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2C037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.0 (0.0, 5.0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4CEC1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47C59A2B" w14:textId="77777777" w:rsidTr="003734CA">
        <w:tc>
          <w:tcPr>
            <w:tcW w:w="9773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DFDFD" w14:textId="77777777" w:rsidR="007C373A" w:rsidRPr="00176EEE" w:rsidRDefault="007C373A" w:rsidP="003734CA">
            <w:pPr>
              <w:spacing w:line="276" w:lineRule="auto"/>
              <w:rPr>
                <w:b/>
                <w:bCs/>
                <w:i/>
                <w:color w:val="000000" w:themeColor="text1"/>
                <w:lang w:val="en-US"/>
              </w:rPr>
            </w:pPr>
            <w:r w:rsidRPr="00176EEE">
              <w:rPr>
                <w:b/>
                <w:bCs/>
                <w:i/>
                <w:color w:val="000000" w:themeColor="text1"/>
                <w:lang w:val="en-US"/>
              </w:rPr>
              <w:t xml:space="preserve"> Laboratory measures</w:t>
            </w:r>
          </w:p>
        </w:tc>
      </w:tr>
      <w:tr w:rsidR="00176EEE" w:rsidRPr="00176EEE" w14:paraId="7ADA2703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B83380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erum-lactate (mmol/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C5ABD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5.0 (2.4, 8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1E911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.0 (1.5, 5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70B04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.9 (4.9, 11.9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E6A21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39BF6D53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785F6" w14:textId="2A70C415" w:rsidR="00441426" w:rsidRPr="00176EEE" w:rsidRDefault="00441426" w:rsidP="00592EFB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erum-lactate &gt; 2 (mmol/L)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9B1C23" w14:textId="15B37956" w:rsidR="00441426" w:rsidRPr="00176EEE" w:rsidRDefault="00441426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288 (79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3489A" w14:textId="48DAD17B" w:rsidR="00441426" w:rsidRPr="00176EEE" w:rsidRDefault="00441426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29 (66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50646" w14:textId="3F3A39DD" w:rsidR="00441426" w:rsidRPr="00176EEE" w:rsidRDefault="00441426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59 (95.2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E8C77" w14:textId="064F8B3E" w:rsidR="00441426" w:rsidRPr="00176EEE" w:rsidRDefault="00441426" w:rsidP="00592EFB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5D8811F0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1792AE" w14:textId="5D2AECE8" w:rsidR="00592EFB" w:rsidRPr="00176EEE" w:rsidRDefault="00592EFB" w:rsidP="00592EFB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erum-lactate 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sym w:font="Symbol" w:char="F0A3"/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2 (mmol/L)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62E8F8" w14:textId="70544DE6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3 (20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17B5" w14:textId="201E913E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65 (33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A5BA2" w14:textId="28E33BEA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8 (4.8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A50BC" w14:textId="029FC4B0" w:rsidR="00592EFB" w:rsidRPr="00176EEE" w:rsidRDefault="00592EFB" w:rsidP="00592EFB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57BE9903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515A1" w14:textId="4E01B358" w:rsidR="00592EFB" w:rsidRPr="00176EEE" w:rsidRDefault="00592EFB" w:rsidP="00592EFB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erum-lactate &gt; 2-4 (mmol/L)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B9B7A" w14:textId="1F6FE863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6 (21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876EE" w14:textId="1D483B22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58 (29.9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7599B" w14:textId="7219110D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8 (10.8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584A5" w14:textId="0DDFE046" w:rsidR="00592EFB" w:rsidRPr="00176EEE" w:rsidRDefault="00592EFB" w:rsidP="00592EFB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53B3B135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0F7A8" w14:textId="231A4581" w:rsidR="00592EFB" w:rsidRPr="00176EEE" w:rsidRDefault="00592EFB" w:rsidP="00592EFB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erum-lactate &gt; 4-6 (mmol/L)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29D3A1" w14:textId="46C7738E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62 (17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89B09" w14:textId="0341A372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1 (16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0700E" w14:textId="07DDD438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1 (18.6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77D03" w14:textId="5942D1EC" w:rsidR="00592EFB" w:rsidRPr="00176EEE" w:rsidRDefault="00592EFB" w:rsidP="00592EFB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61</w:t>
            </w:r>
          </w:p>
        </w:tc>
      </w:tr>
      <w:tr w:rsidR="00176EEE" w:rsidRPr="00176EEE" w14:paraId="79B47AAE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233AB" w14:textId="63FBA06F" w:rsidR="00592EFB" w:rsidRPr="00176EEE" w:rsidRDefault="00592EFB" w:rsidP="00592EFB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erum-lactate &gt; 6 (mmol/L)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4F2CC" w14:textId="2AD4AD75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50 (41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3677B" w14:textId="1F4F6DFB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0 (20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5BEC4" w14:textId="6A08B948" w:rsidR="00592EFB" w:rsidRPr="00176EEE" w:rsidRDefault="00592EFB" w:rsidP="00592EFB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10 (65.9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419F5" w14:textId="3E06DC0F" w:rsidR="00592EFB" w:rsidRPr="00176EEE" w:rsidRDefault="00592EFB" w:rsidP="00592EFB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3D00101C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D36BA3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pH (mmol/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4FA99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.3 (7.2, 7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E83C4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.3 (7.2, 7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1DB49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.2 (7.1, 7.3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63444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29298905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676E23B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</w:t>
            </w:r>
            <w:proofErr w:type="spellStart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Haemoglobin</w:t>
            </w:r>
            <w:proofErr w:type="spellEnd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(g/d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D1C607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9.8 (8.6, 11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6D727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9.9 (8.9, 11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8E07E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9.4 (8.2, 10.8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8F5C5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025</w:t>
            </w:r>
          </w:p>
        </w:tc>
      </w:tr>
      <w:tr w:rsidR="00176EEE" w:rsidRPr="00176EEE" w14:paraId="5B28C61E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A415C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Leucocytes (</w:t>
            </w:r>
            <w:proofErr w:type="spellStart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Mrd</w:t>
            </w:r>
            <w:proofErr w:type="spellEnd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/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A3746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3.0 (9.0, 18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72B88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1.3 (7.9, 15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D599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6.1 (11.1, 21.6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83C94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27AD8695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54A42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Potassium (mmol/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EAC40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.4 (3.9, 5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31121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.2 (3.8, 4.7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4FED3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.6 (4.1, 5.4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0A458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0169F195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0C7F6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Creatinine (mg/d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40D4B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.6 (1.3, 2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EE9CA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.4 (1.1, 2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BA14E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2.1(1.5, 2.9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80CA5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5773E582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59A39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CRP (mg/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A6648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2.5 (8.0, 100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2BAD6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7.0 (7.0, 81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6860D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53.5 (11.0, 119.7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1602F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095</w:t>
            </w:r>
          </w:p>
        </w:tc>
      </w:tr>
      <w:tr w:rsidR="00176EEE" w:rsidRPr="00176EEE" w14:paraId="30FFE076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87E93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NT-proBNP (ng/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C98C7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181.5</w:t>
            </w:r>
          </w:p>
          <w:p w14:paraId="395E0028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(518.3, 18065.1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8CDA7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2094.0 (413.9, 16847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678AE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8985.5 (1638.8, 46520.1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06C19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16</w:t>
            </w:r>
          </w:p>
        </w:tc>
      </w:tr>
      <w:tr w:rsidR="00176EEE" w:rsidRPr="00176EEE" w14:paraId="079EF2F1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2DF7D" w14:textId="77777777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lastRenderedPageBreak/>
              <w:t xml:space="preserve"> Hs-</w:t>
            </w:r>
            <w:proofErr w:type="spellStart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TnT</w:t>
            </w:r>
            <w:proofErr w:type="spellEnd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(ng/mL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4A954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34.0</w:t>
            </w:r>
          </w:p>
          <w:p w14:paraId="33F10370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(140.3, 1555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DA658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53.5</w:t>
            </w:r>
          </w:p>
          <w:p w14:paraId="4C8362D2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(107.7, 1238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2FEDC" w14:textId="77777777" w:rsidR="007C373A" w:rsidRPr="00176EEE" w:rsidRDefault="007C373A" w:rsidP="003734C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638.0</w:t>
            </w:r>
          </w:p>
          <w:p w14:paraId="41A81F54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(224.3, 2022.7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6B873" w14:textId="77777777" w:rsidR="007C373A" w:rsidRPr="00176EEE" w:rsidRDefault="007C373A" w:rsidP="003734C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087</w:t>
            </w:r>
          </w:p>
        </w:tc>
      </w:tr>
      <w:tr w:rsidR="00176EEE" w:rsidRPr="00176EEE" w14:paraId="1B74222B" w14:textId="77777777" w:rsidTr="003734CA">
        <w:tc>
          <w:tcPr>
            <w:tcW w:w="9773" w:type="dxa"/>
            <w:gridSpan w:val="5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AAEE3" w14:textId="4E733DCB" w:rsidR="007C373A" w:rsidRPr="00176EEE" w:rsidRDefault="007C373A" w:rsidP="003734C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b/>
                <w:bCs/>
                <w:i/>
                <w:color w:val="000000" w:themeColor="text1"/>
                <w:lang w:val="en-US"/>
              </w:rPr>
              <w:t xml:space="preserve"> Laboratory measures day 1 </w:t>
            </w:r>
          </w:p>
        </w:tc>
      </w:tr>
      <w:tr w:rsidR="00176EEE" w:rsidRPr="00176EEE" w14:paraId="3F73AA54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F8E15" w14:textId="0DE021A4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erum-lactate (mmol/L)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ay 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A99E3" w14:textId="0B4A0D5A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.4 (1.0, 2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E86A2" w14:textId="0FB632BF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.2 (0.9, 1.7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FE7B8" w14:textId="767A71C3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.9 (1.2, 3.4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942C6" w14:textId="1EA1998E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71B42D32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A30DB" w14:textId="526BC13B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Serum-lactate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ay 1 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sym w:font="Symbol" w:char="F0B3"/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2 (mmol/L) no. (%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12151" w14:textId="1D9DAE28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81 (28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7FF83" w14:textId="613A5308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38 (19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20B52" w14:textId="5DB6AF7E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3 (47.3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9349C" w14:textId="3AB879F3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682DAB96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6BFFE" w14:textId="046CA490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pH (mmol/L)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ay 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702B3E" w14:textId="583441CF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.4 (7.4, 7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7DDAB" w14:textId="2A9FB77F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.4 (7.4, 7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F8B10" w14:textId="5C5425E4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.4 (7.3, 7.5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6C984" w14:textId="233E749F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66</w:t>
            </w:r>
          </w:p>
        </w:tc>
      </w:tr>
      <w:tr w:rsidR="00176EEE" w:rsidRPr="00176EEE" w14:paraId="20744C1B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C8324" w14:textId="5835C916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</w:t>
            </w:r>
            <w:proofErr w:type="spellStart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Haemoglobin</w:t>
            </w:r>
            <w:proofErr w:type="spellEnd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(g/dL)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ay 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FDA43" w14:textId="1321D71F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9.7 (8.8, 10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5228A" w14:textId="0AE986AB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9.7 (8.8, 10.8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AFF0A" w14:textId="3BE00532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9.6 (8.6, 10.8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72CF3" w14:textId="26E1FA05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44</w:t>
            </w:r>
          </w:p>
        </w:tc>
      </w:tr>
      <w:tr w:rsidR="00176EEE" w:rsidRPr="00176EEE" w14:paraId="6FD3C409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87BE1" w14:textId="70662A6C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Leucocytes (</w:t>
            </w:r>
            <w:proofErr w:type="spellStart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Mrd</w:t>
            </w:r>
            <w:proofErr w:type="spellEnd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/L)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ay 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D538EE" w14:textId="32E5A5EB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0.2 (7.7, 14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60CA2" w14:textId="4083D94B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9.6 (7.6, 12.9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F543A" w14:textId="019F038D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2.5 (7.7, 18.0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F29CF" w14:textId="1ACB6E3F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04</w:t>
            </w:r>
          </w:p>
        </w:tc>
      </w:tr>
      <w:tr w:rsidR="00176EEE" w:rsidRPr="00176EEE" w14:paraId="61C9E6D1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854E" w14:textId="1978984B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Potassium (mmol/L)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ay 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4ADADF" w14:textId="47FF4466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.2 (3.9, 4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B9F8A" w14:textId="7163B9D3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.1 (3.9, 4.4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434CA" w14:textId="5AD138F0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.3 (4.0, 4.6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A2A6A" w14:textId="483E2AA7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35</w:t>
            </w:r>
          </w:p>
        </w:tc>
      </w:tr>
      <w:tr w:rsidR="00176EEE" w:rsidRPr="00176EEE" w14:paraId="4C8B5238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8D69D" w14:textId="63F988AD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Creatinine (mg/dL)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ay 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E1415" w14:textId="300BB3EB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.5 (1.1, 2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55BAB" w14:textId="1B8FACBB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.3 (1.1, 1.9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A9AA4" w14:textId="4ADA7E6A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.9 (1.4, 2.6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B7884" w14:textId="692DBA36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&lt;0.001</w:t>
            </w:r>
          </w:p>
        </w:tc>
      </w:tr>
      <w:tr w:rsidR="00176EEE" w:rsidRPr="00176EEE" w14:paraId="4B472F4B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0843" w14:textId="65EAC101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CRP (mg/L)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ay 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FA49E" w14:textId="2E94C28F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0.0 (28.0, 142.3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B16AA" w14:textId="09838A42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64.0 (22.2, 130.5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16CB9" w14:textId="6D55F5BC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81.0 (45.0, 145.2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4BD82" w14:textId="1BF8A1CC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17</w:t>
            </w:r>
          </w:p>
        </w:tc>
      </w:tr>
      <w:tr w:rsidR="00176EEE" w:rsidRPr="00176EEE" w14:paraId="1F45CD63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2EE2" w14:textId="7CAF5D1A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NT-proBNP (ng/L)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ay 1 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95763" w14:textId="71C775E6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108.5 (421.7, 4656.6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A4F26" w14:textId="61639E6A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4163.5 (1205.0, 7122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B4B03" w14:textId="71AEE0E8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506.0 (0.1, 1012.0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95C45" w14:textId="6612DEE9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12</w:t>
            </w:r>
          </w:p>
        </w:tc>
      </w:tr>
      <w:tr w:rsidR="00176EEE" w:rsidRPr="00176EEE" w14:paraId="4FE204A6" w14:textId="77777777" w:rsidTr="003734CA">
        <w:tc>
          <w:tcPr>
            <w:tcW w:w="325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50E6E" w14:textId="5C431C94" w:rsidR="00FD6BFA" w:rsidRPr="00176EEE" w:rsidRDefault="00FD6BFA" w:rsidP="00FD6BFA">
            <w:pPr>
              <w:spacing w:line="276" w:lineRule="auto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Hs-</w:t>
            </w:r>
            <w:proofErr w:type="spellStart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TnT</w:t>
            </w:r>
            <w:proofErr w:type="spellEnd"/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 xml:space="preserve"> (ng/mL) </w:t>
            </w:r>
            <w:r w:rsidR="001F196C" w:rsidRPr="00176EEE">
              <w:rPr>
                <w:rFonts w:eastAsiaTheme="minorHAnsi"/>
                <w:color w:val="000000" w:themeColor="text1"/>
                <w:lang w:val="en-US" w:eastAsia="en-US"/>
              </w:rPr>
              <w:t>d</w:t>
            </w: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ay 1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76609" w14:textId="6CD9202A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903.0 (369.2, 2407.2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2131A" w14:textId="1D9093EF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783.5 (270.6, 1892.0)</w:t>
            </w:r>
          </w:p>
        </w:tc>
        <w:tc>
          <w:tcPr>
            <w:tcW w:w="170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3B040" w14:textId="33263DEB" w:rsidR="00FD6BFA" w:rsidRPr="00176EEE" w:rsidRDefault="00FD6BFA" w:rsidP="00FD6BFA">
            <w:pPr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1751.0 (573.8, 6177.7)</w:t>
            </w:r>
          </w:p>
        </w:tc>
        <w:tc>
          <w:tcPr>
            <w:tcW w:w="14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5EFF" w14:textId="4D59A2E0" w:rsidR="00FD6BFA" w:rsidRPr="00176EEE" w:rsidRDefault="00FD6BFA" w:rsidP="00FD6BFA">
            <w:pPr>
              <w:spacing w:line="276" w:lineRule="auto"/>
              <w:jc w:val="center"/>
              <w:rPr>
                <w:rFonts w:eastAsiaTheme="minorHAnsi"/>
                <w:color w:val="000000" w:themeColor="text1"/>
                <w:lang w:val="en-US" w:eastAsia="en-US"/>
              </w:rPr>
            </w:pPr>
            <w:r w:rsidRPr="00176EEE">
              <w:rPr>
                <w:rFonts w:eastAsiaTheme="minorHAnsi"/>
                <w:color w:val="000000" w:themeColor="text1"/>
                <w:lang w:val="en-US" w:eastAsia="en-US"/>
              </w:rPr>
              <w:t>0.002</w:t>
            </w:r>
          </w:p>
        </w:tc>
      </w:tr>
    </w:tbl>
    <w:p w14:paraId="5ACE1E1F" w14:textId="30668253" w:rsidR="007C373A" w:rsidRPr="00176EEE" w:rsidRDefault="007C373A" w:rsidP="00994A58">
      <w:pPr>
        <w:jc w:val="both"/>
        <w:rPr>
          <w:rFonts w:eastAsiaTheme="minorHAnsi"/>
          <w:b/>
          <w:color w:val="000000" w:themeColor="text1"/>
          <w:lang w:val="en-US" w:eastAsia="en-US"/>
        </w:rPr>
      </w:pPr>
    </w:p>
    <w:p w14:paraId="3C5BC79A" w14:textId="79ABD900" w:rsidR="007C373A" w:rsidRPr="00176EEE" w:rsidRDefault="007C373A" w:rsidP="007C373A">
      <w:pPr>
        <w:jc w:val="both"/>
        <w:rPr>
          <w:rFonts w:eastAsiaTheme="minorHAnsi"/>
          <w:b/>
          <w:color w:val="000000" w:themeColor="text1"/>
          <w:lang w:val="en-US" w:eastAsia="en-US"/>
        </w:rPr>
      </w:pPr>
      <w:r w:rsidRPr="00176EEE">
        <w:rPr>
          <w:rFonts w:eastAsiaTheme="minorHAnsi"/>
          <w:b/>
          <w:color w:val="000000" w:themeColor="text1"/>
          <w:lang w:val="en-US" w:eastAsia="en-US"/>
        </w:rPr>
        <w:t xml:space="preserve">Abbreviations: 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CRP: C-reactive protein; </w:t>
      </w:r>
      <w:proofErr w:type="spellStart"/>
      <w:r w:rsidRPr="00176EEE">
        <w:rPr>
          <w:rFonts w:eastAsiaTheme="minorHAnsi"/>
          <w:color w:val="000000" w:themeColor="text1"/>
          <w:lang w:val="en-US" w:eastAsia="en-US"/>
        </w:rPr>
        <w:t>hs-TnT</w:t>
      </w:r>
      <w:proofErr w:type="spellEnd"/>
      <w:r w:rsidRPr="00176EEE">
        <w:rPr>
          <w:rFonts w:eastAsiaTheme="minorHAnsi"/>
          <w:color w:val="000000" w:themeColor="text1"/>
          <w:lang w:val="en-US" w:eastAsia="en-US"/>
        </w:rPr>
        <w:t>: high sensitivity troponin T; ICU: intensive care unit; MAP: mean arterial pressure; NT-proBNP: N-terminal-pro-brain-natriuretic peptide; pH: potential of hydrogen; SBP: systolic blood pressure.</w:t>
      </w:r>
    </w:p>
    <w:p w14:paraId="43CF364B" w14:textId="77777777" w:rsidR="007C373A" w:rsidRPr="00176EEE" w:rsidRDefault="007C373A">
      <w:pPr>
        <w:rPr>
          <w:rFonts w:eastAsiaTheme="minorHAnsi"/>
          <w:b/>
          <w:color w:val="000000" w:themeColor="text1"/>
          <w:lang w:val="en-US" w:eastAsia="en-US"/>
        </w:rPr>
      </w:pPr>
      <w:r w:rsidRPr="00176EEE">
        <w:rPr>
          <w:rFonts w:eastAsiaTheme="minorHAnsi"/>
          <w:b/>
          <w:color w:val="000000" w:themeColor="text1"/>
          <w:lang w:val="en-US" w:eastAsia="en-US"/>
        </w:rPr>
        <w:br w:type="page"/>
      </w:r>
    </w:p>
    <w:p w14:paraId="595CC117" w14:textId="7DD73312" w:rsidR="00E526A3" w:rsidRPr="00176EEE" w:rsidRDefault="002906CA" w:rsidP="009F11FC">
      <w:pPr>
        <w:rPr>
          <w:rFonts w:eastAsiaTheme="minorHAnsi"/>
          <w:bCs/>
          <w:color w:val="000000" w:themeColor="text1"/>
          <w:lang w:val="en-US" w:eastAsia="en-US"/>
        </w:rPr>
      </w:pPr>
      <w:r w:rsidRPr="00176EEE">
        <w:rPr>
          <w:rFonts w:eastAsiaTheme="minorHAnsi"/>
          <w:b/>
          <w:color w:val="000000" w:themeColor="text1"/>
          <w:lang w:val="en-US" w:eastAsia="en-US"/>
        </w:rPr>
        <w:lastRenderedPageBreak/>
        <w:t xml:space="preserve">Supplementary </w:t>
      </w:r>
      <w:r w:rsidR="00E526A3" w:rsidRPr="00176EEE">
        <w:rPr>
          <w:rFonts w:eastAsiaTheme="minorHAnsi"/>
          <w:b/>
          <w:color w:val="000000" w:themeColor="text1"/>
          <w:lang w:val="en-US" w:eastAsia="en-US"/>
        </w:rPr>
        <w:t>Table S2.</w:t>
      </w:r>
      <w:r w:rsidR="00E526A3" w:rsidRPr="00176EEE">
        <w:rPr>
          <w:rFonts w:eastAsiaTheme="minorHAnsi"/>
          <w:bCs/>
          <w:color w:val="000000" w:themeColor="text1"/>
          <w:lang w:val="en-US" w:eastAsia="en-US"/>
        </w:rPr>
        <w:t xml:space="preserve"> Independent predictors associated with in-hospital mortality</w:t>
      </w:r>
    </w:p>
    <w:tbl>
      <w:tblPr>
        <w:tblStyle w:val="EinfacheTabelle11"/>
        <w:tblpPr w:leftFromText="141" w:rightFromText="141" w:vertAnchor="page" w:horzAnchor="margin" w:tblpXSpec="center" w:tblpY="2207"/>
        <w:tblW w:w="8926" w:type="dxa"/>
        <w:tblLayout w:type="fixed"/>
        <w:tblLook w:val="0420" w:firstRow="1" w:lastRow="0" w:firstColumn="0" w:lastColumn="0" w:noHBand="0" w:noVBand="1"/>
      </w:tblPr>
      <w:tblGrid>
        <w:gridCol w:w="4956"/>
        <w:gridCol w:w="2126"/>
        <w:gridCol w:w="1844"/>
      </w:tblGrid>
      <w:tr w:rsidR="00176EEE" w:rsidRPr="00176EEE" w14:paraId="43498373" w14:textId="77777777" w:rsidTr="0054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99"/>
        </w:trPr>
        <w:tc>
          <w:tcPr>
            <w:tcW w:w="2776" w:type="pct"/>
            <w:shd w:val="clear" w:color="auto" w:fill="BFBFBF" w:themeFill="background1" w:themeFillShade="BF"/>
            <w:vAlign w:val="center"/>
          </w:tcPr>
          <w:p w14:paraId="566876AE" w14:textId="2616B31E" w:rsidR="00E526A3" w:rsidRPr="00176EEE" w:rsidRDefault="002906CA" w:rsidP="00A04381">
            <w:pPr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 xml:space="preserve">Supplementary </w:t>
            </w:r>
            <w:r w:rsidR="00E526A3" w:rsidRPr="00176EEE">
              <w:rPr>
                <w:color w:val="000000" w:themeColor="text1"/>
                <w:sz w:val="24"/>
                <w:szCs w:val="24"/>
                <w:lang w:val="en-US"/>
              </w:rPr>
              <w:t>Table S2</w:t>
            </w:r>
          </w:p>
        </w:tc>
        <w:tc>
          <w:tcPr>
            <w:tcW w:w="2224" w:type="pct"/>
            <w:gridSpan w:val="2"/>
            <w:shd w:val="clear" w:color="auto" w:fill="BFBFBF" w:themeFill="background1" w:themeFillShade="BF"/>
            <w:vAlign w:val="center"/>
          </w:tcPr>
          <w:p w14:paraId="009DDD90" w14:textId="77777777" w:rsidR="00E526A3" w:rsidRPr="00176EEE" w:rsidRDefault="00E526A3" w:rsidP="00A04381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76EEE" w:rsidRPr="00176EEE" w14:paraId="63245333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7644BE13" w14:textId="77777777" w:rsidR="00E526A3" w:rsidRPr="00176EEE" w:rsidRDefault="00E526A3" w:rsidP="00A04381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463CC867" w14:textId="77FFB490" w:rsidR="00E526A3" w:rsidRPr="00176EEE" w:rsidRDefault="00E526A3" w:rsidP="00A04381">
            <w:pPr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HR (95% CI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4E0E7AB" w14:textId="77777777" w:rsidR="00E526A3" w:rsidRPr="00176EEE" w:rsidRDefault="00E526A3" w:rsidP="00A04381">
            <w:pPr>
              <w:jc w:val="center"/>
              <w:rPr>
                <w:b/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b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176EEE" w:rsidRPr="00176EEE" w14:paraId="164B67F0" w14:textId="77777777" w:rsidTr="00A04381">
        <w:trPr>
          <w:trHeight w:hRule="exact" w:val="284"/>
        </w:trPr>
        <w:tc>
          <w:tcPr>
            <w:tcW w:w="5000" w:type="pct"/>
            <w:gridSpan w:val="3"/>
            <w:shd w:val="clear" w:color="auto" w:fill="F3F3F3"/>
            <w:vAlign w:val="center"/>
          </w:tcPr>
          <w:p w14:paraId="0398C1B1" w14:textId="77777777" w:rsidR="00E526A3" w:rsidRPr="00176EEE" w:rsidRDefault="00E526A3" w:rsidP="00A04381">
            <w:pPr>
              <w:spacing w:line="480" w:lineRule="auto"/>
              <w:rPr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lang w:val="en-US"/>
              </w:rPr>
              <w:t>Demographics</w:t>
            </w:r>
          </w:p>
        </w:tc>
      </w:tr>
      <w:tr w:rsidR="00176EEE" w:rsidRPr="00176EEE" w14:paraId="1A9148D0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65DF2459" w14:textId="77777777" w:rsidR="00B92823" w:rsidRPr="00176EEE" w:rsidRDefault="00B92823" w:rsidP="00B92823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Age </w:t>
            </w:r>
          </w:p>
          <w:p w14:paraId="3C825315" w14:textId="77777777" w:rsidR="00B92823" w:rsidRPr="00176EEE" w:rsidRDefault="00B92823" w:rsidP="00B92823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6EBA23EB" w14:textId="77777777" w:rsidR="00B92823" w:rsidRPr="00176EEE" w:rsidRDefault="00B92823" w:rsidP="00B92823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01 (0.99, 1.0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600DFA9" w14:textId="77777777" w:rsidR="00B92823" w:rsidRPr="00176EEE" w:rsidRDefault="00B92823" w:rsidP="00B92823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39</w:t>
            </w:r>
          </w:p>
        </w:tc>
      </w:tr>
      <w:tr w:rsidR="00176EEE" w:rsidRPr="00176EEE" w14:paraId="63A03D3C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2A31520" w14:textId="77777777" w:rsidR="00B92823" w:rsidRPr="00176EEE" w:rsidRDefault="00B92823" w:rsidP="00B92823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Female sex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56E43FE" w14:textId="77777777" w:rsidR="00B92823" w:rsidRPr="00176EEE" w:rsidRDefault="00B92823" w:rsidP="00B92823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01 (0.73, 1.39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233392D" w14:textId="77777777" w:rsidR="00B92823" w:rsidRPr="00176EEE" w:rsidRDefault="00B92823" w:rsidP="00B92823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5</w:t>
            </w:r>
          </w:p>
          <w:p w14:paraId="022514EB" w14:textId="77777777" w:rsidR="00B92823" w:rsidRPr="00176EEE" w:rsidRDefault="00B92823" w:rsidP="00B92823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176EEE" w:rsidRPr="00176EEE" w14:paraId="78D79916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155A0AAD" w14:textId="77777777" w:rsidR="00E526A3" w:rsidRPr="00176EEE" w:rsidRDefault="00E526A3" w:rsidP="00A04381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Body mass index 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3A583F8D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00 (0.97, 1.03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68AE09B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4</w:t>
            </w:r>
          </w:p>
        </w:tc>
      </w:tr>
      <w:tr w:rsidR="00176EEE" w:rsidRPr="00176EEE" w14:paraId="0BB2B8E3" w14:textId="77777777" w:rsidTr="005474A9">
        <w:trPr>
          <w:trHeight w:hRule="exact" w:val="284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0218C7B9" w14:textId="77777777" w:rsidR="00E526A3" w:rsidRPr="00176EEE" w:rsidRDefault="00E526A3" w:rsidP="00A04381">
            <w:pPr>
              <w:spacing w:line="480" w:lineRule="auto"/>
              <w:rPr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lang w:val="en-US"/>
              </w:rPr>
              <w:t>Comorbidities</w:t>
            </w:r>
          </w:p>
        </w:tc>
      </w:tr>
      <w:tr w:rsidR="00176EEE" w:rsidRPr="00176EEE" w14:paraId="39CAF109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626B842D" w14:textId="77777777" w:rsidR="00E526A3" w:rsidRPr="00176EEE" w:rsidRDefault="00E526A3" w:rsidP="00A04381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</w:t>
            </w:r>
            <w:r w:rsidR="00292089"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BP </w:t>
            </w: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90</w:t>
            </w:r>
            <w:r w:rsidR="0023560F"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mmH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1BAAD85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.60 (2.65, 4.87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19FA98D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  <w:p w14:paraId="65383EB7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76EEE" w:rsidRPr="00176EEE" w14:paraId="07C01C89" w14:textId="77777777" w:rsidTr="00617320">
        <w:trPr>
          <w:trHeight w:hRule="exact" w:val="276"/>
        </w:trPr>
        <w:tc>
          <w:tcPr>
            <w:tcW w:w="2776" w:type="pct"/>
            <w:shd w:val="clear" w:color="auto" w:fill="auto"/>
            <w:vAlign w:val="center"/>
          </w:tcPr>
          <w:p w14:paraId="398DC38E" w14:textId="77777777" w:rsidR="00E526A3" w:rsidRPr="00176EEE" w:rsidRDefault="00E526A3" w:rsidP="00A04381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Oliguria </w:t>
            </w:r>
            <w:r w:rsidR="00B92823"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(urine output less than 400 mL/day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E93FDE6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.43 (1.73, 3.4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5E8015D4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  <w:p w14:paraId="72D24579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76EEE" w:rsidRPr="00176EEE" w14:paraId="6D61EB82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701364B2" w14:textId="382E24AA" w:rsidR="00E526A3" w:rsidRPr="00176EEE" w:rsidRDefault="00E526A3" w:rsidP="00A04381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PR in-time (8pm-6am)</w:t>
            </w:r>
          </w:p>
          <w:p w14:paraId="330AF1F5" w14:textId="77777777" w:rsidR="00E526A3" w:rsidRPr="00176EEE" w:rsidRDefault="00E526A3" w:rsidP="00A04381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45F1100E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68 (0.51, 0.9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C01D0F0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13</w:t>
            </w:r>
          </w:p>
          <w:p w14:paraId="7CB95795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76EEE" w:rsidRPr="00176EEE" w14:paraId="0180070B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6094C825" w14:textId="77777777" w:rsidR="00E526A3" w:rsidRPr="00176EEE" w:rsidRDefault="00E526A3" w:rsidP="00A04381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Intervention/surgery before resuscitation</w:t>
            </w:r>
          </w:p>
          <w:p w14:paraId="46CF1F43" w14:textId="77777777" w:rsidR="00E526A3" w:rsidRPr="00176EEE" w:rsidRDefault="00E526A3" w:rsidP="00A04381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12EF35CB" w14:textId="37BF0C9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70 (0.49, 1.</w:t>
            </w:r>
            <w:r w:rsidR="00171CCC"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</w:t>
            </w: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DEF6829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53</w:t>
            </w:r>
          </w:p>
          <w:p w14:paraId="647BEEAB" w14:textId="77777777" w:rsidR="00E526A3" w:rsidRPr="00176EEE" w:rsidRDefault="00E526A3" w:rsidP="00A04381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76EEE" w:rsidRPr="00176EEE" w14:paraId="0993FE24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2D7BF3C" w14:textId="553DFEEE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Severe AS 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39D03D2F" w14:textId="4669CB80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13 (0.81, 1.58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4C80C7E" w14:textId="63B0BB93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49</w:t>
            </w:r>
          </w:p>
        </w:tc>
      </w:tr>
      <w:tr w:rsidR="00176EEE" w:rsidRPr="00176EEE" w14:paraId="5EA9B211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2A0CD56A" w14:textId="0E18DA96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ecompensated severe AS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9640525" w14:textId="6A865A59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53 (0.75, 3.1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D263AC7" w14:textId="3F44E8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24</w:t>
            </w:r>
          </w:p>
        </w:tc>
      </w:tr>
      <w:tr w:rsidR="00176EEE" w:rsidRPr="00176EEE" w14:paraId="7AB1F958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5000" w:type="pct"/>
            <w:gridSpan w:val="3"/>
            <w:vAlign w:val="center"/>
          </w:tcPr>
          <w:p w14:paraId="279ADA35" w14:textId="77777777" w:rsidR="00617320" w:rsidRPr="00176EEE" w:rsidRDefault="00617320" w:rsidP="00617320">
            <w:pPr>
              <w:spacing w:line="480" w:lineRule="auto"/>
              <w:rPr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lang w:val="en-US"/>
              </w:rPr>
              <w:t xml:space="preserve">Clinical factors </w:t>
            </w:r>
          </w:p>
        </w:tc>
      </w:tr>
      <w:tr w:rsidR="00176EEE" w:rsidRPr="00176EEE" w14:paraId="7D73D2E9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18B7A55C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Cumulative duration of index resuscitation event (min.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84F8A5F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1.01 (1.01, 1.0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E7C311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59BD987E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F6F1E38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In-hospital defibrillation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4E721A3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29 (0.93, 1.78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202352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3</w:t>
            </w:r>
          </w:p>
        </w:tc>
      </w:tr>
      <w:tr w:rsidR="00176EEE" w:rsidRPr="00176EEE" w14:paraId="1EC18BCA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99001B3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otal number of needed defibrillations to ROSC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49E0766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04 (1.00, 1.08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3D8E7F97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42</w:t>
            </w:r>
          </w:p>
        </w:tc>
      </w:tr>
      <w:tr w:rsidR="00176EEE" w:rsidRPr="00176EEE" w14:paraId="31EFB0D5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021C8640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chievement of ROSC without MCS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B56EBC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9 (0.14, 0.26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09F7F9D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176EEE" w:rsidRPr="00176EEE" w14:paraId="3B332E2C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35FAC87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inus rhythm as initial rhyth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86A8605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33 (0.08, 1.34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9A43286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2</w:t>
            </w:r>
          </w:p>
        </w:tc>
      </w:tr>
      <w:tr w:rsidR="00176EEE" w:rsidRPr="00176EEE" w14:paraId="4A9BF7FF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357F329D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systole as initial rhyth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BC588B3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0.82 (0.58, 1.16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41A28CD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0.26</w:t>
            </w:r>
          </w:p>
        </w:tc>
      </w:tr>
      <w:tr w:rsidR="00176EEE" w:rsidRPr="00176EEE" w14:paraId="6E9AAB02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C85BBF7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Ventricular fibrillation as initial rhyth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188D3C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0.67 (0.41, 1.1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930C24C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</w:tr>
      <w:tr w:rsidR="00176EEE" w:rsidRPr="00176EEE" w14:paraId="5007B155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3E9F5DEB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Ventricular tachycardia as initial rhyth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2E2D352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0 (0.51, 1.59)</w:t>
            </w: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ab/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52D1A730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0.73</w:t>
            </w:r>
          </w:p>
        </w:tc>
      </w:tr>
      <w:tr w:rsidR="00176EEE" w:rsidRPr="00176EEE" w14:paraId="6463578E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22AF301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PEA as initial rhyth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4B94122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2.19 (1.56, 3.09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2049209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78386FCF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222DF31" w14:textId="3752D3C6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AVB III°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ED9374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64 (0.20, 2.0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E29E4BA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45</w:t>
            </w:r>
          </w:p>
        </w:tc>
      </w:tr>
      <w:tr w:rsidR="00176EEE" w:rsidRPr="00176EEE" w14:paraId="751F1B8E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282659E7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on-shockable rhyth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253B69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38 (1.03, 1.87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090266E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33</w:t>
            </w:r>
          </w:p>
        </w:tc>
      </w:tr>
      <w:tr w:rsidR="00176EEE" w:rsidRPr="00176EEE" w14:paraId="052B797A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45710F5F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hockable rhyth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D6781DC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75 (0.51, 1.1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6EDA04D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4</w:t>
            </w:r>
          </w:p>
        </w:tc>
      </w:tr>
      <w:tr w:rsidR="00176EEE" w:rsidRPr="00176EEE" w14:paraId="2A326289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6FDFE614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Unknown/undefined initial rhyth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B8A8646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9 (0.71, 1.39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C4E12C2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8</w:t>
            </w:r>
          </w:p>
        </w:tc>
      </w:tr>
      <w:tr w:rsidR="00176EEE" w:rsidRPr="00176EEE" w14:paraId="15E3646A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69FAF53D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Fib</w:t>
            </w:r>
            <w:proofErr w:type="spellEnd"/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B9F0C56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93 (1.16, 3.2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FA91DA6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11</w:t>
            </w:r>
          </w:p>
        </w:tc>
      </w:tr>
      <w:tr w:rsidR="00176EEE" w:rsidRPr="00176EEE" w14:paraId="26332C17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4F8FFAC4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achycardia (&gt;100bpm)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1941D3F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3.25 (2.02, 5.23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A32F73F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  <w:p w14:paraId="6043DAF1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176EEE" w:rsidRPr="00176EEE" w14:paraId="12DE9EA0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142F2E59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radycardia (&lt;60bpm)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111C473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03 (0.52, 2.07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51AA71DA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3</w:t>
            </w:r>
          </w:p>
        </w:tc>
      </w:tr>
      <w:tr w:rsidR="00176EEE" w:rsidRPr="00176EEE" w14:paraId="0BF88894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01781F38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Broad QRS-complex (unspecified)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8525892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.98 (1.81, 4.9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A1CBFD8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176EEE" w:rsidRPr="00176EEE" w14:paraId="6D1590F2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89C57B4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Pathologic Q-wave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0DD683D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77 (1.08, 2.9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8F4A97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24</w:t>
            </w:r>
          </w:p>
        </w:tc>
      </w:tr>
      <w:tr w:rsidR="00176EEE" w:rsidRPr="00176EEE" w14:paraId="6412E86F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6F6675FE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T-elevation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8C988A2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18 (0.70, 1.99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68B9653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54</w:t>
            </w:r>
          </w:p>
        </w:tc>
      </w:tr>
      <w:tr w:rsidR="00176EEE" w:rsidRPr="00176EEE" w14:paraId="66ED0DEA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446BD4F2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ST-depression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7D533F5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24 (0.80, 1.94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9373B5C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33</w:t>
            </w:r>
          </w:p>
        </w:tc>
      </w:tr>
      <w:tr w:rsidR="00176EEE" w:rsidRPr="00176EEE" w14:paraId="3BA860FF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2F3BAD84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T-wave inversion of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F7C5CD3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9 (0.63, 1.55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101C327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6</w:t>
            </w:r>
          </w:p>
        </w:tc>
      </w:tr>
      <w:tr w:rsidR="00176EEE" w:rsidRPr="00176EEE" w14:paraId="09E00190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459DE876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RBBB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5EBC34B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5 (0.52, 1.77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50AFF893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88</w:t>
            </w:r>
          </w:p>
        </w:tc>
      </w:tr>
      <w:tr w:rsidR="00176EEE" w:rsidRPr="00176EEE" w14:paraId="43F41E59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71A8A2D6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LBBB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D7BEE6A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75 (0.40, 1.4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6765051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38</w:t>
            </w:r>
          </w:p>
        </w:tc>
      </w:tr>
      <w:tr w:rsidR="00176EEE" w:rsidRPr="00176EEE" w14:paraId="5DA94F58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073D1DE4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Pacemaker activity in ROSC-EC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EB07A56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59 (0.31, 1.11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3520C28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0</w:t>
            </w:r>
          </w:p>
        </w:tc>
      </w:tr>
      <w:tr w:rsidR="00176EEE" w:rsidRPr="00176EEE" w14:paraId="21192619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4355C3A0" w14:textId="7F932160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VB III° as initial rhyth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C3EB71A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53 (0.20, 2.0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D03427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45</w:t>
            </w:r>
          </w:p>
        </w:tc>
      </w:tr>
      <w:tr w:rsidR="00176EEE" w:rsidRPr="00176EEE" w14:paraId="4A6F8D21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5000" w:type="pct"/>
            <w:gridSpan w:val="3"/>
            <w:vAlign w:val="center"/>
          </w:tcPr>
          <w:p w14:paraId="5CD74B45" w14:textId="77777777" w:rsidR="00617320" w:rsidRPr="00176EEE" w:rsidRDefault="00617320" w:rsidP="00617320">
            <w:pPr>
              <w:spacing w:line="480" w:lineRule="auto"/>
              <w:rPr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lang w:val="en-US"/>
              </w:rPr>
              <w:t>Treatments</w:t>
            </w:r>
          </w:p>
        </w:tc>
      </w:tr>
      <w:tr w:rsidR="00176EEE" w:rsidRPr="00176EEE" w14:paraId="602EDC5F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3485F684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eed for use of epinephrine</w:t>
            </w:r>
          </w:p>
          <w:p w14:paraId="124F0364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7C41DA35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7.03 (3.30, 15.0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55D1D0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3D6C1D33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00C91204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umulative epinephrine dose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3CC4CD57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1.34 (1.26, 1.41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5064AB0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176EEE" w:rsidRPr="00176EEE" w14:paraId="4714092C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77A91081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Need for inotropic therapy 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BEB230B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27 (0.94, 1.7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6AC3256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0.11</w:t>
            </w:r>
          </w:p>
        </w:tc>
      </w:tr>
      <w:tr w:rsidR="00176EEE" w:rsidRPr="00176EEE" w14:paraId="5D24D324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6B0C79B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Need for </w:t>
            </w:r>
            <w:proofErr w:type="spellStart"/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vasopressive</w:t>
            </w:r>
            <w:proofErr w:type="spellEnd"/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drug for MAP &gt;60 mmHg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6E6715B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6.89 (3.23, 14.71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197870C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3111987E" w14:textId="77777777" w:rsidTr="00A04381">
        <w:trPr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C4E89D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eed for invasive ventilation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51CB563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4.12 (2.29, 7.4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9677574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176EEE" w:rsidRPr="00176EEE" w14:paraId="5BBEDFEA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B13D9D7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uration of invasive ventilation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398CC33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6 (0.93, 0.98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7DE71C1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176EEE" w:rsidRPr="00176EEE" w14:paraId="01303ED1" w14:textId="77777777" w:rsidTr="00A04381">
        <w:trPr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44A0F5F0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eed for dialysis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E07E189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98 (1.47, 2.67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3F642D72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176EEE" w:rsidRPr="00176EEE" w14:paraId="0500AE63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2E68795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lastRenderedPageBreak/>
              <w:t>Duration of dialysis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0EC26B0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7 (0.95, 1.0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E94FED3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20</w:t>
            </w:r>
          </w:p>
        </w:tc>
      </w:tr>
      <w:tr w:rsidR="00176EEE" w:rsidRPr="00176EEE" w14:paraId="503FA53B" w14:textId="77777777" w:rsidTr="00A04381">
        <w:trPr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62EB541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uration of ECMO therapy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8EC3550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00 (0.96, 1.04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8C60878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87</w:t>
            </w:r>
          </w:p>
        </w:tc>
      </w:tr>
      <w:tr w:rsidR="00176EEE" w:rsidRPr="00176EEE" w14:paraId="3A05E322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34B2A6C5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umulative duration of antibiotic therapy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4B4A158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0 (0.87, 0.9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09E7546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176EEE" w:rsidRPr="00176EEE" w14:paraId="3D579E89" w14:textId="77777777" w:rsidTr="00A04381">
        <w:trPr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EE76DFD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Percutaneous coronary intervention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F734632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73 (0.46, 1.16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458CA59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18</w:t>
            </w:r>
          </w:p>
        </w:tc>
      </w:tr>
      <w:tr w:rsidR="00176EEE" w:rsidRPr="00176EEE" w14:paraId="31CD2881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6569BE51" w14:textId="77777777" w:rsidR="00617320" w:rsidRPr="00176EEE" w:rsidRDefault="00617320" w:rsidP="00617320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Invasive coronary angiography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4B70D62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51 (0.35, 0.76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D8927EB" w14:textId="77777777" w:rsidR="00617320" w:rsidRPr="00176EEE" w:rsidRDefault="00617320" w:rsidP="00617320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176EEE" w:rsidRPr="00176EEE" w14:paraId="255FE808" w14:textId="77777777" w:rsidTr="000E7574">
        <w:trPr>
          <w:trHeight w:hRule="exact" w:val="284"/>
        </w:trPr>
        <w:tc>
          <w:tcPr>
            <w:tcW w:w="5000" w:type="pct"/>
            <w:gridSpan w:val="3"/>
            <w:tcBorders>
              <w:bottom w:val="single" w:sz="4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697B74E" w14:textId="77777777" w:rsidR="00617320" w:rsidRPr="00176EEE" w:rsidRDefault="00617320" w:rsidP="00617320">
            <w:pPr>
              <w:spacing w:line="480" w:lineRule="auto"/>
              <w:rPr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Laboratory measurements</w:t>
            </w:r>
          </w:p>
        </w:tc>
      </w:tr>
      <w:tr w:rsidR="00176EEE" w:rsidRPr="00176EEE" w14:paraId="469021FF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19C70816" w14:textId="41731307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Serum-lactate </w:t>
            </w: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sym w:font="Symbol" w:char="F0A3"/>
            </w: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 mmol/L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38E0452" w14:textId="0F5BD2B8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1 (reference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A486679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76EEE" w:rsidRPr="00176EEE" w14:paraId="689C4169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39312DEA" w14:textId="3019F384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erum-lactate &gt;2-4 mmol/L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EBB4A97" w14:textId="7B124204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2.37 (1.03, 5.45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22961DD" w14:textId="067B994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0.042</w:t>
            </w:r>
          </w:p>
        </w:tc>
      </w:tr>
      <w:tr w:rsidR="00176EEE" w:rsidRPr="00176EEE" w14:paraId="28943D3E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07EE7766" w14:textId="275D7E40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erum-lactate &gt;4-6 mmol/L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2672ACA" w14:textId="69DD4952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6.10 (2.80, 13.27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AE18411" w14:textId="6952B0DE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03AF01A3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7B6F2F10" w14:textId="3647452F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erum-lactate &gt;6 mmol/L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36D8035" w14:textId="659A5041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11.85 (5.77, 24.34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ADC622C" w14:textId="6C05C50C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6F54C35A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31EB14CE" w14:textId="5DCFAB62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Serum-lactate &gt;2 mmol/L at </w:t>
            </w:r>
            <w:r w:rsidR="000E7574"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d</w:t>
            </w: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y 1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289EDD7" w14:textId="2D170DD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3.03 (2.01, 4.58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0762421" w14:textId="687AC0D4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34E06EC7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69402135" w14:textId="77777777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Potassium at admission 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C46DD4C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58 (1.37, 1.82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5A48DCB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55B87E4D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068D74" w14:textId="77777777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Creatinine at admission 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36D67B8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1.16 (1.07, 1.26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730C9BE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319D896B" w14:textId="77777777" w:rsidTr="00A04381">
        <w:trPr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D2289D" w14:textId="77777777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pH at admission 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66CE44E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0.02 (0.01, 0.04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A7F52EF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0219FCB4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14:paraId="03ADAB9C" w14:textId="77777777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Leucocytes at admission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389D3C11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1.06 (1.03, 1.08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3161B17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176EEE" w:rsidRPr="00176EEE" w14:paraId="35AB452D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3A003379" w14:textId="77777777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CRP at admission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34C38EA2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1.00 (1.00, 1.0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D439B57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lang w:val="en-US"/>
              </w:rPr>
              <w:t>0.092</w:t>
            </w:r>
          </w:p>
        </w:tc>
      </w:tr>
      <w:tr w:rsidR="00176EEE" w:rsidRPr="00176EEE" w14:paraId="02B6AE2C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0689B0C2" w14:textId="4A7466E5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NT-proBNP at admission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B4EBB0C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00 (1.00, 1.0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66A9A85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69</w:t>
            </w:r>
          </w:p>
        </w:tc>
      </w:tr>
      <w:tr w:rsidR="00176EEE" w:rsidRPr="00176EEE" w14:paraId="54543E9C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354476E5" w14:textId="6E9C4551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hsTnT</w:t>
            </w:r>
            <w:proofErr w:type="spellEnd"/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at admission  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E920FC7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00 (1.00, 1.0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47414F1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11</w:t>
            </w:r>
          </w:p>
        </w:tc>
      </w:tr>
      <w:tr w:rsidR="00176EEE" w:rsidRPr="00176EEE" w14:paraId="78823434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3EF2D770" w14:textId="77777777" w:rsidR="000A13B9" w:rsidRPr="00176EEE" w:rsidRDefault="000A13B9" w:rsidP="000A13B9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Haemoglobin</w:t>
            </w:r>
            <w:proofErr w:type="spellEnd"/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at admission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53FCBB1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87 (0.80, 0.94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B75FD45" w14:textId="77777777" w:rsidR="000A13B9" w:rsidRPr="00176EEE" w:rsidRDefault="000A13B9" w:rsidP="000A13B9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&lt;0.001</w:t>
            </w:r>
          </w:p>
        </w:tc>
      </w:tr>
      <w:tr w:rsidR="00176EEE" w:rsidRPr="00176EEE" w14:paraId="1FF660FE" w14:textId="77777777" w:rsidTr="000E7574">
        <w:trPr>
          <w:trHeight w:hRule="exact" w:val="284"/>
        </w:trPr>
        <w:tc>
          <w:tcPr>
            <w:tcW w:w="2776" w:type="pct"/>
            <w:shd w:val="clear" w:color="auto" w:fill="F2F2F2" w:themeFill="background1" w:themeFillShade="F2"/>
            <w:vAlign w:val="center"/>
          </w:tcPr>
          <w:p w14:paraId="5A9C4F27" w14:textId="6E190D54" w:rsidR="000E7574" w:rsidRPr="00176EEE" w:rsidRDefault="000E7574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Location CPR </w:t>
            </w:r>
          </w:p>
        </w:tc>
        <w:tc>
          <w:tcPr>
            <w:tcW w:w="1191" w:type="pct"/>
            <w:shd w:val="clear" w:color="auto" w:fill="F2F2F2" w:themeFill="background1" w:themeFillShade="F2"/>
            <w:vAlign w:val="center"/>
          </w:tcPr>
          <w:p w14:paraId="399580BB" w14:textId="77777777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033" w:type="pct"/>
            <w:shd w:val="clear" w:color="auto" w:fill="F2F2F2" w:themeFill="background1" w:themeFillShade="F2"/>
            <w:vAlign w:val="center"/>
          </w:tcPr>
          <w:p w14:paraId="37785F8C" w14:textId="77777777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176EEE" w:rsidRPr="00176EEE" w14:paraId="25B55962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57F358B" w14:textId="0120E05B" w:rsidR="000E7574" w:rsidRPr="00176EEE" w:rsidRDefault="00BD071C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W</w:t>
            </w:r>
            <w:r w:rsidR="000E7574"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ard vs. </w:t>
            </w:r>
            <w:r w:rsidRPr="00176EEE">
              <w:rPr>
                <w:rFonts w:eastAsiaTheme="minorHAnsi"/>
                <w:color w:val="000000" w:themeColor="text1"/>
                <w:sz w:val="24"/>
                <w:szCs w:val="24"/>
                <w:lang w:val="en-US" w:eastAsia="en-US"/>
              </w:rPr>
              <w:t>catheterization laboratory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C360AC3" w14:textId="5087EF4B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89 (1.07, 3.35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0479896" w14:textId="09F3FA93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28</w:t>
            </w:r>
          </w:p>
        </w:tc>
      </w:tr>
      <w:tr w:rsidR="00176EEE" w:rsidRPr="00176EEE" w14:paraId="5F4BE904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33F65FE6" w14:textId="3BB6409A" w:rsidR="000E7574" w:rsidRPr="00176EEE" w:rsidRDefault="00BD071C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W</w:t>
            </w:r>
            <w:r w:rsidR="000E7574"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rd vs. emergency roo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DC9B886" w14:textId="13169619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67 (0.52, 5.36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EB8B6DD" w14:textId="6488EAB6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39</w:t>
            </w:r>
          </w:p>
        </w:tc>
      </w:tr>
      <w:tr w:rsidR="00176EEE" w:rsidRPr="00176EEE" w14:paraId="4821AA8F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7E372926" w14:textId="2008D63F" w:rsidR="000E7574" w:rsidRPr="00176EEE" w:rsidRDefault="00BD071C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Ward</w:t>
            </w:r>
            <w:r w:rsidR="000E7574"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vs. operating roo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53289D2" w14:textId="0B2FBCAF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56 (0.98, 2.47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EDE103D" w14:textId="416636A7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6</w:t>
            </w:r>
          </w:p>
        </w:tc>
      </w:tr>
      <w:tr w:rsidR="00176EEE" w:rsidRPr="00176EEE" w14:paraId="7C203F44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7C815454" w14:textId="6B376F80" w:rsidR="000E7574" w:rsidRPr="00176EEE" w:rsidRDefault="00BD071C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W</w:t>
            </w:r>
            <w:r w:rsidR="000E7574"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rd vs. ICU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088D0A3D" w14:textId="301BB495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17 (0.82, 1.68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5CE730B" w14:textId="31EB7A5E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38</w:t>
            </w:r>
          </w:p>
        </w:tc>
      </w:tr>
      <w:tr w:rsidR="00176EEE" w:rsidRPr="00176EEE" w14:paraId="19C28EE7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7C27FE79" w14:textId="396877C0" w:rsidR="000E7574" w:rsidRPr="00176EEE" w:rsidRDefault="000E7574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ICU vs. </w:t>
            </w:r>
            <w:r w:rsidR="00BD071C" w:rsidRPr="00176EEE">
              <w:rPr>
                <w:rFonts w:eastAsiaTheme="minorHAnsi"/>
                <w:color w:val="000000" w:themeColor="text1"/>
                <w:sz w:val="24"/>
                <w:szCs w:val="24"/>
                <w:lang w:val="en-US" w:eastAsia="en-US"/>
              </w:rPr>
              <w:t>catheterization laboratory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55A6204" w14:textId="01F1F50A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2.21 (1.22, 3.99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76F0940" w14:textId="3A522593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009</w:t>
            </w:r>
          </w:p>
        </w:tc>
      </w:tr>
      <w:tr w:rsidR="00176EEE" w:rsidRPr="00176EEE" w14:paraId="6B563A7D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57F105AA" w14:textId="7C7840EF" w:rsidR="000E7574" w:rsidRPr="00176EEE" w:rsidRDefault="000E7574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ICU vs. emergency roo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4732B1D" w14:textId="2C5FFB13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44 (0.45, 4.55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149E800" w14:textId="792FD141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54</w:t>
            </w:r>
          </w:p>
        </w:tc>
      </w:tr>
      <w:tr w:rsidR="00176EEE" w:rsidRPr="00176EEE" w14:paraId="2A9EA284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660EBC3A" w14:textId="3A7BA426" w:rsidR="000E7574" w:rsidRPr="00176EEE" w:rsidRDefault="000E7574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ICU vs. operating roo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E57EFC9" w14:textId="34551142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.33 (0.86, 2.05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E96CF61" w14:textId="3E83E772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20</w:t>
            </w:r>
          </w:p>
        </w:tc>
      </w:tr>
      <w:tr w:rsidR="00176EEE" w:rsidRPr="00176EEE" w14:paraId="37136F9B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1222E049" w14:textId="6552CB6A" w:rsidR="000E7574" w:rsidRPr="00176EEE" w:rsidRDefault="000E7574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Emergency room vs. operating roo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F030245" w14:textId="34529AE5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91 (0.28, 3.00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17B0249" w14:textId="600D008E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88</w:t>
            </w:r>
          </w:p>
        </w:tc>
      </w:tr>
      <w:tr w:rsidR="00176EEE" w:rsidRPr="00176EEE" w14:paraId="1EFB5899" w14:textId="77777777" w:rsidTr="00A043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7FAD52EA" w14:textId="4E4869CB" w:rsidR="000E7574" w:rsidRPr="00176EEE" w:rsidRDefault="00BD071C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rFonts w:eastAsiaTheme="minorHAnsi"/>
                <w:color w:val="000000" w:themeColor="text1"/>
                <w:sz w:val="24"/>
                <w:szCs w:val="24"/>
                <w:lang w:val="en-US" w:eastAsia="en-US"/>
              </w:rPr>
              <w:t>Catheterization laboratory</w:t>
            </w: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0E7574"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vs. emergency roo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3752D165" w14:textId="0F0211B5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73 (0.21, 2.54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F37E93A" w14:textId="5D6DFFC7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62</w:t>
            </w:r>
          </w:p>
        </w:tc>
      </w:tr>
      <w:tr w:rsidR="00176EEE" w:rsidRPr="00176EEE" w14:paraId="5B0E9CB0" w14:textId="77777777" w:rsidTr="00A04381">
        <w:trPr>
          <w:trHeight w:hRule="exact" w:val="284"/>
        </w:trPr>
        <w:tc>
          <w:tcPr>
            <w:tcW w:w="2776" w:type="pct"/>
            <w:shd w:val="clear" w:color="auto" w:fill="auto"/>
            <w:vAlign w:val="center"/>
          </w:tcPr>
          <w:p w14:paraId="2B82A93E" w14:textId="2117B981" w:rsidR="000E7574" w:rsidRPr="00176EEE" w:rsidRDefault="00BD071C" w:rsidP="000E7574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rFonts w:eastAsiaTheme="minorHAnsi"/>
                <w:color w:val="000000" w:themeColor="text1"/>
                <w:sz w:val="24"/>
                <w:szCs w:val="24"/>
                <w:lang w:val="en-US" w:eastAsia="en-US"/>
              </w:rPr>
              <w:t>Catheterization laboratory</w:t>
            </w: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0E7574"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vs. operating room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4EA38A30" w14:textId="24BCCEDB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70 (0.37, 1.33)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2F92508" w14:textId="7A587388" w:rsidR="000E7574" w:rsidRPr="00176EEE" w:rsidRDefault="000E7574" w:rsidP="000E7574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</w:pPr>
            <w:r w:rsidRPr="00176EEE">
              <w:rPr>
                <w:bCs/>
                <w:i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0.27</w:t>
            </w:r>
          </w:p>
        </w:tc>
      </w:tr>
    </w:tbl>
    <w:p w14:paraId="36199DB6" w14:textId="77777777" w:rsidR="00E526A3" w:rsidRPr="00176EEE" w:rsidRDefault="00E526A3" w:rsidP="00E526A3">
      <w:pPr>
        <w:spacing w:line="360" w:lineRule="auto"/>
        <w:jc w:val="both"/>
        <w:rPr>
          <w:rFonts w:eastAsiaTheme="minorHAnsi"/>
          <w:color w:val="000000" w:themeColor="text1"/>
          <w:lang w:val="en-US" w:eastAsia="en-US"/>
        </w:rPr>
      </w:pPr>
    </w:p>
    <w:p w14:paraId="0FC41B79" w14:textId="451D2C77" w:rsidR="00B92823" w:rsidRPr="00176EEE" w:rsidRDefault="00B92823" w:rsidP="009F11FC">
      <w:pPr>
        <w:jc w:val="both"/>
        <w:rPr>
          <w:color w:val="000000" w:themeColor="text1"/>
          <w:lang w:val="en-US"/>
        </w:rPr>
      </w:pPr>
      <w:r w:rsidRPr="00176EEE">
        <w:rPr>
          <w:rFonts w:eastAsiaTheme="minorHAnsi"/>
          <w:b/>
          <w:bCs/>
          <w:color w:val="000000" w:themeColor="text1"/>
          <w:lang w:val="en-US" w:eastAsia="en-US"/>
        </w:rPr>
        <w:t>Abbreviations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</w:t>
      </w:r>
      <w:proofErr w:type="spellStart"/>
      <w:r w:rsidRPr="00176EEE">
        <w:rPr>
          <w:rFonts w:eastAsiaTheme="minorHAnsi"/>
          <w:color w:val="000000" w:themeColor="text1"/>
          <w:lang w:val="en-US" w:eastAsia="en-US"/>
        </w:rPr>
        <w:t>AFib</w:t>
      </w:r>
      <w:proofErr w:type="spellEnd"/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atrial fibrillation; </w:t>
      </w:r>
      <w:r w:rsidR="00113D89" w:rsidRPr="00176EEE">
        <w:rPr>
          <w:rFonts w:eastAsiaTheme="minorHAnsi"/>
          <w:color w:val="000000" w:themeColor="text1"/>
          <w:lang w:val="en-US" w:eastAsia="en-US"/>
        </w:rPr>
        <w:t xml:space="preserve">AS: aortic stenosis; </w:t>
      </w:r>
      <w:r w:rsidRPr="00176EEE">
        <w:rPr>
          <w:rFonts w:eastAsiaTheme="minorHAnsi"/>
          <w:color w:val="000000" w:themeColor="text1"/>
          <w:lang w:val="en-US" w:eastAsia="en-US"/>
        </w:rPr>
        <w:t>AVB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atrioventricular block; CI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confidence interval; CPR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cardiopulmonary resuscitation; CRP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C-reactive protein; ECG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electrocardiogram; ECMO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extracorporeal membrane oxygenation; HR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hazard ratio; </w:t>
      </w:r>
      <w:proofErr w:type="spellStart"/>
      <w:r w:rsidRPr="00176EEE">
        <w:rPr>
          <w:rFonts w:eastAsiaTheme="minorHAnsi"/>
          <w:color w:val="000000" w:themeColor="text1"/>
          <w:lang w:val="en-US" w:eastAsia="en-US"/>
        </w:rPr>
        <w:t>hsTnT</w:t>
      </w:r>
      <w:proofErr w:type="spellEnd"/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</w:t>
      </w:r>
      <w:r w:rsidR="003446D5" w:rsidRPr="00176EEE">
        <w:rPr>
          <w:rFonts w:eastAsiaTheme="minorHAnsi"/>
          <w:color w:val="000000" w:themeColor="text1"/>
          <w:lang w:val="en-US" w:eastAsia="en-US"/>
        </w:rPr>
        <w:t>h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igh </w:t>
      </w:r>
      <w:r w:rsidR="003446D5" w:rsidRPr="00176EEE">
        <w:rPr>
          <w:rFonts w:eastAsiaTheme="minorHAnsi"/>
          <w:color w:val="000000" w:themeColor="text1"/>
          <w:lang w:val="en-US" w:eastAsia="en-US"/>
        </w:rPr>
        <w:t>s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ensitivity </w:t>
      </w:r>
      <w:r w:rsidR="003446D5" w:rsidRPr="00176EEE">
        <w:rPr>
          <w:rFonts w:eastAsiaTheme="minorHAnsi"/>
          <w:color w:val="000000" w:themeColor="text1"/>
          <w:lang w:val="en-US" w:eastAsia="en-US"/>
        </w:rPr>
        <w:t>t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roponin T; </w:t>
      </w:r>
      <w:r w:rsidR="00113D89" w:rsidRPr="00176EEE">
        <w:rPr>
          <w:rFonts w:eastAsiaTheme="minorHAnsi"/>
          <w:color w:val="000000" w:themeColor="text1"/>
          <w:lang w:val="en-US" w:eastAsia="en-US"/>
        </w:rPr>
        <w:t xml:space="preserve">ICU: intensive care unit; </w:t>
      </w:r>
      <w:r w:rsidRPr="00176EEE">
        <w:rPr>
          <w:rFonts w:eastAsiaTheme="minorHAnsi"/>
          <w:color w:val="000000" w:themeColor="text1"/>
          <w:lang w:val="en-US" w:eastAsia="en-US"/>
        </w:rPr>
        <w:t>LBBB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left bundle branch block; MAP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mean a</w:t>
      </w:r>
      <w:r w:rsidR="003446D5" w:rsidRPr="00176EEE">
        <w:rPr>
          <w:rFonts w:eastAsiaTheme="minorHAnsi"/>
          <w:color w:val="000000" w:themeColor="text1"/>
          <w:lang w:val="en-US" w:eastAsia="en-US"/>
        </w:rPr>
        <w:t>r</w:t>
      </w:r>
      <w:r w:rsidRPr="00176EEE">
        <w:rPr>
          <w:rFonts w:eastAsiaTheme="minorHAnsi"/>
          <w:color w:val="000000" w:themeColor="text1"/>
          <w:lang w:val="en-US" w:eastAsia="en-US"/>
        </w:rPr>
        <w:t>terial pressure; MCS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mechanical circulatory support; NT-proBNP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N-terminal-pro-brain-natriuretic peptide; PEA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pulseless electrical activity; pH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potential of hydrogen; RBBB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right bundle branch block; ROSC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return of spontaneous circulation; </w:t>
      </w:r>
      <w:r w:rsidR="00963032" w:rsidRPr="00176EEE">
        <w:rPr>
          <w:rFonts w:eastAsiaTheme="minorHAnsi"/>
          <w:color w:val="000000" w:themeColor="text1"/>
          <w:lang w:val="en-US" w:eastAsia="en-US"/>
        </w:rPr>
        <w:t>SBP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="00963032" w:rsidRPr="00176EEE">
        <w:rPr>
          <w:rFonts w:eastAsiaTheme="minorHAnsi"/>
          <w:color w:val="000000" w:themeColor="text1"/>
          <w:lang w:val="en-US" w:eastAsia="en-US"/>
        </w:rPr>
        <w:t xml:space="preserve"> systolic blood pressure; </w:t>
      </w:r>
      <w:r w:rsidRPr="00176EEE">
        <w:rPr>
          <w:rFonts w:eastAsiaTheme="minorHAnsi"/>
          <w:color w:val="000000" w:themeColor="text1"/>
          <w:lang w:val="en-US" w:eastAsia="en-US"/>
        </w:rPr>
        <w:t>SD</w:t>
      </w:r>
      <w:r w:rsidR="00177CE6" w:rsidRPr="00176EEE">
        <w:rPr>
          <w:rFonts w:eastAsiaTheme="minorHAnsi"/>
          <w:color w:val="000000" w:themeColor="text1"/>
          <w:lang w:val="en-US" w:eastAsia="en-US"/>
        </w:rPr>
        <w:t>:</w:t>
      </w:r>
      <w:r w:rsidRPr="00176EEE">
        <w:rPr>
          <w:rFonts w:eastAsiaTheme="minorHAnsi"/>
          <w:color w:val="000000" w:themeColor="text1"/>
          <w:lang w:val="en-US" w:eastAsia="en-US"/>
        </w:rPr>
        <w:t xml:space="preserve"> standard deviation</w:t>
      </w:r>
      <w:r w:rsidR="005F731F" w:rsidRPr="00176EEE">
        <w:rPr>
          <w:rFonts w:eastAsiaTheme="minorHAnsi"/>
          <w:color w:val="000000" w:themeColor="text1"/>
          <w:lang w:val="en-US" w:eastAsia="en-US"/>
        </w:rPr>
        <w:t>.</w:t>
      </w:r>
    </w:p>
    <w:p w14:paraId="715EA7F4" w14:textId="7CB90716" w:rsidR="00E526A3" w:rsidRPr="00176EEE" w:rsidRDefault="00E526A3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6151C224" w14:textId="1891C642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2B6F8A06" w14:textId="710EDCEC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623E3448" w14:textId="07689363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51EAFFA6" w14:textId="3F5E7678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25F3BA67" w14:textId="1242CEF9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280AD9DC" w14:textId="435497A0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1F49B2A3" w14:textId="6956E510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459E8C73" w14:textId="6E7EF85B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180AC06F" w14:textId="6F852216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617995EF" w14:textId="1079DA0D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506C123A" w14:textId="77777777" w:rsidR="00EC07FE" w:rsidRPr="00176EEE" w:rsidRDefault="00EC07FE" w:rsidP="00EC07FE">
      <w:pPr>
        <w:rPr>
          <w:rFonts w:eastAsiaTheme="minorHAnsi"/>
          <w:color w:val="000000" w:themeColor="text1"/>
          <w:lang w:val="en-GB" w:eastAsia="en-US"/>
        </w:rPr>
      </w:pPr>
      <w:r w:rsidRPr="00176EEE">
        <w:rPr>
          <w:rFonts w:eastAsiaTheme="minorHAnsi"/>
          <w:b/>
          <w:color w:val="000000" w:themeColor="text1"/>
          <w:lang w:val="en-GB" w:eastAsia="en-US"/>
        </w:rPr>
        <w:lastRenderedPageBreak/>
        <w:t xml:space="preserve">Supplementary Table S3. </w:t>
      </w:r>
      <w:r w:rsidRPr="00176EEE">
        <w:rPr>
          <w:rFonts w:eastAsiaTheme="minorHAnsi"/>
          <w:color w:val="000000" w:themeColor="text1"/>
          <w:lang w:val="en-GB" w:eastAsia="en-US"/>
        </w:rPr>
        <w:t xml:space="preserve">Multivariable predictors of 30-day in-hospital mortality </w:t>
      </w:r>
    </w:p>
    <w:p w14:paraId="2DAEF19A" w14:textId="2B77625C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GB"/>
        </w:rPr>
      </w:pPr>
    </w:p>
    <w:p w14:paraId="4C46F7BC" w14:textId="77777777" w:rsidR="002906CA" w:rsidRPr="00176EEE" w:rsidRDefault="002906CA" w:rsidP="002906CA">
      <w:pPr>
        <w:rPr>
          <w:rFonts w:eastAsiaTheme="minorHAnsi"/>
          <w:color w:val="000000" w:themeColor="text1"/>
          <w:lang w:val="en-GB" w:eastAsia="en-US"/>
        </w:rPr>
      </w:pPr>
    </w:p>
    <w:tbl>
      <w:tblPr>
        <w:tblStyle w:val="EinfacheTabelle11"/>
        <w:tblpPr w:leftFromText="141" w:rightFromText="141" w:vertAnchor="page" w:horzAnchor="margin" w:tblpY="2088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963"/>
        <w:gridCol w:w="2553"/>
        <w:gridCol w:w="2551"/>
      </w:tblGrid>
      <w:tr w:rsidR="00176EEE" w:rsidRPr="00176EEE" w14:paraId="21DBE2C9" w14:textId="77777777" w:rsidTr="00294F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36"/>
        </w:trPr>
        <w:tc>
          <w:tcPr>
            <w:tcW w:w="5000" w:type="pct"/>
            <w:gridSpan w:val="3"/>
            <w:shd w:val="clear" w:color="auto" w:fill="BFBFBF" w:themeFill="background1" w:themeFillShade="BF"/>
            <w:vAlign w:val="center"/>
          </w:tcPr>
          <w:p w14:paraId="599AC747" w14:textId="77FD5901" w:rsidR="002906CA" w:rsidRPr="00176EEE" w:rsidRDefault="002906CA" w:rsidP="00294FB2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lang w:val="en-GB"/>
              </w:rPr>
              <w:t>Supplementary Table S3</w:t>
            </w:r>
          </w:p>
        </w:tc>
      </w:tr>
      <w:tr w:rsidR="00176EEE" w:rsidRPr="00176EEE" w14:paraId="5101E4BC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6"/>
        </w:trPr>
        <w:tc>
          <w:tcPr>
            <w:tcW w:w="2185" w:type="pct"/>
            <w:shd w:val="clear" w:color="auto" w:fill="auto"/>
            <w:vAlign w:val="center"/>
          </w:tcPr>
          <w:p w14:paraId="0B97F364" w14:textId="77777777" w:rsidR="002906CA" w:rsidRPr="00176EEE" w:rsidRDefault="002906CA" w:rsidP="00294FB2">
            <w:pPr>
              <w:spacing w:line="480" w:lineRule="auto"/>
              <w:jc w:val="both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08" w:type="pct"/>
            <w:shd w:val="clear" w:color="auto" w:fill="auto"/>
            <w:vAlign w:val="center"/>
          </w:tcPr>
          <w:p w14:paraId="5F6109E9" w14:textId="77777777" w:rsidR="002906CA" w:rsidRPr="00176EEE" w:rsidRDefault="002906CA" w:rsidP="00294FB2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HR (95% CI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28C60D88" w14:textId="77777777" w:rsidR="002906CA" w:rsidRPr="00176EEE" w:rsidRDefault="002906CA" w:rsidP="00294FB2">
            <w:pPr>
              <w:jc w:val="center"/>
              <w:rPr>
                <w:b/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b/>
                <w:color w:val="000000" w:themeColor="text1"/>
                <w:sz w:val="24"/>
                <w:szCs w:val="24"/>
                <w:lang w:val="en-GB"/>
              </w:rPr>
              <w:t>p-value</w:t>
            </w:r>
          </w:p>
        </w:tc>
      </w:tr>
      <w:tr w:rsidR="00176EEE" w:rsidRPr="00176EEE" w14:paraId="2CC135F9" w14:textId="77777777" w:rsidTr="00294FB2">
        <w:trPr>
          <w:trHeight w:hRule="exact" w:val="284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50B0E154" w14:textId="77777777" w:rsidR="002906CA" w:rsidRPr="00176EEE" w:rsidRDefault="002906CA" w:rsidP="00294FB2">
            <w:pPr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lang w:val="en-GB"/>
              </w:rPr>
              <w:t>Demographics</w:t>
            </w:r>
          </w:p>
        </w:tc>
      </w:tr>
      <w:tr w:rsidR="00176EEE" w:rsidRPr="00176EEE" w14:paraId="3E6AB26D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0B405EDD" w14:textId="63A19243" w:rsidR="009F7063" w:rsidRPr="00176EEE" w:rsidRDefault="009F7063" w:rsidP="009F7063">
            <w:pPr>
              <w:spacing w:line="48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lang w:val="en-GB"/>
              </w:rPr>
              <w:t xml:space="preserve">Female sex 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3F83E9C0" w14:textId="7FAC9B92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lang w:val="en-GB"/>
              </w:rPr>
              <w:t>0.81 (0.53, 1.25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42AB3DB2" w14:textId="45189257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34</w:t>
            </w:r>
          </w:p>
        </w:tc>
      </w:tr>
      <w:tr w:rsidR="00176EEE" w:rsidRPr="00176EEE" w14:paraId="11455CC9" w14:textId="77777777" w:rsidTr="00294FB2">
        <w:trPr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2486CC24" w14:textId="77777777" w:rsidR="009F7063" w:rsidRPr="00176EEE" w:rsidRDefault="009F7063" w:rsidP="009F7063">
            <w:pPr>
              <w:spacing w:line="48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Age </w:t>
            </w:r>
          </w:p>
          <w:p w14:paraId="5E23B7E5" w14:textId="77777777" w:rsidR="009F7063" w:rsidRPr="00176EEE" w:rsidRDefault="009F7063" w:rsidP="009F7063">
            <w:pPr>
              <w:spacing w:line="480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08" w:type="pct"/>
            <w:shd w:val="clear" w:color="auto" w:fill="auto"/>
            <w:vAlign w:val="center"/>
          </w:tcPr>
          <w:p w14:paraId="1B52A908" w14:textId="2E94EC53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03 (1.01, 1.05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4D2B4D68" w14:textId="64564E29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06</w:t>
            </w:r>
          </w:p>
        </w:tc>
      </w:tr>
      <w:tr w:rsidR="00176EEE" w:rsidRPr="00176EEE" w14:paraId="3DBCB9FD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5000" w:type="pct"/>
            <w:gridSpan w:val="3"/>
            <w:vAlign w:val="center"/>
          </w:tcPr>
          <w:p w14:paraId="2D0541DE" w14:textId="77777777" w:rsidR="002906CA" w:rsidRPr="00176EEE" w:rsidRDefault="002906CA" w:rsidP="00294FB2">
            <w:pPr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lang w:val="en-GB"/>
              </w:rPr>
              <w:t>Clinical factors</w:t>
            </w:r>
          </w:p>
        </w:tc>
      </w:tr>
      <w:tr w:rsidR="00176EEE" w:rsidRPr="00176EEE" w14:paraId="5867D75E" w14:textId="77777777" w:rsidTr="00294FB2">
        <w:trPr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0C37FEAC" w14:textId="56934573" w:rsidR="009F7063" w:rsidRPr="00176EEE" w:rsidRDefault="009F7063" w:rsidP="009F7063">
            <w:pPr>
              <w:spacing w:line="48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Achievement of ROSC without MCS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5B31C534" w14:textId="4F154D8D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36 (0.21, 0.64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1F6748FD" w14:textId="54954FFD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&lt;0.001</w:t>
            </w:r>
          </w:p>
        </w:tc>
      </w:tr>
      <w:tr w:rsidR="00176EEE" w:rsidRPr="00176EEE" w14:paraId="168B1F35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64"/>
        </w:trPr>
        <w:tc>
          <w:tcPr>
            <w:tcW w:w="2185" w:type="pct"/>
            <w:shd w:val="clear" w:color="auto" w:fill="auto"/>
            <w:vAlign w:val="center"/>
          </w:tcPr>
          <w:p w14:paraId="2C6D9F40" w14:textId="77777777" w:rsidR="009F7063" w:rsidRPr="00176EEE" w:rsidRDefault="009F7063" w:rsidP="009F7063">
            <w:pPr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Duration of index resuscitation event </w:t>
            </w:r>
          </w:p>
          <w:p w14:paraId="71E8E45C" w14:textId="77777777" w:rsidR="009F7063" w:rsidRPr="00176EEE" w:rsidRDefault="009F7063" w:rsidP="009F7063">
            <w:pPr>
              <w:spacing w:line="480" w:lineRule="auto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08" w:type="pct"/>
            <w:shd w:val="clear" w:color="auto" w:fill="auto"/>
            <w:vAlign w:val="center"/>
          </w:tcPr>
          <w:p w14:paraId="0E8D9F33" w14:textId="6886FE62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lang w:val="en-GB"/>
              </w:rPr>
              <w:t>1.00 (0.99, 1.01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6A213214" w14:textId="58953022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88</w:t>
            </w:r>
          </w:p>
        </w:tc>
      </w:tr>
      <w:tr w:rsidR="00176EEE" w:rsidRPr="00176EEE" w14:paraId="577BAAEA" w14:textId="77777777" w:rsidTr="00294FB2">
        <w:trPr>
          <w:trHeight w:hRule="exact" w:val="574"/>
        </w:trPr>
        <w:tc>
          <w:tcPr>
            <w:tcW w:w="2185" w:type="pct"/>
            <w:shd w:val="clear" w:color="auto" w:fill="auto"/>
            <w:vAlign w:val="center"/>
          </w:tcPr>
          <w:p w14:paraId="7238E3FB" w14:textId="5B3135A7" w:rsidR="009F7063" w:rsidRPr="00176EEE" w:rsidRDefault="009F7063" w:rsidP="009F7063">
            <w:pPr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lang w:val="en-GB"/>
              </w:rPr>
              <w:t>Non-shockable rhythm as initial rhythm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5FC7DFDD" w14:textId="77777777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00 (0.68, 1.49)</w:t>
            </w:r>
          </w:p>
          <w:p w14:paraId="095BDF2B" w14:textId="77777777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407" w:type="pct"/>
            <w:shd w:val="clear" w:color="auto" w:fill="auto"/>
          </w:tcPr>
          <w:p w14:paraId="248D301E" w14:textId="216E382F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99</w:t>
            </w:r>
          </w:p>
        </w:tc>
      </w:tr>
      <w:tr w:rsidR="00176EEE" w:rsidRPr="00176EEE" w14:paraId="3A38674A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0"/>
        </w:trPr>
        <w:tc>
          <w:tcPr>
            <w:tcW w:w="2185" w:type="pct"/>
            <w:shd w:val="clear" w:color="auto" w:fill="auto"/>
            <w:vAlign w:val="center"/>
          </w:tcPr>
          <w:p w14:paraId="3E58BFCE" w14:textId="04226182" w:rsidR="009F7063" w:rsidRPr="00176EEE" w:rsidRDefault="009F7063" w:rsidP="009F7063">
            <w:pPr>
              <w:spacing w:line="480" w:lineRule="auto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lang w:val="en-GB"/>
              </w:rPr>
              <w:t>Systolic blood pressure &lt;90 mmHg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6DC311C8" w14:textId="26B74D45" w:rsidR="009F7063" w:rsidRPr="00176EEE" w:rsidRDefault="009F7063" w:rsidP="009F7063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lang w:val="en-GB"/>
              </w:rPr>
              <w:t>1.68 (1.07, 2.65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6F8E1E97" w14:textId="6C109FAF" w:rsidR="009F7063" w:rsidRPr="00176EEE" w:rsidRDefault="009F7063" w:rsidP="009F7063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025</w:t>
            </w:r>
          </w:p>
        </w:tc>
      </w:tr>
      <w:tr w:rsidR="00176EEE" w:rsidRPr="00176EEE" w14:paraId="328128E2" w14:textId="77777777" w:rsidTr="00294FB2">
        <w:trPr>
          <w:trHeight w:hRule="exact" w:val="284"/>
        </w:trPr>
        <w:tc>
          <w:tcPr>
            <w:tcW w:w="5000" w:type="pct"/>
            <w:gridSpan w:val="3"/>
            <w:shd w:val="clear" w:color="auto" w:fill="F2F2F2" w:themeFill="background1" w:themeFillShade="F2"/>
            <w:vAlign w:val="center"/>
          </w:tcPr>
          <w:p w14:paraId="20DF5308" w14:textId="77777777" w:rsidR="002906CA" w:rsidRPr="00176EEE" w:rsidRDefault="002906CA" w:rsidP="00294FB2">
            <w:pPr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lang w:val="en-GB"/>
              </w:rPr>
              <w:t>Treatments</w:t>
            </w:r>
          </w:p>
        </w:tc>
      </w:tr>
      <w:tr w:rsidR="00176EEE" w:rsidRPr="00176EEE" w14:paraId="55E76A20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200A2AD0" w14:textId="13C95BF3" w:rsidR="00EC07FE" w:rsidRPr="00176EEE" w:rsidRDefault="00EC07FE" w:rsidP="00EC07FE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Invasive coronary angiography/PCI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411936B1" w14:textId="5FC207A1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56 (0.34, 0.92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7F5408ED" w14:textId="07937555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lang w:val="en-GB"/>
              </w:rPr>
              <w:t>0.022</w:t>
            </w:r>
          </w:p>
        </w:tc>
      </w:tr>
      <w:tr w:rsidR="00176EEE" w:rsidRPr="00176EEE" w14:paraId="0D56EF58" w14:textId="77777777" w:rsidTr="00294FB2">
        <w:trPr>
          <w:trHeight w:hRule="exact" w:val="576"/>
        </w:trPr>
        <w:tc>
          <w:tcPr>
            <w:tcW w:w="2185" w:type="pct"/>
            <w:shd w:val="clear" w:color="auto" w:fill="auto"/>
            <w:vAlign w:val="center"/>
          </w:tcPr>
          <w:p w14:paraId="29DF3B8C" w14:textId="0A143A89" w:rsidR="00EC07FE" w:rsidRPr="00176EEE" w:rsidRDefault="00EC07FE" w:rsidP="00EC07FE">
            <w:pPr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Cumulative duration of antibiotic therapy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73FC2F3D" w14:textId="3DA380E6" w:rsidR="00EC07FE" w:rsidRPr="00176EEE" w:rsidRDefault="00EC07FE" w:rsidP="00EC07F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87 (0.83, 0.92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2CAD3F02" w14:textId="44344121" w:rsidR="00EC07FE" w:rsidRPr="00176EEE" w:rsidRDefault="00EC07FE" w:rsidP="00EC07FE">
            <w:pPr>
              <w:spacing w:line="480" w:lineRule="auto"/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&lt;0.001</w:t>
            </w:r>
          </w:p>
        </w:tc>
      </w:tr>
      <w:tr w:rsidR="00176EEE" w:rsidRPr="00176EEE" w14:paraId="0BF601EF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5B28BE9C" w14:textId="155E12BB" w:rsidR="00EC07FE" w:rsidRPr="00176EEE" w:rsidRDefault="00EC07FE" w:rsidP="00EC07FE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Duration of invasive ventilation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452556FD" w14:textId="55909DDB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99 (0.93, 1.06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44870C77" w14:textId="582E5780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81</w:t>
            </w:r>
          </w:p>
        </w:tc>
      </w:tr>
      <w:tr w:rsidR="00176EEE" w:rsidRPr="00176EEE" w14:paraId="5543D352" w14:textId="77777777" w:rsidTr="00294FB2">
        <w:trPr>
          <w:trHeight w:hRule="exact" w:val="290"/>
        </w:trPr>
        <w:tc>
          <w:tcPr>
            <w:tcW w:w="2185" w:type="pct"/>
            <w:shd w:val="clear" w:color="auto" w:fill="auto"/>
            <w:vAlign w:val="center"/>
          </w:tcPr>
          <w:p w14:paraId="77B4D2FC" w14:textId="7783FA34" w:rsidR="00EC07FE" w:rsidRPr="00176EEE" w:rsidRDefault="00EC07FE" w:rsidP="00EC07FE">
            <w:pPr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Need for dialysis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6F0F1158" w14:textId="2F833DA9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.33 (1.51, 3.60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30194A4A" w14:textId="3541AD46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&lt;0.001</w:t>
            </w:r>
          </w:p>
        </w:tc>
      </w:tr>
      <w:tr w:rsidR="00176EEE" w:rsidRPr="00176EEE" w14:paraId="472281AF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tcW w:w="2185" w:type="pct"/>
            <w:shd w:val="clear" w:color="auto" w:fill="auto"/>
            <w:vAlign w:val="center"/>
          </w:tcPr>
          <w:p w14:paraId="260ED3D9" w14:textId="29F1B8FE" w:rsidR="00EC07FE" w:rsidRPr="00176EEE" w:rsidRDefault="00EC07FE" w:rsidP="00EC07FE">
            <w:pPr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Use of epinephrine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21E1E441" w14:textId="48FA1405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47 (1.43, 8.41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71FE62D5" w14:textId="18D4A2B2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06</w:t>
            </w:r>
          </w:p>
        </w:tc>
      </w:tr>
      <w:tr w:rsidR="00176EEE" w:rsidRPr="00176EEE" w14:paraId="3702E15C" w14:textId="77777777" w:rsidTr="00294FB2">
        <w:trPr>
          <w:trHeight w:hRule="exact" w:val="284"/>
        </w:trPr>
        <w:tc>
          <w:tcPr>
            <w:tcW w:w="2185" w:type="pct"/>
            <w:shd w:val="clear" w:color="auto" w:fill="EDEDED" w:themeFill="accent3" w:themeFillTint="33"/>
            <w:vAlign w:val="center"/>
          </w:tcPr>
          <w:p w14:paraId="11D5FD9B" w14:textId="77777777" w:rsidR="002906CA" w:rsidRPr="00176EEE" w:rsidRDefault="002906CA" w:rsidP="00294FB2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b/>
                <w:i/>
                <w:color w:val="000000" w:themeColor="text1"/>
                <w:sz w:val="24"/>
                <w:szCs w:val="24"/>
                <w:lang w:val="en-GB"/>
              </w:rPr>
              <w:t>Laboratory measurements</w:t>
            </w:r>
            <w:r w:rsidRPr="00176EEE" w:rsidDel="00B23853">
              <w:rPr>
                <w:b/>
                <w:i/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408" w:type="pct"/>
            <w:shd w:val="clear" w:color="auto" w:fill="EDEDED" w:themeFill="accent3" w:themeFillTint="33"/>
            <w:vAlign w:val="center"/>
          </w:tcPr>
          <w:p w14:paraId="596ECD6B" w14:textId="77777777" w:rsidR="002906CA" w:rsidRPr="00176EEE" w:rsidRDefault="002906CA" w:rsidP="00294FB2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407" w:type="pct"/>
            <w:shd w:val="clear" w:color="auto" w:fill="EDEDED" w:themeFill="accent3" w:themeFillTint="33"/>
            <w:vAlign w:val="center"/>
          </w:tcPr>
          <w:p w14:paraId="0ACB5EDC" w14:textId="77777777" w:rsidR="002906CA" w:rsidRPr="00176EEE" w:rsidRDefault="002906CA" w:rsidP="00294FB2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176EEE" w:rsidRPr="00176EEE" w14:paraId="1F747E92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048C4C2F" w14:textId="77777777" w:rsidR="002906CA" w:rsidRPr="00176EEE" w:rsidRDefault="002906CA" w:rsidP="00294FB2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Haemoglobin at admission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15535EAD" w14:textId="77777777" w:rsidR="002906CA" w:rsidRPr="00176EEE" w:rsidRDefault="002906CA" w:rsidP="00294FB2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91 (0.82, 1.01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3A63BDC8" w14:textId="77777777" w:rsidR="002906CA" w:rsidRPr="00176EEE" w:rsidRDefault="002906CA" w:rsidP="00294FB2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83</w:t>
            </w:r>
          </w:p>
        </w:tc>
      </w:tr>
      <w:tr w:rsidR="00176EEE" w:rsidRPr="00176EEE" w14:paraId="533FB882" w14:textId="77777777" w:rsidTr="00F31705">
        <w:trPr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53286381" w14:textId="77777777" w:rsidR="002906CA" w:rsidRPr="00176EEE" w:rsidRDefault="002906CA" w:rsidP="00F31705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Potassium at admission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4F7E3C1B" w14:textId="77777777" w:rsidR="002906CA" w:rsidRPr="00176EEE" w:rsidRDefault="002906CA" w:rsidP="00294FB2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.32 (1.08, 1.60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38D4B565" w14:textId="77777777" w:rsidR="002906CA" w:rsidRPr="00176EEE" w:rsidRDefault="002906CA" w:rsidP="00294FB2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06</w:t>
            </w:r>
          </w:p>
        </w:tc>
      </w:tr>
      <w:tr w:rsidR="00176EEE" w:rsidRPr="00176EEE" w14:paraId="4B79D5E1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2F8FCEA3" w14:textId="5AA4380E" w:rsidR="00EC07FE" w:rsidRPr="00176EEE" w:rsidRDefault="00EC07FE" w:rsidP="00EC07FE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 xml:space="preserve">Serum-lactate </w:t>
            </w: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sym w:font="Symbol" w:char="F0A3"/>
            </w: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2 mmol/L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3AF6FCD6" w14:textId="469A781F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 (reference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304E6B5F" w14:textId="77777777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</w:p>
        </w:tc>
      </w:tr>
      <w:tr w:rsidR="00176EEE" w:rsidRPr="00176EEE" w14:paraId="65AAB11A" w14:textId="77777777" w:rsidTr="00294FB2">
        <w:trPr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3B73E22F" w14:textId="2A66196E" w:rsidR="00EC07FE" w:rsidRPr="00176EEE" w:rsidRDefault="00EC07FE" w:rsidP="00EC07FE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erum-lactate &gt;2-4 mmol/L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67B9014F" w14:textId="08B92E0E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3.66 (1.18, 11.32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3F74248B" w14:textId="432889E8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0.024</w:t>
            </w:r>
          </w:p>
        </w:tc>
      </w:tr>
      <w:tr w:rsidR="00176EEE" w:rsidRPr="00176EEE" w14:paraId="239DEDCD" w14:textId="77777777" w:rsidTr="00294F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06F0698C" w14:textId="00A0F70F" w:rsidR="00EC07FE" w:rsidRPr="00176EEE" w:rsidRDefault="00EC07FE" w:rsidP="00EC07FE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erum-lactate &gt;4-6 mmol/L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500DC818" w14:textId="696BE938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8.14 (2.78, 23.83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3BC22F50" w14:textId="6BDEFC48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&lt;0.001</w:t>
            </w:r>
          </w:p>
        </w:tc>
      </w:tr>
      <w:tr w:rsidR="00176EEE" w:rsidRPr="00176EEE" w14:paraId="6E6AD458" w14:textId="77777777" w:rsidTr="00294FB2">
        <w:trPr>
          <w:trHeight w:hRule="exact" w:val="284"/>
        </w:trPr>
        <w:tc>
          <w:tcPr>
            <w:tcW w:w="2185" w:type="pct"/>
            <w:shd w:val="clear" w:color="auto" w:fill="auto"/>
            <w:vAlign w:val="center"/>
          </w:tcPr>
          <w:p w14:paraId="7CB88DDD" w14:textId="72EF0945" w:rsidR="00EC07FE" w:rsidRPr="00176EEE" w:rsidRDefault="00EC07FE" w:rsidP="00EC07FE">
            <w:pPr>
              <w:spacing w:line="480" w:lineRule="auto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Serum-lactate &gt;6 mmol/L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4F27408F" w14:textId="4EC43139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11.60 (3.85, 34.99)</w:t>
            </w:r>
          </w:p>
        </w:tc>
        <w:tc>
          <w:tcPr>
            <w:tcW w:w="1407" w:type="pct"/>
            <w:shd w:val="clear" w:color="auto" w:fill="auto"/>
            <w:vAlign w:val="center"/>
          </w:tcPr>
          <w:p w14:paraId="2FE48FBB" w14:textId="57A13750" w:rsidR="00EC07FE" w:rsidRPr="00176EEE" w:rsidRDefault="00EC07FE" w:rsidP="00EC07FE">
            <w:pPr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</w:pPr>
            <w:r w:rsidRPr="00176EEE">
              <w:rPr>
                <w:color w:val="000000" w:themeColor="text1"/>
                <w:sz w:val="24"/>
                <w:szCs w:val="24"/>
                <w:shd w:val="clear" w:color="auto" w:fill="FFFFFF"/>
                <w:lang w:val="en-GB"/>
              </w:rPr>
              <w:t>&lt;0.001</w:t>
            </w:r>
          </w:p>
        </w:tc>
      </w:tr>
    </w:tbl>
    <w:p w14:paraId="268E09F1" w14:textId="2EC4E8A3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  <w:r w:rsidRPr="00176EEE">
        <w:rPr>
          <w:rFonts w:eastAsiaTheme="minorHAnsi"/>
          <w:b/>
          <w:bCs/>
          <w:color w:val="000000" w:themeColor="text1"/>
          <w:lang w:val="en-GB" w:eastAsia="en-US"/>
        </w:rPr>
        <w:t>Abbreviations:</w:t>
      </w:r>
      <w:r w:rsidRPr="00176EEE">
        <w:rPr>
          <w:rFonts w:eastAsiaTheme="minorHAnsi"/>
          <w:color w:val="000000" w:themeColor="text1"/>
          <w:lang w:val="en-GB" w:eastAsia="en-US"/>
        </w:rPr>
        <w:t xml:space="preserve"> CI, confidence interval; HR, hazard ratio; MCS, mechanical circulatory support; PCI, percutaneous coronary intervention; ROSC, return of spontaneous circulation.</w:t>
      </w:r>
    </w:p>
    <w:p w14:paraId="531D7A86" w14:textId="2CF24132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64BBDED3" w14:textId="16601F52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009E3807" w14:textId="50D8109A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0C01B64C" w14:textId="38BB3217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007D63D7" w14:textId="656BED85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7883ECEB" w14:textId="7824E45C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3A599A54" w14:textId="1A825A91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15D91C2F" w14:textId="451AF0B2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3590AA4A" w14:textId="09E1B99E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339AA8FB" w14:textId="4F518311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051E13DF" w14:textId="6DED0CAE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3A0C51AB" w14:textId="05A5DAAD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46C2D240" w14:textId="3B08ABF4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56B98D26" w14:textId="2768DF05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7D409216" w14:textId="31315CF0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4DC74245" w14:textId="70463E29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51CB96B7" w14:textId="0A61D302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65E8B61C" w14:textId="2B9F4DD4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197988F2" w14:textId="668777F7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76122694" w14:textId="315EF287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228AFB23" w14:textId="48D13C3D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1E00D7CA" w14:textId="21631BE1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0DEF0DCB" w14:textId="6906918B" w:rsidR="002906CA" w:rsidRPr="00176EEE" w:rsidRDefault="002906CA" w:rsidP="002906CA">
      <w:pPr>
        <w:jc w:val="both"/>
        <w:rPr>
          <w:color w:val="000000" w:themeColor="text1"/>
          <w:lang w:val="en-US"/>
        </w:rPr>
      </w:pPr>
      <w:r w:rsidRPr="00176EEE">
        <w:rPr>
          <w:b/>
          <w:color w:val="000000" w:themeColor="text1"/>
          <w:lang w:val="en-US"/>
        </w:rPr>
        <w:t xml:space="preserve">Supplementary Table S4. </w:t>
      </w:r>
      <w:r w:rsidRPr="00176EEE">
        <w:rPr>
          <w:bCs/>
          <w:color w:val="000000" w:themeColor="text1"/>
          <w:lang w:val="en-US"/>
        </w:rPr>
        <w:t>Referral/discharge pathways in IHCA survivors</w:t>
      </w:r>
      <w:r w:rsidRPr="00176EEE">
        <w:rPr>
          <w:b/>
          <w:color w:val="000000" w:themeColor="text1"/>
          <w:lang w:val="en-US"/>
        </w:rPr>
        <w:t xml:space="preserve"> </w:t>
      </w:r>
      <w:r w:rsidRPr="00176EEE">
        <w:rPr>
          <w:color w:val="000000" w:themeColor="text1"/>
          <w:lang w:val="en-US"/>
        </w:rPr>
        <w:t xml:space="preserve">between January 2014 and April 2017 </w:t>
      </w:r>
    </w:p>
    <w:p w14:paraId="26F0DED1" w14:textId="77777777" w:rsidR="002906CA" w:rsidRPr="00176EEE" w:rsidRDefault="002906CA" w:rsidP="002906CA">
      <w:pPr>
        <w:jc w:val="both"/>
        <w:rPr>
          <w:color w:val="000000" w:themeColor="text1"/>
          <w:lang w:val="en-US"/>
        </w:rPr>
      </w:pPr>
    </w:p>
    <w:p w14:paraId="01A0C901" w14:textId="77777777" w:rsidR="002906CA" w:rsidRPr="00176EEE" w:rsidRDefault="002906CA" w:rsidP="002906CA">
      <w:pPr>
        <w:rPr>
          <w:b/>
          <w:color w:val="000000" w:themeColor="text1"/>
          <w:lang w:val="en-US"/>
        </w:rPr>
      </w:pPr>
    </w:p>
    <w:tbl>
      <w:tblPr>
        <w:tblStyle w:val="Tabellenraster"/>
        <w:tblpPr w:leftFromText="141" w:rightFromText="141" w:vertAnchor="page" w:horzAnchor="margin" w:tblpY="2980"/>
        <w:tblW w:w="9067" w:type="dxa"/>
        <w:tblLook w:val="04A0" w:firstRow="1" w:lastRow="0" w:firstColumn="1" w:lastColumn="0" w:noHBand="0" w:noVBand="1"/>
      </w:tblPr>
      <w:tblGrid>
        <w:gridCol w:w="4248"/>
        <w:gridCol w:w="4819"/>
      </w:tblGrid>
      <w:tr w:rsidR="00176EEE" w:rsidRPr="00176EEE" w14:paraId="14DDD836" w14:textId="77777777" w:rsidTr="00001276">
        <w:trPr>
          <w:trHeight w:val="416"/>
        </w:trPr>
        <w:tc>
          <w:tcPr>
            <w:tcW w:w="4248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104BCD02" w14:textId="00001C5A" w:rsidR="002906CA" w:rsidRPr="00176EEE" w:rsidRDefault="002906CA" w:rsidP="00001276">
            <w:pPr>
              <w:contextualSpacing/>
              <w:rPr>
                <w:b/>
                <w:color w:val="000000" w:themeColor="text1"/>
                <w:lang w:val="en-US"/>
              </w:rPr>
            </w:pPr>
            <w:r w:rsidRPr="00176EEE">
              <w:rPr>
                <w:b/>
                <w:color w:val="000000" w:themeColor="text1"/>
                <w:lang w:val="en-US"/>
              </w:rPr>
              <w:t>Supplementary Table S4</w:t>
            </w:r>
          </w:p>
        </w:tc>
        <w:tc>
          <w:tcPr>
            <w:tcW w:w="4819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47048E8F" w14:textId="77777777" w:rsidR="002906CA" w:rsidRPr="00176EEE" w:rsidRDefault="002906CA" w:rsidP="00001276">
            <w:pPr>
              <w:contextualSpacing/>
              <w:rPr>
                <w:b/>
                <w:color w:val="000000" w:themeColor="text1"/>
                <w:lang w:val="en-US"/>
              </w:rPr>
            </w:pPr>
          </w:p>
        </w:tc>
      </w:tr>
      <w:tr w:rsidR="00176EEE" w:rsidRPr="00176EEE" w14:paraId="5AB43E62" w14:textId="77777777" w:rsidTr="00001276">
        <w:trPr>
          <w:trHeight w:val="414"/>
        </w:trPr>
        <w:tc>
          <w:tcPr>
            <w:tcW w:w="4248" w:type="dxa"/>
            <w:shd w:val="clear" w:color="auto" w:fill="auto"/>
            <w:vAlign w:val="center"/>
          </w:tcPr>
          <w:p w14:paraId="1DBC39BB" w14:textId="77777777" w:rsidR="002906CA" w:rsidRPr="00176EEE" w:rsidRDefault="002906CA" w:rsidP="00001276">
            <w:pPr>
              <w:contextualSpacing/>
              <w:rPr>
                <w:b/>
                <w:color w:val="000000" w:themeColor="text1"/>
                <w:lang w:val="en-US"/>
              </w:rPr>
            </w:pPr>
            <w:r w:rsidRPr="00176EEE">
              <w:rPr>
                <w:b/>
                <w:color w:val="000000" w:themeColor="text1"/>
                <w:lang w:val="en-US"/>
              </w:rPr>
              <w:t xml:space="preserve">Referral/discharge pathways </w:t>
            </w:r>
          </w:p>
        </w:tc>
        <w:tc>
          <w:tcPr>
            <w:tcW w:w="4819" w:type="dxa"/>
            <w:shd w:val="clear" w:color="auto" w:fill="auto"/>
            <w:vAlign w:val="center"/>
          </w:tcPr>
          <w:p w14:paraId="58FF718E" w14:textId="77777777" w:rsidR="002906CA" w:rsidRPr="00176EEE" w:rsidRDefault="002906CA" w:rsidP="00001276">
            <w:pPr>
              <w:contextualSpacing/>
              <w:jc w:val="center"/>
              <w:rPr>
                <w:b/>
                <w:color w:val="000000" w:themeColor="text1"/>
                <w:lang w:val="en-US"/>
              </w:rPr>
            </w:pPr>
            <w:r w:rsidRPr="00176EEE">
              <w:rPr>
                <w:b/>
                <w:color w:val="000000" w:themeColor="text1"/>
                <w:lang w:val="en-US"/>
              </w:rPr>
              <w:t>Survivors (n=196)</w:t>
            </w:r>
          </w:p>
        </w:tc>
      </w:tr>
      <w:tr w:rsidR="00176EEE" w:rsidRPr="00176EEE" w14:paraId="7E4D06EA" w14:textId="77777777" w:rsidTr="00001276">
        <w:trPr>
          <w:trHeight w:val="340"/>
        </w:trPr>
        <w:tc>
          <w:tcPr>
            <w:tcW w:w="4248" w:type="dxa"/>
            <w:vAlign w:val="center"/>
          </w:tcPr>
          <w:p w14:paraId="4FCA21B9" w14:textId="77777777" w:rsidR="002906CA" w:rsidRPr="00176EEE" w:rsidRDefault="002906CA" w:rsidP="00001276">
            <w:pPr>
              <w:contextualSpacing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Rehabilitation no. (%)</w:t>
            </w:r>
          </w:p>
        </w:tc>
        <w:tc>
          <w:tcPr>
            <w:tcW w:w="4819" w:type="dxa"/>
            <w:vAlign w:val="center"/>
          </w:tcPr>
          <w:p w14:paraId="187C942B" w14:textId="77777777" w:rsidR="002906CA" w:rsidRPr="00176EEE" w:rsidRDefault="002906CA" w:rsidP="00001276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96 (49.0)</w:t>
            </w:r>
          </w:p>
        </w:tc>
      </w:tr>
      <w:tr w:rsidR="00176EEE" w:rsidRPr="00176EEE" w14:paraId="500901DD" w14:textId="77777777" w:rsidTr="00001276">
        <w:trPr>
          <w:trHeight w:val="340"/>
        </w:trPr>
        <w:tc>
          <w:tcPr>
            <w:tcW w:w="4248" w:type="dxa"/>
            <w:vAlign w:val="center"/>
          </w:tcPr>
          <w:p w14:paraId="6C0F4248" w14:textId="77777777" w:rsidR="002906CA" w:rsidRPr="00176EEE" w:rsidRDefault="002906CA" w:rsidP="00001276">
            <w:pPr>
              <w:contextualSpacing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Further in-hospital care no. (%)</w:t>
            </w:r>
          </w:p>
        </w:tc>
        <w:tc>
          <w:tcPr>
            <w:tcW w:w="4819" w:type="dxa"/>
            <w:vAlign w:val="center"/>
          </w:tcPr>
          <w:p w14:paraId="206EA6FD" w14:textId="77777777" w:rsidR="002906CA" w:rsidRPr="00176EEE" w:rsidRDefault="002906CA" w:rsidP="00001276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45 (23.0)</w:t>
            </w:r>
          </w:p>
        </w:tc>
      </w:tr>
      <w:tr w:rsidR="00176EEE" w:rsidRPr="00176EEE" w14:paraId="6246295D" w14:textId="77777777" w:rsidTr="00001276">
        <w:trPr>
          <w:trHeight w:val="340"/>
        </w:trPr>
        <w:tc>
          <w:tcPr>
            <w:tcW w:w="4248" w:type="dxa"/>
            <w:vAlign w:val="center"/>
          </w:tcPr>
          <w:p w14:paraId="04995FD8" w14:textId="77777777" w:rsidR="002906CA" w:rsidRPr="00176EEE" w:rsidRDefault="002906CA" w:rsidP="00001276">
            <w:pPr>
              <w:contextualSpacing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Further outpatient care no. (%)</w:t>
            </w:r>
          </w:p>
        </w:tc>
        <w:tc>
          <w:tcPr>
            <w:tcW w:w="4819" w:type="dxa"/>
            <w:vAlign w:val="center"/>
          </w:tcPr>
          <w:p w14:paraId="0AFE8BCF" w14:textId="77777777" w:rsidR="002906CA" w:rsidRPr="00176EEE" w:rsidRDefault="002906CA" w:rsidP="00001276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31 (15.8)</w:t>
            </w:r>
          </w:p>
        </w:tc>
      </w:tr>
      <w:tr w:rsidR="00176EEE" w:rsidRPr="00176EEE" w14:paraId="26B2A341" w14:textId="77777777" w:rsidTr="00001276">
        <w:trPr>
          <w:trHeight w:val="340"/>
        </w:trPr>
        <w:tc>
          <w:tcPr>
            <w:tcW w:w="4248" w:type="dxa"/>
            <w:vAlign w:val="center"/>
          </w:tcPr>
          <w:p w14:paraId="38ADB239" w14:textId="77777777" w:rsidR="002906CA" w:rsidRPr="00176EEE" w:rsidRDefault="002906CA" w:rsidP="00001276">
            <w:pPr>
              <w:contextualSpacing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Neurological rehabilitation no. (%)</w:t>
            </w:r>
          </w:p>
        </w:tc>
        <w:tc>
          <w:tcPr>
            <w:tcW w:w="4819" w:type="dxa"/>
            <w:vAlign w:val="center"/>
          </w:tcPr>
          <w:p w14:paraId="7A9AFB96" w14:textId="77777777" w:rsidR="002906CA" w:rsidRPr="00176EEE" w:rsidRDefault="002906CA" w:rsidP="00001276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11 (5.6)</w:t>
            </w:r>
          </w:p>
        </w:tc>
      </w:tr>
      <w:tr w:rsidR="00176EEE" w:rsidRPr="00176EEE" w14:paraId="34971488" w14:textId="77777777" w:rsidTr="00001276">
        <w:trPr>
          <w:trHeight w:val="340"/>
        </w:trPr>
        <w:tc>
          <w:tcPr>
            <w:tcW w:w="4248" w:type="dxa"/>
            <w:vAlign w:val="center"/>
          </w:tcPr>
          <w:p w14:paraId="2E2DAE89" w14:textId="77777777" w:rsidR="002906CA" w:rsidRPr="00176EEE" w:rsidRDefault="002906CA" w:rsidP="00001276">
            <w:pPr>
              <w:contextualSpacing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Palliative care no. (%)</w:t>
            </w:r>
          </w:p>
        </w:tc>
        <w:tc>
          <w:tcPr>
            <w:tcW w:w="4819" w:type="dxa"/>
            <w:vAlign w:val="center"/>
          </w:tcPr>
          <w:p w14:paraId="298D80E8" w14:textId="77777777" w:rsidR="002906CA" w:rsidRPr="00176EEE" w:rsidRDefault="002906CA" w:rsidP="00001276">
            <w:pPr>
              <w:contextualSpacing/>
              <w:jc w:val="center"/>
              <w:rPr>
                <w:color w:val="000000" w:themeColor="text1"/>
                <w:lang w:val="en-US"/>
              </w:rPr>
            </w:pPr>
            <w:r w:rsidRPr="00176EEE">
              <w:rPr>
                <w:color w:val="000000" w:themeColor="text1"/>
                <w:lang w:val="en-US"/>
              </w:rPr>
              <w:t>3 (1.5)</w:t>
            </w:r>
          </w:p>
        </w:tc>
      </w:tr>
    </w:tbl>
    <w:p w14:paraId="723142C1" w14:textId="66DAD2E8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73DA0497" w14:textId="77777777" w:rsidR="002906CA" w:rsidRPr="00176EEE" w:rsidRDefault="002906CA" w:rsidP="002906CA">
      <w:pPr>
        <w:jc w:val="both"/>
        <w:rPr>
          <w:rFonts w:eastAsiaTheme="minorHAnsi"/>
          <w:color w:val="000000" w:themeColor="text1"/>
          <w:lang w:val="en-GB" w:eastAsia="en-US"/>
        </w:rPr>
      </w:pPr>
    </w:p>
    <w:p w14:paraId="68DFB114" w14:textId="68993863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GB"/>
        </w:rPr>
      </w:pPr>
    </w:p>
    <w:p w14:paraId="59150BEC" w14:textId="17775466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57ED839A" w14:textId="77777777" w:rsidR="002906CA" w:rsidRPr="00176EEE" w:rsidRDefault="002906CA" w:rsidP="0026170B">
      <w:pPr>
        <w:suppressLineNumbers/>
        <w:jc w:val="both"/>
        <w:rPr>
          <w:b/>
          <w:bCs/>
          <w:color w:val="000000" w:themeColor="text1"/>
          <w:lang w:val="en-US"/>
        </w:rPr>
      </w:pPr>
    </w:p>
    <w:p w14:paraId="575E21EB" w14:textId="77777777" w:rsidR="00E526A3" w:rsidRPr="00176EEE" w:rsidRDefault="00E526A3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1480BF6" w14:textId="77777777" w:rsidR="00E526A3" w:rsidRPr="00176EEE" w:rsidRDefault="00E526A3" w:rsidP="0026170B">
      <w:pPr>
        <w:suppressLineNumbers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sectPr w:rsidR="00E526A3" w:rsidRPr="00176EEE" w:rsidSect="003956F0">
      <w:footerReference w:type="even" r:id="rId8"/>
      <w:footerReference w:type="default" r:id="rId9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5D68F" w14:textId="77777777" w:rsidR="00411EAE" w:rsidRDefault="00411EAE" w:rsidP="005349EF">
      <w:r>
        <w:separator/>
      </w:r>
    </w:p>
  </w:endnote>
  <w:endnote w:type="continuationSeparator" w:id="0">
    <w:p w14:paraId="1CDA264E" w14:textId="77777777" w:rsidR="00411EAE" w:rsidRDefault="00411EAE" w:rsidP="00534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642713071"/>
      <w:docPartObj>
        <w:docPartGallery w:val="Page Numbers (Bottom of Page)"/>
        <w:docPartUnique/>
      </w:docPartObj>
    </w:sdtPr>
    <w:sdtContent>
      <w:p w14:paraId="53FFC32B" w14:textId="77777777" w:rsidR="004D5E37" w:rsidRDefault="004D5E37" w:rsidP="00AD02A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5EF2A8E" w14:textId="77777777" w:rsidR="004D5E37" w:rsidRDefault="004D5E37" w:rsidP="004D5E3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53458140"/>
      <w:docPartObj>
        <w:docPartGallery w:val="Page Numbers (Bottom of Page)"/>
        <w:docPartUnique/>
      </w:docPartObj>
    </w:sdtPr>
    <w:sdtContent>
      <w:p w14:paraId="24C665B7" w14:textId="77777777" w:rsidR="004D5E37" w:rsidRDefault="004D5E37" w:rsidP="00AD02A3">
        <w:pPr>
          <w:pStyle w:val="Fuzeile"/>
          <w:framePr w:wrap="none" w:vAnchor="text" w:hAnchor="margin" w:xAlign="right" w:y="1"/>
          <w:rPr>
            <w:rStyle w:val="Seitenzahl"/>
          </w:rPr>
        </w:pPr>
        <w:r w:rsidRPr="00C12598">
          <w:rPr>
            <w:rStyle w:val="Seitenzahl"/>
            <w:rFonts w:ascii="Times New Roman" w:hAnsi="Times New Roman"/>
            <w:sz w:val="24"/>
          </w:rPr>
          <w:fldChar w:fldCharType="begin"/>
        </w:r>
        <w:r w:rsidRPr="00C12598">
          <w:rPr>
            <w:rStyle w:val="Seitenzahl"/>
            <w:rFonts w:ascii="Times New Roman" w:hAnsi="Times New Roman"/>
            <w:sz w:val="24"/>
          </w:rPr>
          <w:instrText xml:space="preserve"> PAGE </w:instrText>
        </w:r>
        <w:r w:rsidRPr="00C12598">
          <w:rPr>
            <w:rStyle w:val="Seitenzahl"/>
            <w:rFonts w:ascii="Times New Roman" w:hAnsi="Times New Roman"/>
            <w:sz w:val="24"/>
          </w:rPr>
          <w:fldChar w:fldCharType="separate"/>
        </w:r>
        <w:r w:rsidRPr="00C12598">
          <w:rPr>
            <w:rStyle w:val="Seitenzahl"/>
            <w:rFonts w:ascii="Times New Roman" w:hAnsi="Times New Roman"/>
            <w:noProof/>
            <w:sz w:val="24"/>
          </w:rPr>
          <w:t>2</w:t>
        </w:r>
        <w:r w:rsidRPr="00C12598">
          <w:rPr>
            <w:rStyle w:val="Seitenzahl"/>
            <w:rFonts w:ascii="Times New Roman" w:hAnsi="Times New Roman"/>
            <w:sz w:val="24"/>
          </w:rPr>
          <w:fldChar w:fldCharType="end"/>
        </w:r>
      </w:p>
    </w:sdtContent>
  </w:sdt>
  <w:p w14:paraId="6A38EDCD" w14:textId="77777777" w:rsidR="004D5E37" w:rsidRDefault="004D5E37" w:rsidP="004D5E3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D80D6" w14:textId="77777777" w:rsidR="00411EAE" w:rsidRDefault="00411EAE" w:rsidP="005349EF">
      <w:r>
        <w:separator/>
      </w:r>
    </w:p>
  </w:footnote>
  <w:footnote w:type="continuationSeparator" w:id="0">
    <w:p w14:paraId="1FF507DA" w14:textId="77777777" w:rsidR="00411EAE" w:rsidRDefault="00411EAE" w:rsidP="005349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B7BE6"/>
    <w:multiLevelType w:val="hybridMultilevel"/>
    <w:tmpl w:val="D750D85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61F73"/>
    <w:multiLevelType w:val="hybridMultilevel"/>
    <w:tmpl w:val="80F47E9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83EB0"/>
    <w:multiLevelType w:val="hybridMultilevel"/>
    <w:tmpl w:val="61EE4E5E"/>
    <w:lvl w:ilvl="0" w:tplc="A52AD386">
      <w:start w:val="65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3304A"/>
    <w:multiLevelType w:val="hybridMultilevel"/>
    <w:tmpl w:val="A830C8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87493"/>
    <w:multiLevelType w:val="hybridMultilevel"/>
    <w:tmpl w:val="1FCE6BB8"/>
    <w:lvl w:ilvl="0" w:tplc="1A10512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C60861"/>
    <w:multiLevelType w:val="hybridMultilevel"/>
    <w:tmpl w:val="5B346B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0A20C7"/>
    <w:multiLevelType w:val="hybridMultilevel"/>
    <w:tmpl w:val="32401E1A"/>
    <w:lvl w:ilvl="0" w:tplc="3B1E7F4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88194D"/>
    <w:multiLevelType w:val="hybridMultilevel"/>
    <w:tmpl w:val="0FF204A2"/>
    <w:lvl w:ilvl="0" w:tplc="47225B6E">
      <w:start w:val="65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1E5AE4"/>
    <w:multiLevelType w:val="hybridMultilevel"/>
    <w:tmpl w:val="4BF69E2C"/>
    <w:lvl w:ilvl="0" w:tplc="04070005">
      <w:start w:val="1"/>
      <w:numFmt w:val="bullet"/>
      <w:lvlText w:val=""/>
      <w:lvlJc w:val="left"/>
      <w:pPr>
        <w:ind w:left="1428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 w15:restartNumberingAfterBreak="0">
    <w:nsid w:val="6EE9255A"/>
    <w:multiLevelType w:val="hybridMultilevel"/>
    <w:tmpl w:val="4A42564E"/>
    <w:lvl w:ilvl="0" w:tplc="B75480A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4D2DBA"/>
    <w:multiLevelType w:val="hybridMultilevel"/>
    <w:tmpl w:val="D958931C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E3073B"/>
    <w:multiLevelType w:val="hybridMultilevel"/>
    <w:tmpl w:val="2894245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3459634">
    <w:abstractNumId w:val="6"/>
  </w:num>
  <w:num w:numId="2" w16cid:durableId="1902397137">
    <w:abstractNumId w:val="2"/>
  </w:num>
  <w:num w:numId="3" w16cid:durableId="215047042">
    <w:abstractNumId w:val="7"/>
  </w:num>
  <w:num w:numId="4" w16cid:durableId="1434010427">
    <w:abstractNumId w:val="8"/>
  </w:num>
  <w:num w:numId="5" w16cid:durableId="1809400040">
    <w:abstractNumId w:val="1"/>
  </w:num>
  <w:num w:numId="6" w16cid:durableId="706372943">
    <w:abstractNumId w:val="3"/>
  </w:num>
  <w:num w:numId="7" w16cid:durableId="1348210506">
    <w:abstractNumId w:val="5"/>
  </w:num>
  <w:num w:numId="8" w16cid:durableId="1828520988">
    <w:abstractNumId w:val="11"/>
  </w:num>
  <w:num w:numId="9" w16cid:durableId="1365323805">
    <w:abstractNumId w:val="10"/>
  </w:num>
  <w:num w:numId="10" w16cid:durableId="1698387020">
    <w:abstractNumId w:val="0"/>
  </w:num>
  <w:num w:numId="11" w16cid:durableId="971640821">
    <w:abstractNumId w:val="9"/>
  </w:num>
  <w:num w:numId="12" w16cid:durableId="19025945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it-IT" w:vendorID="64" w:dllVersion="0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proofState w:spelling="clean" w:grammar="clean"/>
  <w:trackRevisions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art Lung Transplantation&lt;/Style&gt;&lt;LeftDelim&gt;{&lt;/LeftDelim&gt;&lt;RightDelim&gt;}&lt;/RightDelim&gt;&lt;FontName&gt;Arial&lt;/FontName&gt;&lt;FontSize&gt;10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2twxzz2dev9metetkxzd5p990d2feswawf&quot;&gt;ECMO-Converted&lt;record-ids&gt;&lt;item&gt;309&lt;/item&gt;&lt;/record-ids&gt;&lt;/item&gt;&lt;/Libraries&gt;"/>
  </w:docVars>
  <w:rsids>
    <w:rsidRoot w:val="00DD3664"/>
    <w:rsid w:val="00001276"/>
    <w:rsid w:val="00002B29"/>
    <w:rsid w:val="00002B31"/>
    <w:rsid w:val="000036CA"/>
    <w:rsid w:val="00004AB4"/>
    <w:rsid w:val="000057B4"/>
    <w:rsid w:val="0000647D"/>
    <w:rsid w:val="00006FE4"/>
    <w:rsid w:val="00014035"/>
    <w:rsid w:val="000140E0"/>
    <w:rsid w:val="00014DE2"/>
    <w:rsid w:val="00015E18"/>
    <w:rsid w:val="00017180"/>
    <w:rsid w:val="00020BD8"/>
    <w:rsid w:val="000232EC"/>
    <w:rsid w:val="00024541"/>
    <w:rsid w:val="0002588A"/>
    <w:rsid w:val="000303BB"/>
    <w:rsid w:val="00030C77"/>
    <w:rsid w:val="00031139"/>
    <w:rsid w:val="000315C3"/>
    <w:rsid w:val="000322D0"/>
    <w:rsid w:val="00033364"/>
    <w:rsid w:val="00041213"/>
    <w:rsid w:val="00041532"/>
    <w:rsid w:val="00041A74"/>
    <w:rsid w:val="000436E7"/>
    <w:rsid w:val="00043EDB"/>
    <w:rsid w:val="00046A78"/>
    <w:rsid w:val="000471CD"/>
    <w:rsid w:val="00050F9E"/>
    <w:rsid w:val="000535C9"/>
    <w:rsid w:val="0005472F"/>
    <w:rsid w:val="00054A5B"/>
    <w:rsid w:val="00055183"/>
    <w:rsid w:val="000560E0"/>
    <w:rsid w:val="00056390"/>
    <w:rsid w:val="00056807"/>
    <w:rsid w:val="00056AB4"/>
    <w:rsid w:val="00060AAA"/>
    <w:rsid w:val="00060BE0"/>
    <w:rsid w:val="0006541E"/>
    <w:rsid w:val="00066435"/>
    <w:rsid w:val="00067F34"/>
    <w:rsid w:val="00070D73"/>
    <w:rsid w:val="00071FCD"/>
    <w:rsid w:val="000802E3"/>
    <w:rsid w:val="00082795"/>
    <w:rsid w:val="0008636E"/>
    <w:rsid w:val="00086C4B"/>
    <w:rsid w:val="000930C3"/>
    <w:rsid w:val="0009667B"/>
    <w:rsid w:val="000966F8"/>
    <w:rsid w:val="00096A03"/>
    <w:rsid w:val="00097C2F"/>
    <w:rsid w:val="000A13B9"/>
    <w:rsid w:val="000A5E7C"/>
    <w:rsid w:val="000A7C92"/>
    <w:rsid w:val="000B3869"/>
    <w:rsid w:val="000B3E1F"/>
    <w:rsid w:val="000B4137"/>
    <w:rsid w:val="000B4B9E"/>
    <w:rsid w:val="000B4BE3"/>
    <w:rsid w:val="000B520C"/>
    <w:rsid w:val="000B7144"/>
    <w:rsid w:val="000B74D8"/>
    <w:rsid w:val="000C0842"/>
    <w:rsid w:val="000C12CA"/>
    <w:rsid w:val="000C1A4D"/>
    <w:rsid w:val="000C4D5B"/>
    <w:rsid w:val="000D0BED"/>
    <w:rsid w:val="000D451D"/>
    <w:rsid w:val="000D4C3B"/>
    <w:rsid w:val="000D635D"/>
    <w:rsid w:val="000D6C29"/>
    <w:rsid w:val="000D7C15"/>
    <w:rsid w:val="000D7C5D"/>
    <w:rsid w:val="000E0FC8"/>
    <w:rsid w:val="000E11EF"/>
    <w:rsid w:val="000E201C"/>
    <w:rsid w:val="000E2373"/>
    <w:rsid w:val="000E3359"/>
    <w:rsid w:val="000E4DA1"/>
    <w:rsid w:val="000E5753"/>
    <w:rsid w:val="000E7574"/>
    <w:rsid w:val="000E7D39"/>
    <w:rsid w:val="000F08BF"/>
    <w:rsid w:val="000F0F12"/>
    <w:rsid w:val="000F15D3"/>
    <w:rsid w:val="000F1999"/>
    <w:rsid w:val="000F19C8"/>
    <w:rsid w:val="000F25CA"/>
    <w:rsid w:val="000F35D8"/>
    <w:rsid w:val="000F3BEC"/>
    <w:rsid w:val="000F6BD4"/>
    <w:rsid w:val="000F765F"/>
    <w:rsid w:val="001016A6"/>
    <w:rsid w:val="00101E65"/>
    <w:rsid w:val="00102494"/>
    <w:rsid w:val="001037F9"/>
    <w:rsid w:val="00104DCE"/>
    <w:rsid w:val="00105305"/>
    <w:rsid w:val="001060FE"/>
    <w:rsid w:val="001122CA"/>
    <w:rsid w:val="00113D89"/>
    <w:rsid w:val="00115521"/>
    <w:rsid w:val="0011713E"/>
    <w:rsid w:val="00122E15"/>
    <w:rsid w:val="00124230"/>
    <w:rsid w:val="001259C2"/>
    <w:rsid w:val="00127339"/>
    <w:rsid w:val="00130AAF"/>
    <w:rsid w:val="00130C3C"/>
    <w:rsid w:val="0013279E"/>
    <w:rsid w:val="00132A69"/>
    <w:rsid w:val="00133069"/>
    <w:rsid w:val="001341AA"/>
    <w:rsid w:val="001341FB"/>
    <w:rsid w:val="0013429C"/>
    <w:rsid w:val="00134F5F"/>
    <w:rsid w:val="00137320"/>
    <w:rsid w:val="00140349"/>
    <w:rsid w:val="001410FE"/>
    <w:rsid w:val="001438D4"/>
    <w:rsid w:val="00143E98"/>
    <w:rsid w:val="001550A6"/>
    <w:rsid w:val="001562D8"/>
    <w:rsid w:val="0015764C"/>
    <w:rsid w:val="0016135E"/>
    <w:rsid w:val="00162A3E"/>
    <w:rsid w:val="0016304D"/>
    <w:rsid w:val="00163E67"/>
    <w:rsid w:val="001658B2"/>
    <w:rsid w:val="0016626F"/>
    <w:rsid w:val="00170F3E"/>
    <w:rsid w:val="0017181B"/>
    <w:rsid w:val="00171CCC"/>
    <w:rsid w:val="00171DBA"/>
    <w:rsid w:val="001729D7"/>
    <w:rsid w:val="00174BBB"/>
    <w:rsid w:val="00176057"/>
    <w:rsid w:val="001764D2"/>
    <w:rsid w:val="00176EEE"/>
    <w:rsid w:val="0017715B"/>
    <w:rsid w:val="001773CB"/>
    <w:rsid w:val="00177CE6"/>
    <w:rsid w:val="00177F5D"/>
    <w:rsid w:val="0018211D"/>
    <w:rsid w:val="00184934"/>
    <w:rsid w:val="00186C47"/>
    <w:rsid w:val="00186D46"/>
    <w:rsid w:val="0018772D"/>
    <w:rsid w:val="00190301"/>
    <w:rsid w:val="00193319"/>
    <w:rsid w:val="00193597"/>
    <w:rsid w:val="00193CF7"/>
    <w:rsid w:val="0019416E"/>
    <w:rsid w:val="001942D0"/>
    <w:rsid w:val="00195A54"/>
    <w:rsid w:val="00196307"/>
    <w:rsid w:val="00196DA0"/>
    <w:rsid w:val="001A042F"/>
    <w:rsid w:val="001A39FF"/>
    <w:rsid w:val="001A41A4"/>
    <w:rsid w:val="001A6056"/>
    <w:rsid w:val="001A6C13"/>
    <w:rsid w:val="001B1CE3"/>
    <w:rsid w:val="001B2076"/>
    <w:rsid w:val="001B250C"/>
    <w:rsid w:val="001B3962"/>
    <w:rsid w:val="001B3D41"/>
    <w:rsid w:val="001B666E"/>
    <w:rsid w:val="001B6C75"/>
    <w:rsid w:val="001B6DF8"/>
    <w:rsid w:val="001B6F04"/>
    <w:rsid w:val="001C2BEA"/>
    <w:rsid w:val="001C4175"/>
    <w:rsid w:val="001C79F1"/>
    <w:rsid w:val="001D030C"/>
    <w:rsid w:val="001D12D0"/>
    <w:rsid w:val="001D327E"/>
    <w:rsid w:val="001D386C"/>
    <w:rsid w:val="001D4346"/>
    <w:rsid w:val="001D4377"/>
    <w:rsid w:val="001D5549"/>
    <w:rsid w:val="001D5D39"/>
    <w:rsid w:val="001D5D6B"/>
    <w:rsid w:val="001D69E1"/>
    <w:rsid w:val="001D73A3"/>
    <w:rsid w:val="001E1852"/>
    <w:rsid w:val="001E2483"/>
    <w:rsid w:val="001E3851"/>
    <w:rsid w:val="001E3B80"/>
    <w:rsid w:val="001E4299"/>
    <w:rsid w:val="001E5620"/>
    <w:rsid w:val="001F196C"/>
    <w:rsid w:val="001F3334"/>
    <w:rsid w:val="001F35A9"/>
    <w:rsid w:val="001F4FB3"/>
    <w:rsid w:val="001F5509"/>
    <w:rsid w:val="001F57BD"/>
    <w:rsid w:val="001F588E"/>
    <w:rsid w:val="001F5C41"/>
    <w:rsid w:val="001F5D6F"/>
    <w:rsid w:val="001F6962"/>
    <w:rsid w:val="00201F80"/>
    <w:rsid w:val="002033DD"/>
    <w:rsid w:val="00205416"/>
    <w:rsid w:val="0020627E"/>
    <w:rsid w:val="00207E96"/>
    <w:rsid w:val="00214CDF"/>
    <w:rsid w:val="00216503"/>
    <w:rsid w:val="00217FB4"/>
    <w:rsid w:val="00220F5E"/>
    <w:rsid w:val="002234CC"/>
    <w:rsid w:val="00224679"/>
    <w:rsid w:val="0022536C"/>
    <w:rsid w:val="00232C4A"/>
    <w:rsid w:val="00234710"/>
    <w:rsid w:val="002349BB"/>
    <w:rsid w:val="0023560F"/>
    <w:rsid w:val="00235C5D"/>
    <w:rsid w:val="0023653E"/>
    <w:rsid w:val="0024336D"/>
    <w:rsid w:val="002448D0"/>
    <w:rsid w:val="00245B3F"/>
    <w:rsid w:val="00246033"/>
    <w:rsid w:val="002478D5"/>
    <w:rsid w:val="00250795"/>
    <w:rsid w:val="00252512"/>
    <w:rsid w:val="002558C6"/>
    <w:rsid w:val="00257821"/>
    <w:rsid w:val="002608F4"/>
    <w:rsid w:val="0026162B"/>
    <w:rsid w:val="0026170B"/>
    <w:rsid w:val="00261847"/>
    <w:rsid w:val="00261A39"/>
    <w:rsid w:val="00262B98"/>
    <w:rsid w:val="00264C18"/>
    <w:rsid w:val="002676AC"/>
    <w:rsid w:val="002705DA"/>
    <w:rsid w:val="00272D39"/>
    <w:rsid w:val="0027380A"/>
    <w:rsid w:val="002740FC"/>
    <w:rsid w:val="00276F4C"/>
    <w:rsid w:val="002778D1"/>
    <w:rsid w:val="0028016E"/>
    <w:rsid w:val="002815F1"/>
    <w:rsid w:val="002823BF"/>
    <w:rsid w:val="0028425C"/>
    <w:rsid w:val="0028696F"/>
    <w:rsid w:val="0028755E"/>
    <w:rsid w:val="002906CA"/>
    <w:rsid w:val="00291DBF"/>
    <w:rsid w:val="00292089"/>
    <w:rsid w:val="00293671"/>
    <w:rsid w:val="002943DF"/>
    <w:rsid w:val="002A036B"/>
    <w:rsid w:val="002A07FA"/>
    <w:rsid w:val="002A0D66"/>
    <w:rsid w:val="002A0F53"/>
    <w:rsid w:val="002A42CE"/>
    <w:rsid w:val="002A4448"/>
    <w:rsid w:val="002A5903"/>
    <w:rsid w:val="002A5B77"/>
    <w:rsid w:val="002A5FE6"/>
    <w:rsid w:val="002A6610"/>
    <w:rsid w:val="002B185B"/>
    <w:rsid w:val="002B242D"/>
    <w:rsid w:val="002B319B"/>
    <w:rsid w:val="002B34F2"/>
    <w:rsid w:val="002B3F96"/>
    <w:rsid w:val="002B50FE"/>
    <w:rsid w:val="002B69B5"/>
    <w:rsid w:val="002B6BE3"/>
    <w:rsid w:val="002B6FF2"/>
    <w:rsid w:val="002C1041"/>
    <w:rsid w:val="002C274D"/>
    <w:rsid w:val="002C3738"/>
    <w:rsid w:val="002C5522"/>
    <w:rsid w:val="002C683D"/>
    <w:rsid w:val="002D264E"/>
    <w:rsid w:val="002D33CA"/>
    <w:rsid w:val="002D3BE7"/>
    <w:rsid w:val="002D3C11"/>
    <w:rsid w:val="002D5CAB"/>
    <w:rsid w:val="002D6B49"/>
    <w:rsid w:val="002D6F01"/>
    <w:rsid w:val="002E07AB"/>
    <w:rsid w:val="002E1666"/>
    <w:rsid w:val="002E1A6A"/>
    <w:rsid w:val="002E2AB0"/>
    <w:rsid w:val="002E2F43"/>
    <w:rsid w:val="002E5879"/>
    <w:rsid w:val="002E59AB"/>
    <w:rsid w:val="002E67E9"/>
    <w:rsid w:val="002E7769"/>
    <w:rsid w:val="002E7AAD"/>
    <w:rsid w:val="002F25B9"/>
    <w:rsid w:val="002F2E8F"/>
    <w:rsid w:val="002F77B1"/>
    <w:rsid w:val="003017ED"/>
    <w:rsid w:val="00301DCA"/>
    <w:rsid w:val="00302242"/>
    <w:rsid w:val="0030358B"/>
    <w:rsid w:val="00305DC9"/>
    <w:rsid w:val="00306310"/>
    <w:rsid w:val="00312860"/>
    <w:rsid w:val="0031378B"/>
    <w:rsid w:val="00316F4C"/>
    <w:rsid w:val="00317783"/>
    <w:rsid w:val="00323AC3"/>
    <w:rsid w:val="00325744"/>
    <w:rsid w:val="0032592D"/>
    <w:rsid w:val="00325B3E"/>
    <w:rsid w:val="003272B1"/>
    <w:rsid w:val="00327B29"/>
    <w:rsid w:val="00330F0F"/>
    <w:rsid w:val="003329A2"/>
    <w:rsid w:val="00333B87"/>
    <w:rsid w:val="00333EDC"/>
    <w:rsid w:val="00334C0F"/>
    <w:rsid w:val="00335D84"/>
    <w:rsid w:val="003403B3"/>
    <w:rsid w:val="003414AE"/>
    <w:rsid w:val="003426C9"/>
    <w:rsid w:val="00342C29"/>
    <w:rsid w:val="003446D5"/>
    <w:rsid w:val="00344BAD"/>
    <w:rsid w:val="00346293"/>
    <w:rsid w:val="00346FD1"/>
    <w:rsid w:val="00347FA6"/>
    <w:rsid w:val="003504AA"/>
    <w:rsid w:val="003520A3"/>
    <w:rsid w:val="00352181"/>
    <w:rsid w:val="0035418D"/>
    <w:rsid w:val="0035594F"/>
    <w:rsid w:val="00355DF8"/>
    <w:rsid w:val="0035634F"/>
    <w:rsid w:val="003566A6"/>
    <w:rsid w:val="003575AE"/>
    <w:rsid w:val="00360229"/>
    <w:rsid w:val="00360992"/>
    <w:rsid w:val="00361187"/>
    <w:rsid w:val="00361F03"/>
    <w:rsid w:val="00365918"/>
    <w:rsid w:val="00365B46"/>
    <w:rsid w:val="003666F2"/>
    <w:rsid w:val="00370D68"/>
    <w:rsid w:val="00371DDA"/>
    <w:rsid w:val="003750A0"/>
    <w:rsid w:val="0037792D"/>
    <w:rsid w:val="00380062"/>
    <w:rsid w:val="00383094"/>
    <w:rsid w:val="00384175"/>
    <w:rsid w:val="00384CCC"/>
    <w:rsid w:val="00384E60"/>
    <w:rsid w:val="003861E6"/>
    <w:rsid w:val="00386658"/>
    <w:rsid w:val="003902EB"/>
    <w:rsid w:val="00390DD2"/>
    <w:rsid w:val="00391421"/>
    <w:rsid w:val="003936AD"/>
    <w:rsid w:val="00394934"/>
    <w:rsid w:val="00395310"/>
    <w:rsid w:val="003956F0"/>
    <w:rsid w:val="00396A4B"/>
    <w:rsid w:val="00396AC6"/>
    <w:rsid w:val="00397D6F"/>
    <w:rsid w:val="003A1F0B"/>
    <w:rsid w:val="003A2075"/>
    <w:rsid w:val="003A30B7"/>
    <w:rsid w:val="003A5057"/>
    <w:rsid w:val="003A571E"/>
    <w:rsid w:val="003A5D8D"/>
    <w:rsid w:val="003A680D"/>
    <w:rsid w:val="003A72AF"/>
    <w:rsid w:val="003A744D"/>
    <w:rsid w:val="003B092D"/>
    <w:rsid w:val="003B19E0"/>
    <w:rsid w:val="003B2550"/>
    <w:rsid w:val="003B3758"/>
    <w:rsid w:val="003B5C47"/>
    <w:rsid w:val="003B6791"/>
    <w:rsid w:val="003C006F"/>
    <w:rsid w:val="003C0748"/>
    <w:rsid w:val="003C0AF6"/>
    <w:rsid w:val="003C1152"/>
    <w:rsid w:val="003C134D"/>
    <w:rsid w:val="003C6660"/>
    <w:rsid w:val="003C72CE"/>
    <w:rsid w:val="003C77E4"/>
    <w:rsid w:val="003D114D"/>
    <w:rsid w:val="003D118F"/>
    <w:rsid w:val="003D1523"/>
    <w:rsid w:val="003D1EF3"/>
    <w:rsid w:val="003D2321"/>
    <w:rsid w:val="003D2791"/>
    <w:rsid w:val="003D5288"/>
    <w:rsid w:val="003D6051"/>
    <w:rsid w:val="003E0D63"/>
    <w:rsid w:val="003E28F1"/>
    <w:rsid w:val="003E2C85"/>
    <w:rsid w:val="003E3691"/>
    <w:rsid w:val="003E3FA9"/>
    <w:rsid w:val="003E4016"/>
    <w:rsid w:val="003E50D3"/>
    <w:rsid w:val="003E5348"/>
    <w:rsid w:val="003E6F11"/>
    <w:rsid w:val="003F0341"/>
    <w:rsid w:val="003F1035"/>
    <w:rsid w:val="003F19A6"/>
    <w:rsid w:val="003F2BF5"/>
    <w:rsid w:val="003F39EF"/>
    <w:rsid w:val="003F4059"/>
    <w:rsid w:val="003F5AFE"/>
    <w:rsid w:val="003F7790"/>
    <w:rsid w:val="003F7E4A"/>
    <w:rsid w:val="004001B6"/>
    <w:rsid w:val="004007A2"/>
    <w:rsid w:val="004013C6"/>
    <w:rsid w:val="004025B3"/>
    <w:rsid w:val="0040296B"/>
    <w:rsid w:val="004075A0"/>
    <w:rsid w:val="00410E4B"/>
    <w:rsid w:val="0041121D"/>
    <w:rsid w:val="00411EAE"/>
    <w:rsid w:val="00413B12"/>
    <w:rsid w:val="004161E0"/>
    <w:rsid w:val="0041789E"/>
    <w:rsid w:val="004178AE"/>
    <w:rsid w:val="0042021D"/>
    <w:rsid w:val="0042157B"/>
    <w:rsid w:val="0042237A"/>
    <w:rsid w:val="004226FF"/>
    <w:rsid w:val="0042645C"/>
    <w:rsid w:val="00430728"/>
    <w:rsid w:val="00430958"/>
    <w:rsid w:val="00430D96"/>
    <w:rsid w:val="0043176C"/>
    <w:rsid w:val="004318C9"/>
    <w:rsid w:val="00432195"/>
    <w:rsid w:val="00433141"/>
    <w:rsid w:val="0043390C"/>
    <w:rsid w:val="00434C9D"/>
    <w:rsid w:val="00435BBF"/>
    <w:rsid w:val="004376BB"/>
    <w:rsid w:val="004406A8"/>
    <w:rsid w:val="004408B5"/>
    <w:rsid w:val="00440FC2"/>
    <w:rsid w:val="00441426"/>
    <w:rsid w:val="004436E0"/>
    <w:rsid w:val="00445B3D"/>
    <w:rsid w:val="00446D34"/>
    <w:rsid w:val="00446DA4"/>
    <w:rsid w:val="0045728E"/>
    <w:rsid w:val="00457496"/>
    <w:rsid w:val="00457673"/>
    <w:rsid w:val="00463E8A"/>
    <w:rsid w:val="00465979"/>
    <w:rsid w:val="00465F63"/>
    <w:rsid w:val="0046654C"/>
    <w:rsid w:val="00466C3A"/>
    <w:rsid w:val="004747F8"/>
    <w:rsid w:val="00474B74"/>
    <w:rsid w:val="00476E08"/>
    <w:rsid w:val="00477D94"/>
    <w:rsid w:val="00480586"/>
    <w:rsid w:val="004824AE"/>
    <w:rsid w:val="004827AD"/>
    <w:rsid w:val="00484F66"/>
    <w:rsid w:val="00487F0F"/>
    <w:rsid w:val="004940CC"/>
    <w:rsid w:val="004940DC"/>
    <w:rsid w:val="00495131"/>
    <w:rsid w:val="00495CE5"/>
    <w:rsid w:val="00496A59"/>
    <w:rsid w:val="004A21CA"/>
    <w:rsid w:val="004A2281"/>
    <w:rsid w:val="004A2555"/>
    <w:rsid w:val="004A5750"/>
    <w:rsid w:val="004B1CAB"/>
    <w:rsid w:val="004B246E"/>
    <w:rsid w:val="004B6EF3"/>
    <w:rsid w:val="004C0DCA"/>
    <w:rsid w:val="004C1C22"/>
    <w:rsid w:val="004C2F22"/>
    <w:rsid w:val="004C418C"/>
    <w:rsid w:val="004C69A6"/>
    <w:rsid w:val="004C6A35"/>
    <w:rsid w:val="004C6D64"/>
    <w:rsid w:val="004C78BF"/>
    <w:rsid w:val="004C7985"/>
    <w:rsid w:val="004C7AFD"/>
    <w:rsid w:val="004D1091"/>
    <w:rsid w:val="004D2610"/>
    <w:rsid w:val="004D4CF2"/>
    <w:rsid w:val="004D5D19"/>
    <w:rsid w:val="004D5E37"/>
    <w:rsid w:val="004D6E8C"/>
    <w:rsid w:val="004D7044"/>
    <w:rsid w:val="004D72B5"/>
    <w:rsid w:val="004E0FBE"/>
    <w:rsid w:val="004E1DCC"/>
    <w:rsid w:val="004E1FA4"/>
    <w:rsid w:val="004E540A"/>
    <w:rsid w:val="004E55EC"/>
    <w:rsid w:val="004E6A23"/>
    <w:rsid w:val="004E6BEC"/>
    <w:rsid w:val="004E6FD7"/>
    <w:rsid w:val="004F0C5C"/>
    <w:rsid w:val="004F28EE"/>
    <w:rsid w:val="004F2FE4"/>
    <w:rsid w:val="004F791E"/>
    <w:rsid w:val="005022F1"/>
    <w:rsid w:val="0050308C"/>
    <w:rsid w:val="00504DEC"/>
    <w:rsid w:val="005052C0"/>
    <w:rsid w:val="0050777D"/>
    <w:rsid w:val="005108E2"/>
    <w:rsid w:val="005118C4"/>
    <w:rsid w:val="005156E9"/>
    <w:rsid w:val="00516AA9"/>
    <w:rsid w:val="005216FF"/>
    <w:rsid w:val="00522B08"/>
    <w:rsid w:val="00523E84"/>
    <w:rsid w:val="00524ECB"/>
    <w:rsid w:val="00525570"/>
    <w:rsid w:val="00525AB8"/>
    <w:rsid w:val="00532BA2"/>
    <w:rsid w:val="0053402D"/>
    <w:rsid w:val="005349EF"/>
    <w:rsid w:val="00534D30"/>
    <w:rsid w:val="00535E9F"/>
    <w:rsid w:val="0053702A"/>
    <w:rsid w:val="00537650"/>
    <w:rsid w:val="00540554"/>
    <w:rsid w:val="00542BA5"/>
    <w:rsid w:val="005448EE"/>
    <w:rsid w:val="00544E66"/>
    <w:rsid w:val="005474A9"/>
    <w:rsid w:val="005604EE"/>
    <w:rsid w:val="00562421"/>
    <w:rsid w:val="005638D3"/>
    <w:rsid w:val="0056474E"/>
    <w:rsid w:val="00566147"/>
    <w:rsid w:val="005665AD"/>
    <w:rsid w:val="00566E9F"/>
    <w:rsid w:val="00567B01"/>
    <w:rsid w:val="00567B63"/>
    <w:rsid w:val="0057059D"/>
    <w:rsid w:val="005708FF"/>
    <w:rsid w:val="00570AB1"/>
    <w:rsid w:val="00572BEC"/>
    <w:rsid w:val="00573F95"/>
    <w:rsid w:val="00574285"/>
    <w:rsid w:val="005752F2"/>
    <w:rsid w:val="00581D41"/>
    <w:rsid w:val="00583D7C"/>
    <w:rsid w:val="00584071"/>
    <w:rsid w:val="0058503F"/>
    <w:rsid w:val="00585808"/>
    <w:rsid w:val="005861E8"/>
    <w:rsid w:val="00586687"/>
    <w:rsid w:val="00586F39"/>
    <w:rsid w:val="005927AF"/>
    <w:rsid w:val="005928C7"/>
    <w:rsid w:val="00592A0E"/>
    <w:rsid w:val="00592EFB"/>
    <w:rsid w:val="00593212"/>
    <w:rsid w:val="005934FA"/>
    <w:rsid w:val="00593B4F"/>
    <w:rsid w:val="00594344"/>
    <w:rsid w:val="00595034"/>
    <w:rsid w:val="00596723"/>
    <w:rsid w:val="005A1193"/>
    <w:rsid w:val="005A1B4E"/>
    <w:rsid w:val="005A1DBD"/>
    <w:rsid w:val="005A4E3E"/>
    <w:rsid w:val="005A5C53"/>
    <w:rsid w:val="005B1541"/>
    <w:rsid w:val="005B1BFF"/>
    <w:rsid w:val="005B31C6"/>
    <w:rsid w:val="005B374F"/>
    <w:rsid w:val="005B4404"/>
    <w:rsid w:val="005B4C08"/>
    <w:rsid w:val="005B526D"/>
    <w:rsid w:val="005C0503"/>
    <w:rsid w:val="005C0AAE"/>
    <w:rsid w:val="005C2A24"/>
    <w:rsid w:val="005C5BB9"/>
    <w:rsid w:val="005C6C88"/>
    <w:rsid w:val="005C77BF"/>
    <w:rsid w:val="005C7A26"/>
    <w:rsid w:val="005D2C5B"/>
    <w:rsid w:val="005D40D6"/>
    <w:rsid w:val="005D41CE"/>
    <w:rsid w:val="005D547C"/>
    <w:rsid w:val="005E27B1"/>
    <w:rsid w:val="005E307F"/>
    <w:rsid w:val="005E68BB"/>
    <w:rsid w:val="005E6EB4"/>
    <w:rsid w:val="005F1AFB"/>
    <w:rsid w:val="005F6A25"/>
    <w:rsid w:val="005F6BA7"/>
    <w:rsid w:val="005F731F"/>
    <w:rsid w:val="005F7444"/>
    <w:rsid w:val="0060119E"/>
    <w:rsid w:val="006016BC"/>
    <w:rsid w:val="006025F5"/>
    <w:rsid w:val="00604C82"/>
    <w:rsid w:val="00610BA0"/>
    <w:rsid w:val="00612A42"/>
    <w:rsid w:val="0061352A"/>
    <w:rsid w:val="00613625"/>
    <w:rsid w:val="00616F52"/>
    <w:rsid w:val="00617320"/>
    <w:rsid w:val="00622778"/>
    <w:rsid w:val="00631608"/>
    <w:rsid w:val="006326ED"/>
    <w:rsid w:val="00633D0F"/>
    <w:rsid w:val="00633D21"/>
    <w:rsid w:val="006345C3"/>
    <w:rsid w:val="006348B6"/>
    <w:rsid w:val="00634DA3"/>
    <w:rsid w:val="00636368"/>
    <w:rsid w:val="0063794F"/>
    <w:rsid w:val="00641877"/>
    <w:rsid w:val="0064201D"/>
    <w:rsid w:val="0064270C"/>
    <w:rsid w:val="00642DDE"/>
    <w:rsid w:val="006441D1"/>
    <w:rsid w:val="006448E1"/>
    <w:rsid w:val="00644E92"/>
    <w:rsid w:val="0064523C"/>
    <w:rsid w:val="00646D6E"/>
    <w:rsid w:val="00647F57"/>
    <w:rsid w:val="00651228"/>
    <w:rsid w:val="006518B6"/>
    <w:rsid w:val="00651F57"/>
    <w:rsid w:val="006521DB"/>
    <w:rsid w:val="006529E1"/>
    <w:rsid w:val="00653907"/>
    <w:rsid w:val="00654068"/>
    <w:rsid w:val="00654343"/>
    <w:rsid w:val="00663710"/>
    <w:rsid w:val="00665C50"/>
    <w:rsid w:val="00665DB6"/>
    <w:rsid w:val="00666373"/>
    <w:rsid w:val="00666BF0"/>
    <w:rsid w:val="006726F3"/>
    <w:rsid w:val="0067581C"/>
    <w:rsid w:val="00675CC8"/>
    <w:rsid w:val="00676CB6"/>
    <w:rsid w:val="006772CE"/>
    <w:rsid w:val="006814B6"/>
    <w:rsid w:val="00691012"/>
    <w:rsid w:val="006911F2"/>
    <w:rsid w:val="006916D1"/>
    <w:rsid w:val="006937D9"/>
    <w:rsid w:val="00693C28"/>
    <w:rsid w:val="00695D47"/>
    <w:rsid w:val="00696671"/>
    <w:rsid w:val="006A064C"/>
    <w:rsid w:val="006A0B6D"/>
    <w:rsid w:val="006A2795"/>
    <w:rsid w:val="006A2DD3"/>
    <w:rsid w:val="006A4861"/>
    <w:rsid w:val="006A50CA"/>
    <w:rsid w:val="006A5126"/>
    <w:rsid w:val="006A529D"/>
    <w:rsid w:val="006A66B3"/>
    <w:rsid w:val="006A79A6"/>
    <w:rsid w:val="006A7FB3"/>
    <w:rsid w:val="006B23FD"/>
    <w:rsid w:val="006B33BF"/>
    <w:rsid w:val="006B3F39"/>
    <w:rsid w:val="006B640A"/>
    <w:rsid w:val="006B6EEC"/>
    <w:rsid w:val="006B7F8F"/>
    <w:rsid w:val="006C0C2D"/>
    <w:rsid w:val="006C35D1"/>
    <w:rsid w:val="006C47AC"/>
    <w:rsid w:val="006C4F9B"/>
    <w:rsid w:val="006C5058"/>
    <w:rsid w:val="006C55FA"/>
    <w:rsid w:val="006D1BC7"/>
    <w:rsid w:val="006D20B3"/>
    <w:rsid w:val="006D2B8F"/>
    <w:rsid w:val="006D4D28"/>
    <w:rsid w:val="006D6992"/>
    <w:rsid w:val="006E38AF"/>
    <w:rsid w:val="006E3FE4"/>
    <w:rsid w:val="006E7E6C"/>
    <w:rsid w:val="006F1840"/>
    <w:rsid w:val="006F4113"/>
    <w:rsid w:val="006F5269"/>
    <w:rsid w:val="00705088"/>
    <w:rsid w:val="00705DFA"/>
    <w:rsid w:val="0070611E"/>
    <w:rsid w:val="00706121"/>
    <w:rsid w:val="00710EB5"/>
    <w:rsid w:val="00711FD5"/>
    <w:rsid w:val="00712395"/>
    <w:rsid w:val="00712725"/>
    <w:rsid w:val="0071637A"/>
    <w:rsid w:val="0071659D"/>
    <w:rsid w:val="00716FCC"/>
    <w:rsid w:val="00717E9A"/>
    <w:rsid w:val="0072042D"/>
    <w:rsid w:val="00721DAB"/>
    <w:rsid w:val="0072223B"/>
    <w:rsid w:val="00722422"/>
    <w:rsid w:val="007232EC"/>
    <w:rsid w:val="0072422F"/>
    <w:rsid w:val="00724C73"/>
    <w:rsid w:val="0072685E"/>
    <w:rsid w:val="00726F73"/>
    <w:rsid w:val="00727961"/>
    <w:rsid w:val="007313D7"/>
    <w:rsid w:val="00733595"/>
    <w:rsid w:val="00734083"/>
    <w:rsid w:val="0073478A"/>
    <w:rsid w:val="00737BDA"/>
    <w:rsid w:val="00740891"/>
    <w:rsid w:val="007426A0"/>
    <w:rsid w:val="00744B48"/>
    <w:rsid w:val="00744F55"/>
    <w:rsid w:val="0074785B"/>
    <w:rsid w:val="00747D41"/>
    <w:rsid w:val="0075151C"/>
    <w:rsid w:val="0075293E"/>
    <w:rsid w:val="00753349"/>
    <w:rsid w:val="00756316"/>
    <w:rsid w:val="00762688"/>
    <w:rsid w:val="0076696C"/>
    <w:rsid w:val="00766FA9"/>
    <w:rsid w:val="00770CB1"/>
    <w:rsid w:val="00770CF8"/>
    <w:rsid w:val="00775D2F"/>
    <w:rsid w:val="00776F57"/>
    <w:rsid w:val="007832C7"/>
    <w:rsid w:val="007855AE"/>
    <w:rsid w:val="00785AC6"/>
    <w:rsid w:val="007866F7"/>
    <w:rsid w:val="0079074D"/>
    <w:rsid w:val="00791E3B"/>
    <w:rsid w:val="00792C59"/>
    <w:rsid w:val="007932F4"/>
    <w:rsid w:val="00793363"/>
    <w:rsid w:val="007934FB"/>
    <w:rsid w:val="0079395B"/>
    <w:rsid w:val="007A238B"/>
    <w:rsid w:val="007A354E"/>
    <w:rsid w:val="007A45CE"/>
    <w:rsid w:val="007A49A7"/>
    <w:rsid w:val="007A4C39"/>
    <w:rsid w:val="007A75FD"/>
    <w:rsid w:val="007A77D5"/>
    <w:rsid w:val="007B2499"/>
    <w:rsid w:val="007B416F"/>
    <w:rsid w:val="007B7341"/>
    <w:rsid w:val="007B7609"/>
    <w:rsid w:val="007B7A4F"/>
    <w:rsid w:val="007C13EE"/>
    <w:rsid w:val="007C3260"/>
    <w:rsid w:val="007C373A"/>
    <w:rsid w:val="007C460D"/>
    <w:rsid w:val="007C5499"/>
    <w:rsid w:val="007C55DD"/>
    <w:rsid w:val="007C59A5"/>
    <w:rsid w:val="007C7C60"/>
    <w:rsid w:val="007C7D0E"/>
    <w:rsid w:val="007C7E25"/>
    <w:rsid w:val="007D0770"/>
    <w:rsid w:val="007D07AB"/>
    <w:rsid w:val="007D2823"/>
    <w:rsid w:val="007D4CD6"/>
    <w:rsid w:val="007E0D8E"/>
    <w:rsid w:val="007E1759"/>
    <w:rsid w:val="007E18E3"/>
    <w:rsid w:val="007E4941"/>
    <w:rsid w:val="007E63AD"/>
    <w:rsid w:val="007F14E3"/>
    <w:rsid w:val="007F1C1C"/>
    <w:rsid w:val="007F3006"/>
    <w:rsid w:val="007F3944"/>
    <w:rsid w:val="007F3B6E"/>
    <w:rsid w:val="007F7C55"/>
    <w:rsid w:val="0080015F"/>
    <w:rsid w:val="00803685"/>
    <w:rsid w:val="008046E8"/>
    <w:rsid w:val="00807742"/>
    <w:rsid w:val="00812DD0"/>
    <w:rsid w:val="00817620"/>
    <w:rsid w:val="00817D3C"/>
    <w:rsid w:val="00821862"/>
    <w:rsid w:val="00821B8E"/>
    <w:rsid w:val="00822875"/>
    <w:rsid w:val="00822B9E"/>
    <w:rsid w:val="00822FC8"/>
    <w:rsid w:val="008242DF"/>
    <w:rsid w:val="00835815"/>
    <w:rsid w:val="00836748"/>
    <w:rsid w:val="00840658"/>
    <w:rsid w:val="00841478"/>
    <w:rsid w:val="00842D43"/>
    <w:rsid w:val="00842E41"/>
    <w:rsid w:val="00851DF0"/>
    <w:rsid w:val="00852423"/>
    <w:rsid w:val="00852D6C"/>
    <w:rsid w:val="00853907"/>
    <w:rsid w:val="00854635"/>
    <w:rsid w:val="008555C2"/>
    <w:rsid w:val="00855FE9"/>
    <w:rsid w:val="00856909"/>
    <w:rsid w:val="0085728B"/>
    <w:rsid w:val="0085763A"/>
    <w:rsid w:val="00861E28"/>
    <w:rsid w:val="00861F44"/>
    <w:rsid w:val="0086389A"/>
    <w:rsid w:val="00866947"/>
    <w:rsid w:val="00871833"/>
    <w:rsid w:val="00873421"/>
    <w:rsid w:val="00873F81"/>
    <w:rsid w:val="00882477"/>
    <w:rsid w:val="008826F7"/>
    <w:rsid w:val="00882D40"/>
    <w:rsid w:val="00884395"/>
    <w:rsid w:val="00885EB9"/>
    <w:rsid w:val="008866B6"/>
    <w:rsid w:val="00887A8C"/>
    <w:rsid w:val="00887EC1"/>
    <w:rsid w:val="008919B1"/>
    <w:rsid w:val="0089341D"/>
    <w:rsid w:val="008A05BC"/>
    <w:rsid w:val="008A3131"/>
    <w:rsid w:val="008A4044"/>
    <w:rsid w:val="008A5207"/>
    <w:rsid w:val="008B0FDD"/>
    <w:rsid w:val="008B1200"/>
    <w:rsid w:val="008B235C"/>
    <w:rsid w:val="008B2B14"/>
    <w:rsid w:val="008B3472"/>
    <w:rsid w:val="008B3E45"/>
    <w:rsid w:val="008B4722"/>
    <w:rsid w:val="008B7790"/>
    <w:rsid w:val="008B792A"/>
    <w:rsid w:val="008C6E90"/>
    <w:rsid w:val="008D2AF3"/>
    <w:rsid w:val="008D35E5"/>
    <w:rsid w:val="008D412B"/>
    <w:rsid w:val="008D5E6F"/>
    <w:rsid w:val="008D7443"/>
    <w:rsid w:val="008D76D6"/>
    <w:rsid w:val="008D7CF0"/>
    <w:rsid w:val="008D7FC5"/>
    <w:rsid w:val="008E26E3"/>
    <w:rsid w:val="008E3202"/>
    <w:rsid w:val="008E4D91"/>
    <w:rsid w:val="008E50A8"/>
    <w:rsid w:val="008E50CE"/>
    <w:rsid w:val="008E5A34"/>
    <w:rsid w:val="008E75E5"/>
    <w:rsid w:val="008F241B"/>
    <w:rsid w:val="008F380D"/>
    <w:rsid w:val="008F3D9E"/>
    <w:rsid w:val="008F6B49"/>
    <w:rsid w:val="009009C3"/>
    <w:rsid w:val="00904D92"/>
    <w:rsid w:val="00907299"/>
    <w:rsid w:val="009105E0"/>
    <w:rsid w:val="0091378D"/>
    <w:rsid w:val="009149E8"/>
    <w:rsid w:val="00914E9E"/>
    <w:rsid w:val="00914ECD"/>
    <w:rsid w:val="00915474"/>
    <w:rsid w:val="00921E27"/>
    <w:rsid w:val="00921E2A"/>
    <w:rsid w:val="009263F8"/>
    <w:rsid w:val="00926557"/>
    <w:rsid w:val="00927EEB"/>
    <w:rsid w:val="00930D7C"/>
    <w:rsid w:val="00933A5E"/>
    <w:rsid w:val="00934ACA"/>
    <w:rsid w:val="00937D27"/>
    <w:rsid w:val="00941D7C"/>
    <w:rsid w:val="009464F3"/>
    <w:rsid w:val="00947B85"/>
    <w:rsid w:val="00954041"/>
    <w:rsid w:val="00954283"/>
    <w:rsid w:val="0095651F"/>
    <w:rsid w:val="0095721F"/>
    <w:rsid w:val="00957393"/>
    <w:rsid w:val="00963032"/>
    <w:rsid w:val="00971EC1"/>
    <w:rsid w:val="0097201F"/>
    <w:rsid w:val="00972663"/>
    <w:rsid w:val="00973FD0"/>
    <w:rsid w:val="009752C0"/>
    <w:rsid w:val="00976EFA"/>
    <w:rsid w:val="00977508"/>
    <w:rsid w:val="00983C78"/>
    <w:rsid w:val="00983C95"/>
    <w:rsid w:val="009846E4"/>
    <w:rsid w:val="00990FF8"/>
    <w:rsid w:val="009917EC"/>
    <w:rsid w:val="00992214"/>
    <w:rsid w:val="009922CC"/>
    <w:rsid w:val="00994207"/>
    <w:rsid w:val="00994A58"/>
    <w:rsid w:val="0099556F"/>
    <w:rsid w:val="00995969"/>
    <w:rsid w:val="00996C6E"/>
    <w:rsid w:val="009A07A3"/>
    <w:rsid w:val="009A07B5"/>
    <w:rsid w:val="009A385E"/>
    <w:rsid w:val="009A3C9C"/>
    <w:rsid w:val="009A5E16"/>
    <w:rsid w:val="009A5EF0"/>
    <w:rsid w:val="009A7AB3"/>
    <w:rsid w:val="009B2578"/>
    <w:rsid w:val="009B293C"/>
    <w:rsid w:val="009B367B"/>
    <w:rsid w:val="009B4B1D"/>
    <w:rsid w:val="009B72E7"/>
    <w:rsid w:val="009C328D"/>
    <w:rsid w:val="009C4B75"/>
    <w:rsid w:val="009C5A11"/>
    <w:rsid w:val="009D0732"/>
    <w:rsid w:val="009D190D"/>
    <w:rsid w:val="009D193D"/>
    <w:rsid w:val="009D1B94"/>
    <w:rsid w:val="009D2803"/>
    <w:rsid w:val="009D3A4A"/>
    <w:rsid w:val="009D5410"/>
    <w:rsid w:val="009D5A41"/>
    <w:rsid w:val="009D72D7"/>
    <w:rsid w:val="009E01DB"/>
    <w:rsid w:val="009E2FA7"/>
    <w:rsid w:val="009E3217"/>
    <w:rsid w:val="009E3510"/>
    <w:rsid w:val="009E3803"/>
    <w:rsid w:val="009E4049"/>
    <w:rsid w:val="009E5C5C"/>
    <w:rsid w:val="009E60AF"/>
    <w:rsid w:val="009F11FC"/>
    <w:rsid w:val="009F1474"/>
    <w:rsid w:val="009F3376"/>
    <w:rsid w:val="009F5724"/>
    <w:rsid w:val="009F6958"/>
    <w:rsid w:val="009F6D8F"/>
    <w:rsid w:val="009F7063"/>
    <w:rsid w:val="00A00762"/>
    <w:rsid w:val="00A00ECE"/>
    <w:rsid w:val="00A0190C"/>
    <w:rsid w:val="00A05EF7"/>
    <w:rsid w:val="00A06349"/>
    <w:rsid w:val="00A1026A"/>
    <w:rsid w:val="00A1232F"/>
    <w:rsid w:val="00A14AE4"/>
    <w:rsid w:val="00A150CF"/>
    <w:rsid w:val="00A21566"/>
    <w:rsid w:val="00A246EA"/>
    <w:rsid w:val="00A2619B"/>
    <w:rsid w:val="00A32638"/>
    <w:rsid w:val="00A3469E"/>
    <w:rsid w:val="00A352FE"/>
    <w:rsid w:val="00A418AB"/>
    <w:rsid w:val="00A42C40"/>
    <w:rsid w:val="00A43EB7"/>
    <w:rsid w:val="00A47D1D"/>
    <w:rsid w:val="00A502F3"/>
    <w:rsid w:val="00A52473"/>
    <w:rsid w:val="00A53CC0"/>
    <w:rsid w:val="00A5491F"/>
    <w:rsid w:val="00A552CC"/>
    <w:rsid w:val="00A57751"/>
    <w:rsid w:val="00A61104"/>
    <w:rsid w:val="00A61D78"/>
    <w:rsid w:val="00A624C8"/>
    <w:rsid w:val="00A634E2"/>
    <w:rsid w:val="00A6439A"/>
    <w:rsid w:val="00A64BC0"/>
    <w:rsid w:val="00A712DD"/>
    <w:rsid w:val="00A73B3F"/>
    <w:rsid w:val="00A73C54"/>
    <w:rsid w:val="00A772E5"/>
    <w:rsid w:val="00A77924"/>
    <w:rsid w:val="00A80FE6"/>
    <w:rsid w:val="00A837F6"/>
    <w:rsid w:val="00A83DCD"/>
    <w:rsid w:val="00A87AED"/>
    <w:rsid w:val="00A90A1A"/>
    <w:rsid w:val="00A954BC"/>
    <w:rsid w:val="00AA037D"/>
    <w:rsid w:val="00AA04F5"/>
    <w:rsid w:val="00AA4B8A"/>
    <w:rsid w:val="00AA57D7"/>
    <w:rsid w:val="00AA7529"/>
    <w:rsid w:val="00AA758B"/>
    <w:rsid w:val="00AA785D"/>
    <w:rsid w:val="00AB053D"/>
    <w:rsid w:val="00AB3674"/>
    <w:rsid w:val="00AB401E"/>
    <w:rsid w:val="00AB42A9"/>
    <w:rsid w:val="00AC211A"/>
    <w:rsid w:val="00AC7726"/>
    <w:rsid w:val="00AC7B81"/>
    <w:rsid w:val="00AD0E39"/>
    <w:rsid w:val="00AD2206"/>
    <w:rsid w:val="00AD226B"/>
    <w:rsid w:val="00AD340E"/>
    <w:rsid w:val="00AD66FD"/>
    <w:rsid w:val="00AE1B47"/>
    <w:rsid w:val="00AE2A95"/>
    <w:rsid w:val="00AE5FBE"/>
    <w:rsid w:val="00AE72F2"/>
    <w:rsid w:val="00AF3F76"/>
    <w:rsid w:val="00AF475C"/>
    <w:rsid w:val="00AF7EB3"/>
    <w:rsid w:val="00B003DB"/>
    <w:rsid w:val="00B012A6"/>
    <w:rsid w:val="00B0366E"/>
    <w:rsid w:val="00B05463"/>
    <w:rsid w:val="00B07090"/>
    <w:rsid w:val="00B0775B"/>
    <w:rsid w:val="00B07B39"/>
    <w:rsid w:val="00B11178"/>
    <w:rsid w:val="00B11D12"/>
    <w:rsid w:val="00B14423"/>
    <w:rsid w:val="00B15EDE"/>
    <w:rsid w:val="00B168B8"/>
    <w:rsid w:val="00B16BEF"/>
    <w:rsid w:val="00B1795A"/>
    <w:rsid w:val="00B27034"/>
    <w:rsid w:val="00B325A6"/>
    <w:rsid w:val="00B32F57"/>
    <w:rsid w:val="00B3349F"/>
    <w:rsid w:val="00B341BC"/>
    <w:rsid w:val="00B34420"/>
    <w:rsid w:val="00B35485"/>
    <w:rsid w:val="00B37AA7"/>
    <w:rsid w:val="00B41142"/>
    <w:rsid w:val="00B411F6"/>
    <w:rsid w:val="00B43F76"/>
    <w:rsid w:val="00B44364"/>
    <w:rsid w:val="00B468E4"/>
    <w:rsid w:val="00B46F18"/>
    <w:rsid w:val="00B46F58"/>
    <w:rsid w:val="00B50EBB"/>
    <w:rsid w:val="00B512D0"/>
    <w:rsid w:val="00B52EEC"/>
    <w:rsid w:val="00B55236"/>
    <w:rsid w:val="00B5726C"/>
    <w:rsid w:val="00B57ED3"/>
    <w:rsid w:val="00B60337"/>
    <w:rsid w:val="00B664D4"/>
    <w:rsid w:val="00B666B0"/>
    <w:rsid w:val="00B71593"/>
    <w:rsid w:val="00B71C1C"/>
    <w:rsid w:val="00B71D37"/>
    <w:rsid w:val="00B738C7"/>
    <w:rsid w:val="00B739F8"/>
    <w:rsid w:val="00B73AD6"/>
    <w:rsid w:val="00B73EAC"/>
    <w:rsid w:val="00B74EE1"/>
    <w:rsid w:val="00B800E9"/>
    <w:rsid w:val="00B80E76"/>
    <w:rsid w:val="00B82A80"/>
    <w:rsid w:val="00B852DA"/>
    <w:rsid w:val="00B86D07"/>
    <w:rsid w:val="00B87B49"/>
    <w:rsid w:val="00B912DE"/>
    <w:rsid w:val="00B9167A"/>
    <w:rsid w:val="00B92823"/>
    <w:rsid w:val="00B962BC"/>
    <w:rsid w:val="00BA7079"/>
    <w:rsid w:val="00BB225C"/>
    <w:rsid w:val="00BB250C"/>
    <w:rsid w:val="00BB419D"/>
    <w:rsid w:val="00BB5BCD"/>
    <w:rsid w:val="00BB6356"/>
    <w:rsid w:val="00BB64A9"/>
    <w:rsid w:val="00BB70AD"/>
    <w:rsid w:val="00BC11B1"/>
    <w:rsid w:val="00BC1842"/>
    <w:rsid w:val="00BC2C25"/>
    <w:rsid w:val="00BC3D94"/>
    <w:rsid w:val="00BC7158"/>
    <w:rsid w:val="00BC7CAF"/>
    <w:rsid w:val="00BD071C"/>
    <w:rsid w:val="00BD12D7"/>
    <w:rsid w:val="00BD1CB0"/>
    <w:rsid w:val="00BD359E"/>
    <w:rsid w:val="00BD47C1"/>
    <w:rsid w:val="00BD73A9"/>
    <w:rsid w:val="00BE1799"/>
    <w:rsid w:val="00BE20F1"/>
    <w:rsid w:val="00BE40A7"/>
    <w:rsid w:val="00BE4771"/>
    <w:rsid w:val="00BE6460"/>
    <w:rsid w:val="00BF0E18"/>
    <w:rsid w:val="00BF2584"/>
    <w:rsid w:val="00BF2D61"/>
    <w:rsid w:val="00BF3896"/>
    <w:rsid w:val="00BF3CA6"/>
    <w:rsid w:val="00BF3E5D"/>
    <w:rsid w:val="00BF3EFE"/>
    <w:rsid w:val="00BF58ED"/>
    <w:rsid w:val="00BF5955"/>
    <w:rsid w:val="00BF7DF4"/>
    <w:rsid w:val="00C01DAF"/>
    <w:rsid w:val="00C03146"/>
    <w:rsid w:val="00C03601"/>
    <w:rsid w:val="00C03D23"/>
    <w:rsid w:val="00C10589"/>
    <w:rsid w:val="00C11CC4"/>
    <w:rsid w:val="00C12598"/>
    <w:rsid w:val="00C12C77"/>
    <w:rsid w:val="00C132E3"/>
    <w:rsid w:val="00C16818"/>
    <w:rsid w:val="00C20E81"/>
    <w:rsid w:val="00C21E1D"/>
    <w:rsid w:val="00C21ED9"/>
    <w:rsid w:val="00C22D65"/>
    <w:rsid w:val="00C244EC"/>
    <w:rsid w:val="00C24A09"/>
    <w:rsid w:val="00C269B7"/>
    <w:rsid w:val="00C27564"/>
    <w:rsid w:val="00C27C56"/>
    <w:rsid w:val="00C27CC5"/>
    <w:rsid w:val="00C328CF"/>
    <w:rsid w:val="00C336F6"/>
    <w:rsid w:val="00C338AB"/>
    <w:rsid w:val="00C3403F"/>
    <w:rsid w:val="00C41920"/>
    <w:rsid w:val="00C41F62"/>
    <w:rsid w:val="00C41F66"/>
    <w:rsid w:val="00C42D96"/>
    <w:rsid w:val="00C444EF"/>
    <w:rsid w:val="00C45AA7"/>
    <w:rsid w:val="00C5073B"/>
    <w:rsid w:val="00C516DF"/>
    <w:rsid w:val="00C53970"/>
    <w:rsid w:val="00C54352"/>
    <w:rsid w:val="00C5737C"/>
    <w:rsid w:val="00C6034C"/>
    <w:rsid w:val="00C60C43"/>
    <w:rsid w:val="00C624C4"/>
    <w:rsid w:val="00C64F0D"/>
    <w:rsid w:val="00C658CF"/>
    <w:rsid w:val="00C65938"/>
    <w:rsid w:val="00C65C59"/>
    <w:rsid w:val="00C65D45"/>
    <w:rsid w:val="00C669DE"/>
    <w:rsid w:val="00C67520"/>
    <w:rsid w:val="00C67F29"/>
    <w:rsid w:val="00C71082"/>
    <w:rsid w:val="00C714E5"/>
    <w:rsid w:val="00C731C5"/>
    <w:rsid w:val="00C73A76"/>
    <w:rsid w:val="00C75116"/>
    <w:rsid w:val="00C8101A"/>
    <w:rsid w:val="00C8398A"/>
    <w:rsid w:val="00C85461"/>
    <w:rsid w:val="00C87288"/>
    <w:rsid w:val="00C91AB0"/>
    <w:rsid w:val="00C930C7"/>
    <w:rsid w:val="00C94409"/>
    <w:rsid w:val="00C9528E"/>
    <w:rsid w:val="00C95698"/>
    <w:rsid w:val="00C974D4"/>
    <w:rsid w:val="00CA02A3"/>
    <w:rsid w:val="00CA4256"/>
    <w:rsid w:val="00CA4C5A"/>
    <w:rsid w:val="00CA4D3D"/>
    <w:rsid w:val="00CA4D76"/>
    <w:rsid w:val="00CA50F9"/>
    <w:rsid w:val="00CA511B"/>
    <w:rsid w:val="00CA7B6F"/>
    <w:rsid w:val="00CB0AE7"/>
    <w:rsid w:val="00CB245B"/>
    <w:rsid w:val="00CB68A8"/>
    <w:rsid w:val="00CC16E9"/>
    <w:rsid w:val="00CC2576"/>
    <w:rsid w:val="00CC3583"/>
    <w:rsid w:val="00CC47E0"/>
    <w:rsid w:val="00CC4DD9"/>
    <w:rsid w:val="00CC5678"/>
    <w:rsid w:val="00CC6315"/>
    <w:rsid w:val="00CC6E18"/>
    <w:rsid w:val="00CC7B31"/>
    <w:rsid w:val="00CD0F7A"/>
    <w:rsid w:val="00CD1D45"/>
    <w:rsid w:val="00CD2D73"/>
    <w:rsid w:val="00CD2EFD"/>
    <w:rsid w:val="00CD5958"/>
    <w:rsid w:val="00CD6995"/>
    <w:rsid w:val="00CD7EF1"/>
    <w:rsid w:val="00CE5CCC"/>
    <w:rsid w:val="00CE6386"/>
    <w:rsid w:val="00CE6850"/>
    <w:rsid w:val="00CE6B9E"/>
    <w:rsid w:val="00CF129C"/>
    <w:rsid w:val="00CF1740"/>
    <w:rsid w:val="00CF2435"/>
    <w:rsid w:val="00CF2DDB"/>
    <w:rsid w:val="00CF3101"/>
    <w:rsid w:val="00CF3CB6"/>
    <w:rsid w:val="00CF668A"/>
    <w:rsid w:val="00D00201"/>
    <w:rsid w:val="00D026C5"/>
    <w:rsid w:val="00D02CA9"/>
    <w:rsid w:val="00D0398F"/>
    <w:rsid w:val="00D03FAE"/>
    <w:rsid w:val="00D04079"/>
    <w:rsid w:val="00D04C3B"/>
    <w:rsid w:val="00D04D0A"/>
    <w:rsid w:val="00D05139"/>
    <w:rsid w:val="00D06C41"/>
    <w:rsid w:val="00D07174"/>
    <w:rsid w:val="00D076C9"/>
    <w:rsid w:val="00D10E5F"/>
    <w:rsid w:val="00D11DEE"/>
    <w:rsid w:val="00D13BCC"/>
    <w:rsid w:val="00D1537B"/>
    <w:rsid w:val="00D15556"/>
    <w:rsid w:val="00D179D3"/>
    <w:rsid w:val="00D223C7"/>
    <w:rsid w:val="00D24634"/>
    <w:rsid w:val="00D24682"/>
    <w:rsid w:val="00D26A8F"/>
    <w:rsid w:val="00D27106"/>
    <w:rsid w:val="00D27ED6"/>
    <w:rsid w:val="00D30DE6"/>
    <w:rsid w:val="00D31A2E"/>
    <w:rsid w:val="00D328B8"/>
    <w:rsid w:val="00D361C5"/>
    <w:rsid w:val="00D36218"/>
    <w:rsid w:val="00D370C2"/>
    <w:rsid w:val="00D426D9"/>
    <w:rsid w:val="00D429E0"/>
    <w:rsid w:val="00D476A3"/>
    <w:rsid w:val="00D50D7D"/>
    <w:rsid w:val="00D5235C"/>
    <w:rsid w:val="00D533A1"/>
    <w:rsid w:val="00D55C4A"/>
    <w:rsid w:val="00D569A2"/>
    <w:rsid w:val="00D603BC"/>
    <w:rsid w:val="00D62648"/>
    <w:rsid w:val="00D63071"/>
    <w:rsid w:val="00D63A7B"/>
    <w:rsid w:val="00D64695"/>
    <w:rsid w:val="00D64FD5"/>
    <w:rsid w:val="00D65D67"/>
    <w:rsid w:val="00D66044"/>
    <w:rsid w:val="00D70C36"/>
    <w:rsid w:val="00D7173B"/>
    <w:rsid w:val="00D71E9C"/>
    <w:rsid w:val="00D73059"/>
    <w:rsid w:val="00D80C6B"/>
    <w:rsid w:val="00D826EE"/>
    <w:rsid w:val="00D82BFE"/>
    <w:rsid w:val="00D83BA6"/>
    <w:rsid w:val="00D8597C"/>
    <w:rsid w:val="00D862C8"/>
    <w:rsid w:val="00D86C65"/>
    <w:rsid w:val="00D90F31"/>
    <w:rsid w:val="00D93BD3"/>
    <w:rsid w:val="00D95498"/>
    <w:rsid w:val="00D95EF5"/>
    <w:rsid w:val="00D977D6"/>
    <w:rsid w:val="00DA27A0"/>
    <w:rsid w:val="00DA31DD"/>
    <w:rsid w:val="00DA3EEB"/>
    <w:rsid w:val="00DA497C"/>
    <w:rsid w:val="00DA4C88"/>
    <w:rsid w:val="00DA4DC1"/>
    <w:rsid w:val="00DA7E77"/>
    <w:rsid w:val="00DB0942"/>
    <w:rsid w:val="00DB0DA2"/>
    <w:rsid w:val="00DB1A9F"/>
    <w:rsid w:val="00DB332B"/>
    <w:rsid w:val="00DB3426"/>
    <w:rsid w:val="00DB46AF"/>
    <w:rsid w:val="00DB5234"/>
    <w:rsid w:val="00DB526B"/>
    <w:rsid w:val="00DB5E93"/>
    <w:rsid w:val="00DB69C1"/>
    <w:rsid w:val="00DC1F0D"/>
    <w:rsid w:val="00DC2AE6"/>
    <w:rsid w:val="00DC4991"/>
    <w:rsid w:val="00DC54A4"/>
    <w:rsid w:val="00DC5650"/>
    <w:rsid w:val="00DC61B4"/>
    <w:rsid w:val="00DC7C24"/>
    <w:rsid w:val="00DD3664"/>
    <w:rsid w:val="00DD3CEE"/>
    <w:rsid w:val="00DD7CA2"/>
    <w:rsid w:val="00DE47B1"/>
    <w:rsid w:val="00DE5F7C"/>
    <w:rsid w:val="00DE65A2"/>
    <w:rsid w:val="00DF38A1"/>
    <w:rsid w:val="00DF3966"/>
    <w:rsid w:val="00E003ED"/>
    <w:rsid w:val="00E0263E"/>
    <w:rsid w:val="00E02BF0"/>
    <w:rsid w:val="00E02EA4"/>
    <w:rsid w:val="00E036F1"/>
    <w:rsid w:val="00E03DC8"/>
    <w:rsid w:val="00E04155"/>
    <w:rsid w:val="00E0675C"/>
    <w:rsid w:val="00E10E58"/>
    <w:rsid w:val="00E10EC9"/>
    <w:rsid w:val="00E113C6"/>
    <w:rsid w:val="00E11871"/>
    <w:rsid w:val="00E131BC"/>
    <w:rsid w:val="00E134BF"/>
    <w:rsid w:val="00E145DA"/>
    <w:rsid w:val="00E15115"/>
    <w:rsid w:val="00E155C6"/>
    <w:rsid w:val="00E16A49"/>
    <w:rsid w:val="00E2089D"/>
    <w:rsid w:val="00E2100C"/>
    <w:rsid w:val="00E24A32"/>
    <w:rsid w:val="00E24B1E"/>
    <w:rsid w:val="00E26E3C"/>
    <w:rsid w:val="00E31DA1"/>
    <w:rsid w:val="00E34283"/>
    <w:rsid w:val="00E35E57"/>
    <w:rsid w:val="00E37159"/>
    <w:rsid w:val="00E40033"/>
    <w:rsid w:val="00E41658"/>
    <w:rsid w:val="00E425C9"/>
    <w:rsid w:val="00E43ACA"/>
    <w:rsid w:val="00E50406"/>
    <w:rsid w:val="00E50BE4"/>
    <w:rsid w:val="00E526A3"/>
    <w:rsid w:val="00E54076"/>
    <w:rsid w:val="00E57B95"/>
    <w:rsid w:val="00E62E29"/>
    <w:rsid w:val="00E6383B"/>
    <w:rsid w:val="00E63DA0"/>
    <w:rsid w:val="00E66494"/>
    <w:rsid w:val="00E7006F"/>
    <w:rsid w:val="00E70890"/>
    <w:rsid w:val="00E70D80"/>
    <w:rsid w:val="00E744DF"/>
    <w:rsid w:val="00E75567"/>
    <w:rsid w:val="00E7646B"/>
    <w:rsid w:val="00E77991"/>
    <w:rsid w:val="00E829CA"/>
    <w:rsid w:val="00E82B2E"/>
    <w:rsid w:val="00E83BCA"/>
    <w:rsid w:val="00E83DFC"/>
    <w:rsid w:val="00E8425B"/>
    <w:rsid w:val="00E84CE0"/>
    <w:rsid w:val="00E86C11"/>
    <w:rsid w:val="00E874D4"/>
    <w:rsid w:val="00E87B55"/>
    <w:rsid w:val="00E91330"/>
    <w:rsid w:val="00E929BD"/>
    <w:rsid w:val="00E9313D"/>
    <w:rsid w:val="00EA01B2"/>
    <w:rsid w:val="00EA10CB"/>
    <w:rsid w:val="00EA24DF"/>
    <w:rsid w:val="00EA3A1D"/>
    <w:rsid w:val="00EA4518"/>
    <w:rsid w:val="00EA49E0"/>
    <w:rsid w:val="00EA520D"/>
    <w:rsid w:val="00EA5599"/>
    <w:rsid w:val="00EB30EF"/>
    <w:rsid w:val="00EB345E"/>
    <w:rsid w:val="00EB34E7"/>
    <w:rsid w:val="00EB65DA"/>
    <w:rsid w:val="00EC07FE"/>
    <w:rsid w:val="00EC1BBD"/>
    <w:rsid w:val="00EC2403"/>
    <w:rsid w:val="00EC3DCA"/>
    <w:rsid w:val="00EC5B34"/>
    <w:rsid w:val="00ED0347"/>
    <w:rsid w:val="00ED0782"/>
    <w:rsid w:val="00ED08D4"/>
    <w:rsid w:val="00ED0BFB"/>
    <w:rsid w:val="00ED4858"/>
    <w:rsid w:val="00ED6156"/>
    <w:rsid w:val="00ED6C8B"/>
    <w:rsid w:val="00EE4DCA"/>
    <w:rsid w:val="00EF0CE7"/>
    <w:rsid w:val="00EF3CC6"/>
    <w:rsid w:val="00EF41A6"/>
    <w:rsid w:val="00EF4A8C"/>
    <w:rsid w:val="00EF6FAA"/>
    <w:rsid w:val="00F03864"/>
    <w:rsid w:val="00F068CF"/>
    <w:rsid w:val="00F10DB1"/>
    <w:rsid w:val="00F115B5"/>
    <w:rsid w:val="00F132AF"/>
    <w:rsid w:val="00F160DE"/>
    <w:rsid w:val="00F2020B"/>
    <w:rsid w:val="00F22520"/>
    <w:rsid w:val="00F23E48"/>
    <w:rsid w:val="00F24F0F"/>
    <w:rsid w:val="00F259DB"/>
    <w:rsid w:val="00F270D4"/>
    <w:rsid w:val="00F31705"/>
    <w:rsid w:val="00F32557"/>
    <w:rsid w:val="00F328DF"/>
    <w:rsid w:val="00F33FE4"/>
    <w:rsid w:val="00F35E56"/>
    <w:rsid w:val="00F36303"/>
    <w:rsid w:val="00F40F8C"/>
    <w:rsid w:val="00F4181B"/>
    <w:rsid w:val="00F42744"/>
    <w:rsid w:val="00F42A6C"/>
    <w:rsid w:val="00F44D48"/>
    <w:rsid w:val="00F45178"/>
    <w:rsid w:val="00F4597F"/>
    <w:rsid w:val="00F45B9D"/>
    <w:rsid w:val="00F465D7"/>
    <w:rsid w:val="00F512D8"/>
    <w:rsid w:val="00F52625"/>
    <w:rsid w:val="00F53453"/>
    <w:rsid w:val="00F547F7"/>
    <w:rsid w:val="00F54B83"/>
    <w:rsid w:val="00F5641A"/>
    <w:rsid w:val="00F56F97"/>
    <w:rsid w:val="00F57F69"/>
    <w:rsid w:val="00F603E3"/>
    <w:rsid w:val="00F605AD"/>
    <w:rsid w:val="00F62561"/>
    <w:rsid w:val="00F62AB4"/>
    <w:rsid w:val="00F639AC"/>
    <w:rsid w:val="00F66026"/>
    <w:rsid w:val="00F66EB6"/>
    <w:rsid w:val="00F701CD"/>
    <w:rsid w:val="00F71B59"/>
    <w:rsid w:val="00F73D98"/>
    <w:rsid w:val="00F74F61"/>
    <w:rsid w:val="00F7632D"/>
    <w:rsid w:val="00F76769"/>
    <w:rsid w:val="00F77F40"/>
    <w:rsid w:val="00F8068E"/>
    <w:rsid w:val="00F80E26"/>
    <w:rsid w:val="00F82B46"/>
    <w:rsid w:val="00F83B38"/>
    <w:rsid w:val="00F86E0D"/>
    <w:rsid w:val="00F87304"/>
    <w:rsid w:val="00F87752"/>
    <w:rsid w:val="00F913EA"/>
    <w:rsid w:val="00F9277B"/>
    <w:rsid w:val="00F92BE0"/>
    <w:rsid w:val="00F92D74"/>
    <w:rsid w:val="00F93FC9"/>
    <w:rsid w:val="00F94879"/>
    <w:rsid w:val="00F95D60"/>
    <w:rsid w:val="00F97476"/>
    <w:rsid w:val="00F97EF3"/>
    <w:rsid w:val="00FA7D68"/>
    <w:rsid w:val="00FB0FF4"/>
    <w:rsid w:val="00FB27A2"/>
    <w:rsid w:val="00FB54F5"/>
    <w:rsid w:val="00FB6269"/>
    <w:rsid w:val="00FB637E"/>
    <w:rsid w:val="00FB6C95"/>
    <w:rsid w:val="00FB7541"/>
    <w:rsid w:val="00FC08D7"/>
    <w:rsid w:val="00FC183B"/>
    <w:rsid w:val="00FC67C2"/>
    <w:rsid w:val="00FD0724"/>
    <w:rsid w:val="00FD0964"/>
    <w:rsid w:val="00FD1442"/>
    <w:rsid w:val="00FD2A50"/>
    <w:rsid w:val="00FD300F"/>
    <w:rsid w:val="00FD4EE4"/>
    <w:rsid w:val="00FD6BFA"/>
    <w:rsid w:val="00FE0558"/>
    <w:rsid w:val="00FE2F4D"/>
    <w:rsid w:val="00FE3BD6"/>
    <w:rsid w:val="00FE5B1D"/>
    <w:rsid w:val="00FE650E"/>
    <w:rsid w:val="00FE72BA"/>
    <w:rsid w:val="00FF28AE"/>
    <w:rsid w:val="00FF4B98"/>
    <w:rsid w:val="00FF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59864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69A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D3664"/>
    <w:pPr>
      <w:spacing w:before="100" w:beforeAutospacing="1" w:after="100" w:afterAutospacing="1"/>
    </w:pPr>
    <w:rPr>
      <w:rFonts w:eastAsiaTheme="minorHAnsi"/>
    </w:rPr>
  </w:style>
  <w:style w:type="table" w:customStyle="1" w:styleId="EinfacheTabelle11">
    <w:name w:val="Einfache Tabelle 11"/>
    <w:basedOn w:val="NormaleTabelle"/>
    <w:uiPriority w:val="41"/>
    <w:rsid w:val="00DD3664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534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349EF"/>
    <w:pPr>
      <w:tabs>
        <w:tab w:val="center" w:pos="4536"/>
        <w:tab w:val="right" w:pos="9072"/>
      </w:tabs>
    </w:pPr>
    <w:rPr>
      <w:rFonts w:eastAsia="Arial Unicode MS"/>
    </w:rPr>
  </w:style>
  <w:style w:type="character" w:customStyle="1" w:styleId="KopfzeileZchn">
    <w:name w:val="Kopfzeile Zchn"/>
    <w:basedOn w:val="Absatz-Standardschriftart"/>
    <w:link w:val="Kopfzeile"/>
    <w:uiPriority w:val="99"/>
    <w:rsid w:val="005349EF"/>
    <w:rPr>
      <w:rFonts w:ascii="Times New Roman" w:eastAsia="Arial Unicode MS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49EF"/>
    <w:pPr>
      <w:tabs>
        <w:tab w:val="center" w:pos="4536"/>
        <w:tab w:val="right" w:pos="9072"/>
      </w:tabs>
    </w:pPr>
    <w:rPr>
      <w:rFonts w:eastAsia="Arial Unicode MS"/>
    </w:rPr>
  </w:style>
  <w:style w:type="character" w:customStyle="1" w:styleId="FuzeileZchn">
    <w:name w:val="Fußzeile Zchn"/>
    <w:basedOn w:val="Absatz-Standardschriftart"/>
    <w:link w:val="Fuzeile"/>
    <w:uiPriority w:val="99"/>
    <w:rsid w:val="005349EF"/>
    <w:rPr>
      <w:rFonts w:ascii="Times New Roman" w:eastAsia="Arial Unicode MS" w:hAnsi="Times New Roman" w:cs="Times New Roman"/>
      <w:lang w:eastAsia="de-DE"/>
    </w:rPr>
  </w:style>
  <w:style w:type="character" w:styleId="Hervorhebung">
    <w:name w:val="Emphasis"/>
    <w:basedOn w:val="Absatz-Standardschriftart"/>
    <w:uiPriority w:val="20"/>
    <w:qFormat/>
    <w:rsid w:val="00E86C11"/>
    <w:rPr>
      <w:i/>
      <w:iCs/>
    </w:rPr>
  </w:style>
  <w:style w:type="character" w:customStyle="1" w:styleId="apple-converted-space">
    <w:name w:val="apple-converted-space"/>
    <w:basedOn w:val="Absatz-Standardschriftart"/>
    <w:rsid w:val="00E86C11"/>
  </w:style>
  <w:style w:type="character" w:styleId="Fett">
    <w:name w:val="Strong"/>
    <w:basedOn w:val="Absatz-Standardschriftart"/>
    <w:uiPriority w:val="22"/>
    <w:qFormat/>
    <w:rsid w:val="00E86C11"/>
    <w:rPr>
      <w:b/>
      <w:bCs/>
    </w:rPr>
  </w:style>
  <w:style w:type="paragraph" w:styleId="KeinLeerraum">
    <w:name w:val="No Spacing"/>
    <w:uiPriority w:val="1"/>
    <w:qFormat/>
    <w:rsid w:val="00E04155"/>
    <w:rPr>
      <w:rFonts w:ascii="Times New Roman" w:eastAsia="Arial Unicode MS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46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469E"/>
    <w:rPr>
      <w:rFonts w:eastAsia="Arial Unicode MS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469E"/>
    <w:rPr>
      <w:rFonts w:ascii="Times New Roman" w:eastAsia="Arial Unicode MS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9E"/>
    <w:rPr>
      <w:rFonts w:ascii="Times New Roman" w:eastAsia="Arial Unicode MS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9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9E"/>
    <w:rPr>
      <w:rFonts w:ascii="Segoe UI" w:eastAsia="Arial Unicode MS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394934"/>
    <w:rPr>
      <w:rFonts w:ascii="Times New Roman" w:eastAsia="Arial Unicode MS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unhideWhenUsed/>
    <w:rsid w:val="00A05EF7"/>
    <w:rPr>
      <w:rFonts w:ascii="Arial" w:hAnsi="Arial"/>
      <w:sz w:val="20"/>
    </w:rPr>
  </w:style>
  <w:style w:type="character" w:customStyle="1" w:styleId="Ohne">
    <w:name w:val="Ohne"/>
    <w:rsid w:val="00104DCE"/>
  </w:style>
  <w:style w:type="paragraph" w:customStyle="1" w:styleId="EndNoteBibliography">
    <w:name w:val="EndNote Bibliography"/>
    <w:link w:val="EndNoteBibliographyZchn"/>
    <w:rsid w:val="00D24682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Arial" w:eastAsia="Arial" w:hAnsi="Arial" w:cs="Arial"/>
      <w:color w:val="000000"/>
      <w:sz w:val="20"/>
      <w:u w:color="000000"/>
      <w:bdr w:val="nil"/>
      <w:lang w:eastAsia="de-DE"/>
    </w:rPr>
  </w:style>
  <w:style w:type="character" w:styleId="Zeilennummer">
    <w:name w:val="line number"/>
    <w:basedOn w:val="Absatz-Standardschriftart"/>
    <w:uiPriority w:val="99"/>
    <w:unhideWhenUsed/>
    <w:rsid w:val="009C5A11"/>
    <w:rPr>
      <w:rFonts w:ascii="Arial" w:hAnsi="Arial"/>
      <w:sz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1942D0"/>
    <w:pPr>
      <w:jc w:val="center"/>
    </w:pPr>
    <w:rPr>
      <w:rFonts w:ascii="Arial" w:eastAsia="Arial Unicode MS" w:hAnsi="Arial" w:cs="Arial"/>
      <w:sz w:val="20"/>
    </w:rPr>
  </w:style>
  <w:style w:type="paragraph" w:styleId="Listenabsatz">
    <w:name w:val="List Paragraph"/>
    <w:basedOn w:val="Standard"/>
    <w:uiPriority w:val="34"/>
    <w:qFormat/>
    <w:rsid w:val="00DC54A4"/>
    <w:pPr>
      <w:ind w:left="720"/>
      <w:contextualSpacing/>
    </w:pPr>
    <w:rPr>
      <w:rFonts w:eastAsia="Arial Unicode MS"/>
    </w:rPr>
  </w:style>
  <w:style w:type="character" w:styleId="Hyperlink">
    <w:name w:val="Hyperlink"/>
    <w:basedOn w:val="Absatz-Standardschriftart"/>
    <w:uiPriority w:val="99"/>
    <w:unhideWhenUsed/>
    <w:rsid w:val="005156E9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5156E9"/>
    <w:rPr>
      <w:color w:val="954F72" w:themeColor="followedHyperlink"/>
      <w:u w:val="singl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318C9"/>
    <w:rPr>
      <w:rFonts w:ascii="Arial" w:eastAsia="Arial Unicode MS" w:hAnsi="Arial" w:cs="Arial"/>
      <w:sz w:val="20"/>
      <w:lang w:eastAsia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4318C9"/>
    <w:rPr>
      <w:rFonts w:ascii="Arial" w:eastAsia="Arial" w:hAnsi="Arial" w:cs="Arial"/>
      <w:color w:val="000000"/>
      <w:sz w:val="20"/>
      <w:u w:color="000000"/>
      <w:bdr w:val="nil"/>
      <w:lang w:eastAsia="de-DE"/>
    </w:rPr>
  </w:style>
  <w:style w:type="paragraph" w:customStyle="1" w:styleId="CSText">
    <w:name w:val="CS Text"/>
    <w:basedOn w:val="Standard"/>
    <w:link w:val="CSTextChar"/>
    <w:qFormat/>
    <w:rsid w:val="004318C9"/>
    <w:rPr>
      <w:lang w:val="en-US"/>
    </w:rPr>
  </w:style>
  <w:style w:type="character" w:customStyle="1" w:styleId="CSTextChar">
    <w:name w:val="CS Text Char"/>
    <w:basedOn w:val="Absatz-Standardschriftart"/>
    <w:link w:val="CSText"/>
    <w:rsid w:val="004318C9"/>
    <w:rPr>
      <w:rFonts w:ascii="Times New Roman" w:eastAsia="Times New Roman" w:hAnsi="Times New Roman" w:cs="Times New Roman"/>
      <w:lang w:val="en-US" w:eastAsia="de-DE"/>
    </w:rPr>
  </w:style>
  <w:style w:type="paragraph" w:customStyle="1" w:styleId="Text">
    <w:name w:val="Text"/>
    <w:basedOn w:val="Standard"/>
    <w:link w:val="TextChar1"/>
    <w:rsid w:val="00380062"/>
    <w:pPr>
      <w:spacing w:before="120"/>
      <w:jc w:val="both"/>
    </w:pPr>
    <w:rPr>
      <w:rFonts w:eastAsia="MS Mincho"/>
      <w:szCs w:val="20"/>
      <w:lang w:val="en-US" w:eastAsia="zh-CN"/>
    </w:rPr>
  </w:style>
  <w:style w:type="character" w:customStyle="1" w:styleId="TextChar1">
    <w:name w:val="Text Char1"/>
    <w:link w:val="Text"/>
    <w:rsid w:val="00380062"/>
    <w:rPr>
      <w:rFonts w:ascii="Times New Roman" w:eastAsia="MS Mincho" w:hAnsi="Times New Roman" w:cs="Times New Roman"/>
      <w:szCs w:val="20"/>
      <w:lang w:val="en-US" w:eastAsia="zh-CN"/>
    </w:rPr>
  </w:style>
  <w:style w:type="paragraph" w:customStyle="1" w:styleId="NumberListInclusionSynospis">
    <w:name w:val="Number List Inclusion Synospis"/>
    <w:basedOn w:val="Standard"/>
    <w:autoRedefine/>
    <w:rsid w:val="00380062"/>
    <w:pPr>
      <w:spacing w:before="60"/>
    </w:pPr>
    <w:rPr>
      <w:rFonts w:asciiTheme="minorHAnsi" w:eastAsia="MS Mincho" w:hAnsiTheme="minorHAnsi" w:cstheme="minorHAnsi"/>
      <w:color w:val="000000"/>
      <w:sz w:val="18"/>
      <w:lang w:val="en-US" w:eastAsia="en-US"/>
    </w:rPr>
  </w:style>
  <w:style w:type="paragraph" w:customStyle="1" w:styleId="NumberListExclusion">
    <w:name w:val="Number List Exclusion"/>
    <w:basedOn w:val="Standard"/>
    <w:rsid w:val="00380062"/>
    <w:pPr>
      <w:spacing w:before="240"/>
    </w:pPr>
    <w:rPr>
      <w:color w:val="00000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9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139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88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521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58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5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27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64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3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22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94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83</Words>
  <Characters>9977</Characters>
  <Application>Microsoft Office Word</Application>
  <DocSecurity>0</DocSecurity>
  <Lines>83</Lines>
  <Paragraphs>2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echer</dc:creator>
  <cp:keywords/>
  <dc:description/>
  <cp:lastModifiedBy>Peter Moritz Becher</cp:lastModifiedBy>
  <cp:revision>29</cp:revision>
  <cp:lastPrinted>2021-05-04T07:55:00Z</cp:lastPrinted>
  <dcterms:created xsi:type="dcterms:W3CDTF">2022-07-25T16:20:00Z</dcterms:created>
  <dcterms:modified xsi:type="dcterms:W3CDTF">2022-07-26T20:40:00Z</dcterms:modified>
</cp:coreProperties>
</file>